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15E6D" w14:textId="72044BBA" w:rsidR="00865B26" w:rsidRPr="00BC0204" w:rsidRDefault="004B5EAC" w:rsidP="004B5EAC">
      <w:pPr>
        <w:spacing w:line="360" w:lineRule="auto"/>
        <w:jc w:val="center"/>
        <w:rPr>
          <w:rFonts w:ascii="Times New Roman" w:hAnsi="Times New Roman" w:cs="Times New Roman"/>
          <w:b/>
          <w:bCs/>
          <w:sz w:val="24"/>
          <w:szCs w:val="24"/>
          <w:lang w:val="en-US"/>
        </w:rPr>
      </w:pPr>
      <w:r w:rsidRPr="00BC0204">
        <w:rPr>
          <w:rFonts w:ascii="Times New Roman" w:hAnsi="Times New Roman" w:cs="Times New Roman"/>
          <w:b/>
          <w:bCs/>
          <w:sz w:val="24"/>
          <w:szCs w:val="24"/>
          <w:lang w:val="en-US"/>
        </w:rPr>
        <w:t xml:space="preserve">SUPPLEMENTARY </w:t>
      </w:r>
      <w:r w:rsidR="003A051B" w:rsidRPr="00BC0204">
        <w:rPr>
          <w:rFonts w:ascii="Times New Roman" w:hAnsi="Times New Roman" w:cs="Times New Roman"/>
          <w:b/>
          <w:bCs/>
          <w:sz w:val="24"/>
          <w:szCs w:val="24"/>
          <w:lang w:val="en-US"/>
        </w:rPr>
        <w:t>MATERIAL</w:t>
      </w:r>
    </w:p>
    <w:p w14:paraId="5CD3D504" w14:textId="34BEC3FD" w:rsidR="004B5EAC" w:rsidRPr="00BC0204" w:rsidRDefault="004B5EAC" w:rsidP="004B5EAC">
      <w:pPr>
        <w:spacing w:line="360" w:lineRule="auto"/>
        <w:jc w:val="center"/>
        <w:rPr>
          <w:rFonts w:ascii="Times New Roman" w:hAnsi="Times New Roman" w:cs="Times New Roman"/>
          <w:b/>
          <w:bCs/>
          <w:sz w:val="24"/>
          <w:szCs w:val="24"/>
          <w:lang w:val="en-US"/>
        </w:rPr>
      </w:pPr>
      <w:r w:rsidRPr="00BC0204">
        <w:rPr>
          <w:rFonts w:ascii="Times New Roman" w:hAnsi="Times New Roman" w:cs="Times New Roman"/>
          <w:b/>
          <w:bCs/>
          <w:sz w:val="24"/>
          <w:szCs w:val="24"/>
          <w:lang w:val="en-US"/>
        </w:rPr>
        <w:t>For</w:t>
      </w:r>
    </w:p>
    <w:p w14:paraId="6E460C0C" w14:textId="77777777" w:rsidR="00B03150" w:rsidRPr="00BC0204" w:rsidRDefault="00B03150" w:rsidP="004B5EAC">
      <w:pPr>
        <w:spacing w:line="360" w:lineRule="auto"/>
        <w:jc w:val="center"/>
        <w:rPr>
          <w:rFonts w:ascii="Times New Roman" w:hAnsi="Times New Roman" w:cs="Times New Roman"/>
          <w:b/>
          <w:bCs/>
          <w:sz w:val="24"/>
          <w:szCs w:val="24"/>
          <w:lang w:val="en-US"/>
        </w:rPr>
      </w:pPr>
      <w:r w:rsidRPr="00BC0204">
        <w:rPr>
          <w:rFonts w:ascii="Times New Roman" w:hAnsi="Times New Roman" w:cs="Times New Roman"/>
          <w:b/>
          <w:bCs/>
          <w:sz w:val="24"/>
          <w:szCs w:val="24"/>
          <w:lang w:val="en-US"/>
        </w:rPr>
        <w:t>Assessing the Impact of HIV Self-Testing on Diagnosis Rates in Vulnerable Groups in Belo Horizonte, Brazil: A Cross-Sectional Analysis</w:t>
      </w:r>
    </w:p>
    <w:p w14:paraId="3E7FD501" w14:textId="30C0D557" w:rsidR="004B5EAC" w:rsidRPr="00BC0204" w:rsidRDefault="00A95AF9" w:rsidP="004B5EAC">
      <w:pPr>
        <w:spacing w:line="360" w:lineRule="auto"/>
        <w:jc w:val="center"/>
        <w:rPr>
          <w:rFonts w:ascii="Times New Roman" w:hAnsi="Times New Roman" w:cs="Times New Roman"/>
          <w:b/>
          <w:bCs/>
          <w:sz w:val="24"/>
          <w:szCs w:val="24"/>
          <w:lang w:val="en-US"/>
        </w:rPr>
      </w:pPr>
      <w:proofErr w:type="spellStart"/>
      <w:r w:rsidRPr="00BC0204">
        <w:rPr>
          <w:rFonts w:ascii="Times New Roman" w:hAnsi="Times New Roman" w:cs="Times New Roman"/>
          <w:b/>
          <w:bCs/>
          <w:sz w:val="24"/>
          <w:szCs w:val="24"/>
          <w:lang w:val="en-US"/>
        </w:rPr>
        <w:t>Arêas</w:t>
      </w:r>
      <w:proofErr w:type="spellEnd"/>
      <w:r w:rsidR="004B5EAC" w:rsidRPr="00BC0204">
        <w:rPr>
          <w:rFonts w:ascii="Times New Roman" w:hAnsi="Times New Roman" w:cs="Times New Roman"/>
          <w:b/>
          <w:bCs/>
          <w:sz w:val="24"/>
          <w:szCs w:val="24"/>
          <w:lang w:val="en-US"/>
        </w:rPr>
        <w:t xml:space="preserve"> et al., 202</w:t>
      </w:r>
      <w:r w:rsidR="00B03150" w:rsidRPr="00BC0204">
        <w:rPr>
          <w:rFonts w:ascii="Times New Roman" w:hAnsi="Times New Roman" w:cs="Times New Roman"/>
          <w:b/>
          <w:bCs/>
          <w:sz w:val="24"/>
          <w:szCs w:val="24"/>
          <w:lang w:val="en-US"/>
        </w:rPr>
        <w:t>4</w:t>
      </w:r>
    </w:p>
    <w:p w14:paraId="2DB8F61A" w14:textId="77777777" w:rsidR="004B5EAC" w:rsidRPr="00BC0204" w:rsidRDefault="004B5EAC" w:rsidP="004B5EAC">
      <w:pPr>
        <w:spacing w:line="360" w:lineRule="auto"/>
        <w:jc w:val="center"/>
        <w:rPr>
          <w:rFonts w:ascii="Times New Roman" w:hAnsi="Times New Roman" w:cs="Times New Roman"/>
          <w:b/>
          <w:bCs/>
          <w:sz w:val="24"/>
          <w:szCs w:val="24"/>
          <w:lang w:val="en-US"/>
        </w:rPr>
      </w:pPr>
    </w:p>
    <w:p w14:paraId="1B292BD1" w14:textId="77777777" w:rsidR="004B5EAC" w:rsidRPr="00BC0204" w:rsidRDefault="004B5EAC" w:rsidP="004B5EAC">
      <w:pPr>
        <w:spacing w:line="360" w:lineRule="auto"/>
        <w:jc w:val="center"/>
        <w:rPr>
          <w:rFonts w:ascii="Times New Roman" w:hAnsi="Times New Roman" w:cs="Times New Roman"/>
          <w:b/>
          <w:bCs/>
          <w:sz w:val="24"/>
          <w:szCs w:val="24"/>
          <w:lang w:val="en-US"/>
        </w:rPr>
      </w:pPr>
      <w:r w:rsidRPr="00BC0204">
        <w:rPr>
          <w:rFonts w:ascii="Times New Roman" w:hAnsi="Times New Roman" w:cs="Times New Roman"/>
          <w:b/>
          <w:bCs/>
          <w:sz w:val="24"/>
          <w:szCs w:val="24"/>
          <w:lang w:val="en-US"/>
        </w:rPr>
        <w:t>TABLE OF CONTENTS</w:t>
      </w:r>
    </w:p>
    <w:p w14:paraId="6EF48735" w14:textId="4E2DA0EF" w:rsidR="007A1B27" w:rsidRDefault="00A1320F" w:rsidP="00A1320F">
      <w:pPr>
        <w:spacing w:before="100" w:beforeAutospacing="1" w:after="100" w:afterAutospacing="1" w:line="360" w:lineRule="auto"/>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Table S</w:t>
      </w:r>
      <w:r w:rsidR="00076013">
        <w:rPr>
          <w:rFonts w:ascii="Times New Roman" w:eastAsia="Times New Roman" w:hAnsi="Times New Roman" w:cs="Times New Roman"/>
          <w:b/>
          <w:bCs/>
          <w:kern w:val="0"/>
          <w:sz w:val="24"/>
          <w:szCs w:val="24"/>
          <w:lang w:val="en-US"/>
          <w14:ligatures w14:val="none"/>
        </w:rPr>
        <w:t>1</w:t>
      </w:r>
      <w:r>
        <w:rPr>
          <w:rFonts w:ascii="Times New Roman" w:eastAsia="Times New Roman" w:hAnsi="Times New Roman" w:cs="Times New Roman"/>
          <w:b/>
          <w:bCs/>
          <w:kern w:val="0"/>
          <w:sz w:val="24"/>
          <w:szCs w:val="24"/>
          <w:lang w:val="en-US"/>
          <w14:ligatures w14:val="none"/>
        </w:rPr>
        <w:t xml:space="preserve">. </w:t>
      </w:r>
      <w:r>
        <w:rPr>
          <w:rFonts w:ascii="Times New Roman" w:eastAsia="Times New Roman" w:hAnsi="Times New Roman" w:cs="Times New Roman"/>
          <w:kern w:val="0"/>
          <w:sz w:val="24"/>
          <w:szCs w:val="24"/>
          <w:lang w:val="en-US"/>
          <w14:ligatures w14:val="none"/>
        </w:rPr>
        <w:t>SCREENING CRITERIA AND ELIGIBILITY ASSESSMENT</w:t>
      </w:r>
      <w:r w:rsidRPr="007238CB">
        <w:rPr>
          <w:rFonts w:ascii="Times New Roman" w:eastAsia="Times New Roman" w:hAnsi="Times New Roman" w:cs="Times New Roman"/>
          <w:kern w:val="0"/>
          <w:sz w:val="24"/>
          <w:szCs w:val="24"/>
          <w:lang w:val="en-US"/>
          <w14:ligatures w14:val="none"/>
        </w:rPr>
        <w:t>S</w:t>
      </w:r>
      <w:r>
        <w:rPr>
          <w:rFonts w:ascii="Times New Roman" w:eastAsia="Times New Roman" w:hAnsi="Times New Roman" w:cs="Times New Roman"/>
          <w:kern w:val="0"/>
          <w:sz w:val="24"/>
          <w:szCs w:val="24"/>
          <w:lang w:val="en-US"/>
          <w14:ligatures w14:val="none"/>
        </w:rPr>
        <w:t xml:space="preserve"> QUESTIONNAIRE                                                                                                           </w:t>
      </w:r>
      <w:r w:rsidR="00076013">
        <w:rPr>
          <w:rFonts w:ascii="Times New Roman" w:eastAsia="Times New Roman" w:hAnsi="Times New Roman" w:cs="Times New Roman"/>
          <w:b/>
          <w:bCs/>
          <w:kern w:val="0"/>
          <w:sz w:val="24"/>
          <w:szCs w:val="24"/>
          <w:lang w:val="en-US"/>
          <w14:ligatures w14:val="none"/>
        </w:rPr>
        <w:t>2</w:t>
      </w:r>
    </w:p>
    <w:p w14:paraId="26B57DE5" w14:textId="5E2C946D" w:rsidR="007A1B27" w:rsidRDefault="00241A2A" w:rsidP="009718F8">
      <w:pPr>
        <w:spacing w:before="100" w:beforeAutospacing="1" w:after="100" w:afterAutospacing="1" w:line="360" w:lineRule="auto"/>
        <w:rPr>
          <w:rFonts w:ascii="Times New Roman" w:eastAsia="Times New Roman" w:hAnsi="Times New Roman" w:cs="Times New Roman"/>
          <w:b/>
          <w:bCs/>
          <w:kern w:val="0"/>
          <w:sz w:val="24"/>
          <w:szCs w:val="24"/>
          <w:lang w:val="fr-FR"/>
          <w14:ligatures w14:val="none"/>
        </w:rPr>
      </w:pPr>
      <w:r w:rsidRPr="00241A2A">
        <w:rPr>
          <w:rFonts w:ascii="Times New Roman" w:eastAsia="Times New Roman" w:hAnsi="Times New Roman" w:cs="Times New Roman"/>
          <w:b/>
          <w:bCs/>
          <w:kern w:val="0"/>
          <w:sz w:val="24"/>
          <w:szCs w:val="24"/>
          <w:lang w:val="fr-FR"/>
          <w14:ligatures w14:val="none"/>
        </w:rPr>
        <w:t>Table S</w:t>
      </w:r>
      <w:r w:rsidR="006D13F0">
        <w:rPr>
          <w:rFonts w:ascii="Times New Roman" w:eastAsia="Times New Roman" w:hAnsi="Times New Roman" w:cs="Times New Roman"/>
          <w:b/>
          <w:bCs/>
          <w:kern w:val="0"/>
          <w:sz w:val="24"/>
          <w:szCs w:val="24"/>
          <w:lang w:val="fr-FR"/>
          <w14:ligatures w14:val="none"/>
        </w:rPr>
        <w:t>2</w:t>
      </w:r>
      <w:r w:rsidRPr="00241A2A">
        <w:rPr>
          <w:rFonts w:ascii="Times New Roman" w:eastAsia="Times New Roman" w:hAnsi="Times New Roman" w:cs="Times New Roman"/>
          <w:b/>
          <w:bCs/>
          <w:kern w:val="0"/>
          <w:sz w:val="24"/>
          <w:szCs w:val="24"/>
          <w:lang w:val="fr-FR"/>
          <w14:ligatures w14:val="none"/>
        </w:rPr>
        <w:t xml:space="preserve">. </w:t>
      </w:r>
      <w:r w:rsidRPr="00762390">
        <w:rPr>
          <w:rFonts w:ascii="Times New Roman" w:eastAsia="Times New Roman" w:hAnsi="Times New Roman" w:cs="Times New Roman"/>
          <w:kern w:val="0"/>
          <w:sz w:val="24"/>
          <w:szCs w:val="24"/>
          <w:lang w:val="fr-FR"/>
          <w14:ligatures w14:val="none"/>
        </w:rPr>
        <w:t>PARTICIPANT PROFILE QUESTIONNAIRE</w:t>
      </w:r>
      <w:r>
        <w:rPr>
          <w:rFonts w:ascii="Times New Roman" w:eastAsia="Times New Roman" w:hAnsi="Times New Roman" w:cs="Times New Roman"/>
          <w:kern w:val="0"/>
          <w:sz w:val="24"/>
          <w:szCs w:val="24"/>
          <w:lang w:val="fr-FR"/>
          <w14:ligatures w14:val="none"/>
        </w:rPr>
        <w:t xml:space="preserve">                                             </w:t>
      </w:r>
      <w:r w:rsidRPr="00241A2A">
        <w:rPr>
          <w:rFonts w:ascii="Times New Roman" w:eastAsia="Times New Roman" w:hAnsi="Times New Roman" w:cs="Times New Roman"/>
          <w:b/>
          <w:bCs/>
          <w:kern w:val="0"/>
          <w:sz w:val="24"/>
          <w:szCs w:val="24"/>
          <w:lang w:val="fr-FR"/>
          <w14:ligatures w14:val="none"/>
        </w:rPr>
        <w:t xml:space="preserve"> </w:t>
      </w:r>
      <w:r w:rsidR="00076013">
        <w:rPr>
          <w:rFonts w:ascii="Times New Roman" w:eastAsia="Times New Roman" w:hAnsi="Times New Roman" w:cs="Times New Roman"/>
          <w:b/>
          <w:bCs/>
          <w:kern w:val="0"/>
          <w:sz w:val="24"/>
          <w:szCs w:val="24"/>
          <w:lang w:val="fr-FR"/>
          <w14:ligatures w14:val="none"/>
        </w:rPr>
        <w:t>3</w:t>
      </w:r>
    </w:p>
    <w:p w14:paraId="0AF28A58" w14:textId="01430E92" w:rsidR="00D800DD" w:rsidRPr="00F62599" w:rsidRDefault="00D800DD" w:rsidP="00F62599">
      <w:pPr>
        <w:pStyle w:val="NormalWeb"/>
        <w:spacing w:before="0" w:beforeAutospacing="0" w:after="0" w:afterAutospacing="0"/>
        <w:jc w:val="both"/>
        <w:rPr>
          <w:lang w:val="en-US"/>
        </w:rPr>
      </w:pPr>
      <w:r w:rsidRPr="00175462">
        <w:rPr>
          <w:b/>
          <w:bCs/>
          <w:color w:val="000000"/>
        </w:rPr>
        <w:t>Table S</w:t>
      </w:r>
      <w:r w:rsidR="006D13F0">
        <w:rPr>
          <w:b/>
          <w:bCs/>
          <w:color w:val="000000"/>
        </w:rPr>
        <w:t>3</w:t>
      </w:r>
      <w:r w:rsidR="006D13F0">
        <w:rPr>
          <w:color w:val="000000"/>
        </w:rPr>
        <w:t>.</w:t>
      </w:r>
      <w:r>
        <w:rPr>
          <w:color w:val="000000"/>
        </w:rPr>
        <w:t xml:space="preserve"> HIV DETECT ORAL SELF-TEST SATISFACTION QUESTIONNAIRE (</w:t>
      </w:r>
      <w:r>
        <w:rPr>
          <w:i/>
          <w:iCs/>
          <w:color w:val="000000"/>
          <w:sz w:val="22"/>
          <w:szCs w:val="22"/>
        </w:rPr>
        <w:t>ECODIAGNÓSTICA</w:t>
      </w:r>
      <w:proofErr w:type="gramStart"/>
      <w:r>
        <w:rPr>
          <w:color w:val="000000"/>
          <w:sz w:val="18"/>
          <w:szCs w:val="18"/>
        </w:rPr>
        <w:t>™</w:t>
      </w:r>
      <w:r>
        <w:rPr>
          <w:color w:val="000000"/>
        </w:rPr>
        <w:t>)</w:t>
      </w:r>
      <w:r w:rsidR="00F62599">
        <w:rPr>
          <w:color w:val="000000"/>
        </w:rPr>
        <w:t xml:space="preserve">   </w:t>
      </w:r>
      <w:proofErr w:type="gramEnd"/>
      <w:r w:rsidR="00F62599">
        <w:rPr>
          <w:color w:val="000000"/>
        </w:rPr>
        <w:t xml:space="preserve">                                                                                                                </w:t>
      </w:r>
      <w:r w:rsidR="00076013">
        <w:rPr>
          <w:b/>
          <w:bCs/>
          <w:color w:val="000000"/>
        </w:rPr>
        <w:t>29</w:t>
      </w:r>
    </w:p>
    <w:p w14:paraId="7BCB5535" w14:textId="77777777" w:rsidR="004B5EAC" w:rsidRPr="00D800DD" w:rsidRDefault="004B5EAC" w:rsidP="004B5EAC">
      <w:pPr>
        <w:spacing w:line="360" w:lineRule="auto"/>
        <w:rPr>
          <w:rFonts w:ascii="Times New Roman" w:hAnsi="Times New Roman" w:cs="Times New Roman"/>
          <w:b/>
          <w:bCs/>
          <w:sz w:val="24"/>
          <w:szCs w:val="24"/>
          <w:lang w:val="en-US"/>
        </w:rPr>
      </w:pPr>
    </w:p>
    <w:p w14:paraId="45576D52" w14:textId="77777777" w:rsidR="004B5EAC" w:rsidRPr="00D800DD" w:rsidRDefault="004B5EAC" w:rsidP="004B5EAC">
      <w:pPr>
        <w:spacing w:line="360" w:lineRule="auto"/>
        <w:rPr>
          <w:rFonts w:ascii="Times New Roman" w:hAnsi="Times New Roman" w:cs="Times New Roman"/>
          <w:b/>
          <w:bCs/>
          <w:sz w:val="24"/>
          <w:szCs w:val="24"/>
          <w:lang w:val="en-US"/>
        </w:rPr>
      </w:pPr>
    </w:p>
    <w:p w14:paraId="00E94365" w14:textId="77777777" w:rsidR="004B5EAC" w:rsidRPr="00D800DD" w:rsidRDefault="004B5EAC" w:rsidP="004B5EAC">
      <w:pPr>
        <w:spacing w:line="360" w:lineRule="auto"/>
        <w:rPr>
          <w:rFonts w:ascii="Times New Roman" w:hAnsi="Times New Roman" w:cs="Times New Roman"/>
          <w:b/>
          <w:bCs/>
          <w:sz w:val="24"/>
          <w:szCs w:val="24"/>
          <w:lang w:val="en-US"/>
        </w:rPr>
      </w:pPr>
    </w:p>
    <w:p w14:paraId="7F238CB7" w14:textId="77777777" w:rsidR="004B5EAC" w:rsidRPr="00D800DD" w:rsidRDefault="004B5EAC" w:rsidP="004B5EAC">
      <w:pPr>
        <w:spacing w:line="360" w:lineRule="auto"/>
        <w:rPr>
          <w:rFonts w:ascii="Times New Roman" w:hAnsi="Times New Roman" w:cs="Times New Roman"/>
          <w:b/>
          <w:bCs/>
          <w:sz w:val="24"/>
          <w:szCs w:val="24"/>
          <w:lang w:val="en-US"/>
        </w:rPr>
      </w:pPr>
    </w:p>
    <w:p w14:paraId="7DBD27DF" w14:textId="77777777" w:rsidR="004B5EAC" w:rsidRPr="00D800DD" w:rsidRDefault="004B5EAC" w:rsidP="004B5EAC">
      <w:pPr>
        <w:spacing w:line="360" w:lineRule="auto"/>
        <w:rPr>
          <w:rFonts w:ascii="Times New Roman" w:hAnsi="Times New Roman" w:cs="Times New Roman"/>
          <w:b/>
          <w:bCs/>
          <w:sz w:val="24"/>
          <w:szCs w:val="24"/>
          <w:lang w:val="en-US"/>
        </w:rPr>
      </w:pPr>
    </w:p>
    <w:p w14:paraId="568474C4" w14:textId="77777777" w:rsidR="004B5EAC" w:rsidRPr="00D800DD" w:rsidRDefault="004B5EAC" w:rsidP="004B5EAC">
      <w:pPr>
        <w:spacing w:line="360" w:lineRule="auto"/>
        <w:rPr>
          <w:rFonts w:ascii="Times New Roman" w:hAnsi="Times New Roman" w:cs="Times New Roman"/>
          <w:b/>
          <w:bCs/>
          <w:sz w:val="24"/>
          <w:szCs w:val="24"/>
          <w:lang w:val="en-US"/>
        </w:rPr>
      </w:pPr>
    </w:p>
    <w:p w14:paraId="00E5E787" w14:textId="77777777" w:rsidR="004B5EAC" w:rsidRPr="00D800DD" w:rsidRDefault="004B5EAC" w:rsidP="004B5EAC">
      <w:pPr>
        <w:spacing w:line="360" w:lineRule="auto"/>
        <w:rPr>
          <w:rFonts w:ascii="Times New Roman" w:hAnsi="Times New Roman" w:cs="Times New Roman"/>
          <w:b/>
          <w:bCs/>
          <w:sz w:val="24"/>
          <w:szCs w:val="24"/>
          <w:lang w:val="en-US"/>
        </w:rPr>
      </w:pPr>
    </w:p>
    <w:p w14:paraId="20A40A12" w14:textId="77777777" w:rsidR="004B5EAC" w:rsidRPr="00D800DD" w:rsidRDefault="004B5EAC" w:rsidP="004B5EAC">
      <w:pPr>
        <w:spacing w:line="360" w:lineRule="auto"/>
        <w:rPr>
          <w:rFonts w:ascii="Times New Roman" w:hAnsi="Times New Roman" w:cs="Times New Roman"/>
          <w:b/>
          <w:bCs/>
          <w:sz w:val="24"/>
          <w:szCs w:val="24"/>
          <w:lang w:val="en-US"/>
        </w:rPr>
      </w:pPr>
    </w:p>
    <w:p w14:paraId="6F8D8E4B" w14:textId="77777777" w:rsidR="004B5EAC" w:rsidRPr="00D800DD" w:rsidRDefault="004B5EAC" w:rsidP="004B5EAC">
      <w:pPr>
        <w:spacing w:line="360" w:lineRule="auto"/>
        <w:rPr>
          <w:rFonts w:ascii="Times New Roman" w:hAnsi="Times New Roman" w:cs="Times New Roman"/>
          <w:b/>
          <w:bCs/>
          <w:sz w:val="24"/>
          <w:szCs w:val="24"/>
          <w:lang w:val="en-US"/>
        </w:rPr>
      </w:pPr>
    </w:p>
    <w:p w14:paraId="3A08A21C" w14:textId="77777777" w:rsidR="009718F8" w:rsidRPr="00D800DD" w:rsidRDefault="009718F8" w:rsidP="004B5EAC">
      <w:pPr>
        <w:spacing w:line="360" w:lineRule="auto"/>
        <w:rPr>
          <w:rFonts w:ascii="Times New Roman" w:hAnsi="Times New Roman" w:cs="Times New Roman"/>
          <w:b/>
          <w:bCs/>
          <w:sz w:val="24"/>
          <w:szCs w:val="24"/>
          <w:lang w:val="en-US"/>
        </w:rPr>
      </w:pPr>
    </w:p>
    <w:p w14:paraId="13B2EE99" w14:textId="77777777" w:rsidR="004B5EAC" w:rsidRPr="00D800DD" w:rsidRDefault="004B5EAC" w:rsidP="004B5EAC">
      <w:pPr>
        <w:spacing w:line="360" w:lineRule="auto"/>
        <w:rPr>
          <w:rFonts w:ascii="Times New Roman" w:hAnsi="Times New Roman" w:cs="Times New Roman"/>
          <w:b/>
          <w:bCs/>
          <w:sz w:val="24"/>
          <w:szCs w:val="24"/>
          <w:lang w:val="en-US"/>
        </w:rPr>
      </w:pPr>
    </w:p>
    <w:p w14:paraId="33D1E572" w14:textId="77777777" w:rsidR="00D5679B" w:rsidRDefault="00D5679B" w:rsidP="004B5EAC">
      <w:pPr>
        <w:spacing w:line="360" w:lineRule="auto"/>
        <w:rPr>
          <w:rFonts w:ascii="Arial" w:hAnsi="Arial" w:cs="Arial"/>
          <w:lang w:val="en-US"/>
        </w:rPr>
      </w:pPr>
    </w:p>
    <w:p w14:paraId="204D4B5E" w14:textId="6D90970B" w:rsidR="00957D51" w:rsidRDefault="006A6BC3" w:rsidP="002015D6">
      <w:pPr>
        <w:spacing w:before="100" w:beforeAutospacing="1" w:after="100" w:afterAutospacing="1" w:line="360" w:lineRule="auto"/>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Table</w:t>
      </w:r>
      <w:r w:rsidR="007C53ED">
        <w:rPr>
          <w:rFonts w:ascii="Times New Roman" w:eastAsia="Times New Roman" w:hAnsi="Times New Roman" w:cs="Times New Roman"/>
          <w:b/>
          <w:bCs/>
          <w:kern w:val="0"/>
          <w:sz w:val="24"/>
          <w:szCs w:val="24"/>
          <w:lang w:val="en-US"/>
          <w14:ligatures w14:val="none"/>
        </w:rPr>
        <w:t xml:space="preserve"> S2. </w:t>
      </w:r>
      <w:r w:rsidR="007238CB">
        <w:rPr>
          <w:rFonts w:ascii="Times New Roman" w:eastAsia="Times New Roman" w:hAnsi="Times New Roman" w:cs="Times New Roman"/>
          <w:kern w:val="0"/>
          <w:sz w:val="24"/>
          <w:szCs w:val="24"/>
          <w:lang w:val="en-US"/>
          <w14:ligatures w14:val="none"/>
        </w:rPr>
        <w:t>SCREENING CRITERIA AND ELIGIBILITY ASSESSMENT</w:t>
      </w:r>
      <w:r w:rsidR="007238CB" w:rsidRPr="007238CB">
        <w:rPr>
          <w:rFonts w:ascii="Times New Roman" w:eastAsia="Times New Roman" w:hAnsi="Times New Roman" w:cs="Times New Roman"/>
          <w:kern w:val="0"/>
          <w:sz w:val="24"/>
          <w:szCs w:val="24"/>
          <w:lang w:val="en-US"/>
          <w14:ligatures w14:val="none"/>
        </w:rPr>
        <w:t>S</w:t>
      </w:r>
      <w:r w:rsidR="00957D51">
        <w:rPr>
          <w:rFonts w:ascii="Times New Roman" w:eastAsia="Times New Roman" w:hAnsi="Times New Roman" w:cs="Times New Roman"/>
          <w:kern w:val="0"/>
          <w:sz w:val="24"/>
          <w:szCs w:val="24"/>
          <w:lang w:val="en-US"/>
          <w14:ligatures w14:val="none"/>
        </w:rPr>
        <w:t xml:space="preserve"> QUESTIONNAIRE</w:t>
      </w:r>
    </w:p>
    <w:p w14:paraId="2249F5A5" w14:textId="69C406FF" w:rsidR="007C53ED" w:rsidRPr="007C53ED" w:rsidRDefault="007C53ED" w:rsidP="007C53ED">
      <w:pPr>
        <w:spacing w:before="100" w:beforeAutospacing="1" w:after="100" w:afterAutospacing="1" w:line="240" w:lineRule="auto"/>
        <w:rPr>
          <w:rFonts w:ascii="Times New Roman" w:eastAsia="Times New Roman" w:hAnsi="Times New Roman" w:cs="Times New Roman"/>
          <w:b/>
          <w:bCs/>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lastRenderedPageBreak/>
        <w:br/>
        <w:t>Volunteer Code: ______ Initials: ___________</w:t>
      </w:r>
      <w:r w:rsidRPr="007C53ED">
        <w:rPr>
          <w:rFonts w:ascii="Times New Roman" w:eastAsia="Times New Roman" w:hAnsi="Times New Roman" w:cs="Times New Roman"/>
          <w:kern w:val="0"/>
          <w:sz w:val="24"/>
          <w:szCs w:val="24"/>
          <w:lang w:val="en-US"/>
          <w14:ligatures w14:val="none"/>
        </w:rPr>
        <w:br/>
        <w:t>Researcher Code: ______</w:t>
      </w:r>
      <w:r w:rsidRPr="007C53ED">
        <w:rPr>
          <w:rFonts w:ascii="Times New Roman" w:eastAsia="Times New Roman" w:hAnsi="Times New Roman" w:cs="Times New Roman"/>
          <w:kern w:val="0"/>
          <w:sz w:val="24"/>
          <w:szCs w:val="24"/>
          <w:lang w:val="en-US"/>
          <w14:ligatures w14:val="none"/>
        </w:rPr>
        <w:br/>
        <w:t xml:space="preserve">Date: </w:t>
      </w:r>
      <w:r w:rsidRPr="007C53ED">
        <w:rPr>
          <w:rFonts w:ascii="Times New Roman" w:eastAsia="Times New Roman" w:hAnsi="Times New Roman" w:cs="Times New Roman"/>
          <w:b/>
          <w:bCs/>
          <w:kern w:val="0"/>
          <w:sz w:val="24"/>
          <w:szCs w:val="24"/>
          <w:lang w:val="en-US"/>
          <w14:ligatures w14:val="none"/>
        </w:rPr>
        <w:t>/</w:t>
      </w:r>
      <w:r w:rsidRPr="007C53ED">
        <w:rPr>
          <w:rFonts w:ascii="Times New Roman" w:eastAsia="Times New Roman" w:hAnsi="Times New Roman" w:cs="Times New Roman"/>
          <w:kern w:val="0"/>
          <w:sz w:val="24"/>
          <w:szCs w:val="24"/>
          <w:lang w:val="en-US"/>
          <w14:ligatures w14:val="none"/>
        </w:rPr>
        <w:t>/_____ Start Time: _________</w:t>
      </w:r>
    </w:p>
    <w:p w14:paraId="0A6181AD" w14:textId="77777777" w:rsidR="007C53ED" w:rsidRPr="007C53ED" w:rsidRDefault="007C53ED" w:rsidP="007C53ED">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b/>
          <w:bCs/>
          <w:kern w:val="0"/>
          <w:sz w:val="24"/>
          <w:szCs w:val="24"/>
          <w:lang w:val="en-US"/>
          <w14:ligatures w14:val="none"/>
        </w:rPr>
        <w:t>Inclusion Criteria for the Volunteer</w:t>
      </w:r>
      <w:r w:rsidRPr="007C53ED">
        <w:rPr>
          <w:rFonts w:ascii="Times New Roman" w:eastAsia="Times New Roman" w:hAnsi="Times New Roman" w:cs="Times New Roman"/>
          <w:kern w:val="0"/>
          <w:sz w:val="24"/>
          <w:szCs w:val="24"/>
          <w:lang w:val="en-US"/>
          <w14:ligatures w14:val="none"/>
        </w:rPr>
        <w:br/>
        <w:t>Selection criteria 1, 2, 3, 4, 5, 6, and 7 must be satisfied for INCLUSION in the study. If criterion 3 is marked as "No," the patient should be considered "Temporarily Ineligible."</w:t>
      </w:r>
    </w:p>
    <w:p w14:paraId="59B88F4E"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Is the participant ≥ 18 years old?</w:t>
      </w:r>
      <w:r w:rsidRPr="007C53ED">
        <w:rPr>
          <w:rFonts w:ascii="Times New Roman" w:eastAsia="Times New Roman" w:hAnsi="Times New Roman" w:cs="Times New Roman"/>
          <w:kern w:val="0"/>
          <w:sz w:val="24"/>
          <w:szCs w:val="24"/>
          <w:lang w:val="en-US"/>
          <w14:ligatures w14:val="none"/>
        </w:rPr>
        <w:br/>
        <w:t>( ) Yes ( ) No</w:t>
      </w:r>
    </w:p>
    <w:p w14:paraId="185E8BCA"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 xml:space="preserve">Does the participant </w:t>
      </w:r>
      <w:proofErr w:type="gramStart"/>
      <w:r w:rsidRPr="007C53ED">
        <w:rPr>
          <w:rFonts w:ascii="Times New Roman" w:eastAsia="Times New Roman" w:hAnsi="Times New Roman" w:cs="Times New Roman"/>
          <w:kern w:val="0"/>
          <w:sz w:val="24"/>
          <w:szCs w:val="24"/>
          <w:lang w:val="en-US"/>
          <w14:ligatures w14:val="none"/>
        </w:rPr>
        <w:t>have the ability to</w:t>
      </w:r>
      <w:proofErr w:type="gramEnd"/>
      <w:r w:rsidRPr="007C53ED">
        <w:rPr>
          <w:rFonts w:ascii="Times New Roman" w:eastAsia="Times New Roman" w:hAnsi="Times New Roman" w:cs="Times New Roman"/>
          <w:kern w:val="0"/>
          <w:sz w:val="24"/>
          <w:szCs w:val="24"/>
          <w:lang w:val="en-US"/>
          <w14:ligatures w14:val="none"/>
        </w:rPr>
        <w:t xml:space="preserve"> understand Portuguese?</w:t>
      </w:r>
      <w:r w:rsidRPr="007C53ED">
        <w:rPr>
          <w:rFonts w:ascii="Times New Roman" w:eastAsia="Times New Roman" w:hAnsi="Times New Roman" w:cs="Times New Roman"/>
          <w:kern w:val="0"/>
          <w:sz w:val="24"/>
          <w:szCs w:val="24"/>
          <w:lang w:val="en-US"/>
          <w14:ligatures w14:val="none"/>
        </w:rPr>
        <w:br/>
        <w:t>( ) Yes ( ) No</w:t>
      </w:r>
    </w:p>
    <w:p w14:paraId="7E257FCC"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Does the participant deny engaging in unprotected sex or needle sharing in the last 30 days?</w:t>
      </w:r>
      <w:r w:rsidRPr="007C53ED">
        <w:rPr>
          <w:rFonts w:ascii="Times New Roman" w:eastAsia="Times New Roman" w:hAnsi="Times New Roman" w:cs="Times New Roman"/>
          <w:kern w:val="0"/>
          <w:sz w:val="24"/>
          <w:szCs w:val="24"/>
          <w:lang w:val="en-US"/>
          <w14:ligatures w14:val="none"/>
        </w:rPr>
        <w:br/>
        <w:t>( ) Yes ( ) No</w:t>
      </w:r>
    </w:p>
    <w:p w14:paraId="7FA4B6E2"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Does the participant consent to testing for all the following STIs: HIV, HCV, and Syphilis?</w:t>
      </w:r>
      <w:r w:rsidRPr="007C53ED">
        <w:rPr>
          <w:rFonts w:ascii="Times New Roman" w:eastAsia="Times New Roman" w:hAnsi="Times New Roman" w:cs="Times New Roman"/>
          <w:kern w:val="0"/>
          <w:sz w:val="24"/>
          <w:szCs w:val="24"/>
          <w:lang w:val="en-US"/>
          <w14:ligatures w14:val="none"/>
        </w:rPr>
        <w:br/>
        <w:t>( ) Yes ( ) No</w:t>
      </w:r>
    </w:p>
    <w:p w14:paraId="6D08ED04"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Does the participant deny having prior technical experience with blood or oral fluid collection?</w:t>
      </w:r>
      <w:r w:rsidRPr="007C53ED">
        <w:rPr>
          <w:rFonts w:ascii="Times New Roman" w:eastAsia="Times New Roman" w:hAnsi="Times New Roman" w:cs="Times New Roman"/>
          <w:kern w:val="0"/>
          <w:sz w:val="24"/>
          <w:szCs w:val="24"/>
          <w:lang w:val="en-US"/>
          <w14:ligatures w14:val="none"/>
        </w:rPr>
        <w:br/>
        <w:t>( ) Yes ( ) No</w:t>
      </w:r>
    </w:p>
    <w:p w14:paraId="0A79A878"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Does the participant deny having been previously diagnosed with HIV?</w:t>
      </w:r>
      <w:r w:rsidRPr="007C53ED">
        <w:rPr>
          <w:rFonts w:ascii="Times New Roman" w:eastAsia="Times New Roman" w:hAnsi="Times New Roman" w:cs="Times New Roman"/>
          <w:kern w:val="0"/>
          <w:sz w:val="24"/>
          <w:szCs w:val="24"/>
          <w:lang w:val="en-US"/>
          <w14:ligatures w14:val="none"/>
        </w:rPr>
        <w:br/>
        <w:t>( ) Yes ( ) No</w:t>
      </w:r>
    </w:p>
    <w:p w14:paraId="7840BA5D" w14:textId="77777777" w:rsidR="007C53ED" w:rsidRPr="007C53ED" w:rsidRDefault="007C53ED" w:rsidP="007C53ED">
      <w:pPr>
        <w:numPr>
          <w:ilvl w:val="0"/>
          <w:numId w:val="2"/>
        </w:num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kern w:val="0"/>
          <w:sz w:val="24"/>
          <w:szCs w:val="24"/>
          <w:lang w:val="en-US"/>
          <w14:ligatures w14:val="none"/>
        </w:rPr>
        <w:t>Does the participant deny participating in any HIV vaccine clinical trial?</w:t>
      </w:r>
      <w:r w:rsidRPr="007C53ED">
        <w:rPr>
          <w:rFonts w:ascii="Times New Roman" w:eastAsia="Times New Roman" w:hAnsi="Times New Roman" w:cs="Times New Roman"/>
          <w:kern w:val="0"/>
          <w:sz w:val="24"/>
          <w:szCs w:val="24"/>
          <w:lang w:val="en-US"/>
          <w14:ligatures w14:val="none"/>
        </w:rPr>
        <w:br/>
        <w:t>( ) Yes ( ) No</w:t>
      </w:r>
    </w:p>
    <w:p w14:paraId="663A7985" w14:textId="77777777" w:rsidR="007C53ED" w:rsidRPr="007C53ED" w:rsidRDefault="007C53ED" w:rsidP="007C53ED">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b/>
          <w:bCs/>
          <w:kern w:val="0"/>
          <w:sz w:val="24"/>
          <w:szCs w:val="24"/>
          <w:lang w:val="en-US"/>
          <w14:ligatures w14:val="none"/>
        </w:rPr>
        <w:t>After the evaluation, the volunteer was considered:</w:t>
      </w:r>
      <w:r w:rsidRPr="007C53ED">
        <w:rPr>
          <w:rFonts w:ascii="Times New Roman" w:eastAsia="Times New Roman" w:hAnsi="Times New Roman" w:cs="Times New Roman"/>
          <w:kern w:val="0"/>
          <w:sz w:val="24"/>
          <w:szCs w:val="24"/>
          <w:lang w:val="en-US"/>
          <w14:ligatures w14:val="none"/>
        </w:rPr>
        <w:br/>
        <w:t>( ) Eligible ( ) Ineligible ( ) Temporarily Ineligible</w:t>
      </w:r>
    </w:p>
    <w:p w14:paraId="6C54C758" w14:textId="77777777" w:rsidR="007C53ED" w:rsidRPr="007C53ED" w:rsidRDefault="007C53ED" w:rsidP="007C53ED">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b/>
          <w:bCs/>
          <w:kern w:val="0"/>
          <w:sz w:val="24"/>
          <w:szCs w:val="24"/>
          <w:lang w:val="en-US"/>
          <w14:ligatures w14:val="none"/>
        </w:rPr>
        <w:t>Observations:</w:t>
      </w:r>
    </w:p>
    <w:p w14:paraId="0B70679E" w14:textId="77777777" w:rsidR="007C53ED" w:rsidRPr="007C53ED" w:rsidRDefault="00000000" w:rsidP="007C53ED">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pict w14:anchorId="3F3863E0">
          <v:rect id="_x0000_i1025" style="width:0;height:1.5pt" o:hralign="center" o:hrstd="t" o:hr="t" fillcolor="#a0a0a0" stroked="f"/>
        </w:pict>
      </w:r>
    </w:p>
    <w:p w14:paraId="7243DA8F" w14:textId="77777777" w:rsidR="007C53ED" w:rsidRPr="007C53ED" w:rsidRDefault="00000000" w:rsidP="007C53ED">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pict w14:anchorId="715C4D28">
          <v:rect id="_x0000_i1026" style="width:0;height:1.5pt" o:hralign="center" o:hrstd="t" o:hr="t" fillcolor="#a0a0a0" stroked="f"/>
        </w:pict>
      </w:r>
    </w:p>
    <w:p w14:paraId="302488B3" w14:textId="77777777" w:rsidR="007C53ED" w:rsidRPr="007C53ED" w:rsidRDefault="00000000" w:rsidP="007C53ED">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pict w14:anchorId="7D08EDFD">
          <v:rect id="_x0000_i1027" style="width:0;height:1.5pt" o:hralign="center" o:hrstd="t" o:hr="t" fillcolor="#a0a0a0" stroked="f"/>
        </w:pict>
      </w:r>
    </w:p>
    <w:p w14:paraId="049D1279" w14:textId="77777777" w:rsidR="007C53ED" w:rsidRPr="007C53ED" w:rsidRDefault="007C53ED" w:rsidP="007C53ED">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b/>
          <w:bCs/>
          <w:kern w:val="0"/>
          <w:sz w:val="24"/>
          <w:szCs w:val="24"/>
          <w:lang w:val="en-US"/>
          <w14:ligatures w14:val="none"/>
        </w:rPr>
        <w:t>Professional’s Signature: _______________________________</w:t>
      </w:r>
    </w:p>
    <w:p w14:paraId="1981AC93" w14:textId="5947A2D3" w:rsidR="00F1779C" w:rsidRDefault="007C53ED" w:rsidP="00F1779C">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7C53ED">
        <w:rPr>
          <w:rFonts w:ascii="Times New Roman" w:eastAsia="Times New Roman" w:hAnsi="Times New Roman" w:cs="Times New Roman"/>
          <w:b/>
          <w:bCs/>
          <w:kern w:val="0"/>
          <w:sz w:val="24"/>
          <w:szCs w:val="24"/>
          <w:lang w:val="en-US"/>
          <w14:ligatures w14:val="none"/>
        </w:rPr>
        <w:t>NOTE</w:t>
      </w:r>
      <w:r w:rsidRPr="007C53ED">
        <w:rPr>
          <w:rFonts w:ascii="Times New Roman" w:eastAsia="Times New Roman" w:hAnsi="Times New Roman" w:cs="Times New Roman"/>
          <w:kern w:val="0"/>
          <w:sz w:val="24"/>
          <w:szCs w:val="24"/>
          <w:lang w:val="en-US"/>
          <w14:ligatures w14:val="none"/>
        </w:rPr>
        <w:t>: Remind the volunteer that they will now collect material for blood and oral fluid tests.</w:t>
      </w:r>
    </w:p>
    <w:p w14:paraId="54141849" w14:textId="77777777" w:rsidR="00F1779C" w:rsidRDefault="00F1779C" w:rsidP="00F1779C">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p>
    <w:p w14:paraId="3EC377DE" w14:textId="77777777" w:rsidR="00F1779C" w:rsidRDefault="00F1779C" w:rsidP="00F1779C">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p>
    <w:p w14:paraId="6B5C3001" w14:textId="145A05F4" w:rsidR="00A15453" w:rsidRPr="009718F8" w:rsidRDefault="006A6BC3" w:rsidP="00A15453">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9718F8">
        <w:rPr>
          <w:rFonts w:ascii="Times New Roman" w:eastAsia="Times New Roman" w:hAnsi="Times New Roman" w:cs="Times New Roman"/>
          <w:b/>
          <w:bCs/>
          <w:kern w:val="0"/>
          <w:sz w:val="24"/>
          <w:szCs w:val="24"/>
          <w:lang w:val="en-US"/>
          <w14:ligatures w14:val="none"/>
        </w:rPr>
        <w:t>Table</w:t>
      </w:r>
      <w:r w:rsidR="00F1779C" w:rsidRPr="009718F8">
        <w:rPr>
          <w:rFonts w:ascii="Times New Roman" w:eastAsia="Times New Roman" w:hAnsi="Times New Roman" w:cs="Times New Roman"/>
          <w:b/>
          <w:bCs/>
          <w:kern w:val="0"/>
          <w:sz w:val="24"/>
          <w:szCs w:val="24"/>
          <w:lang w:val="en-US"/>
          <w14:ligatures w14:val="none"/>
        </w:rPr>
        <w:t xml:space="preserve"> S3.</w:t>
      </w:r>
      <w:r w:rsidR="00F1779C" w:rsidRPr="009718F8">
        <w:rPr>
          <w:rFonts w:ascii="Times New Roman" w:eastAsia="Times New Roman" w:hAnsi="Times New Roman" w:cs="Times New Roman"/>
          <w:kern w:val="0"/>
          <w:sz w:val="24"/>
          <w:szCs w:val="24"/>
          <w:lang w:val="en-US"/>
          <w14:ligatures w14:val="none"/>
        </w:rPr>
        <w:t xml:space="preserve"> </w:t>
      </w:r>
      <w:r w:rsidR="00762390" w:rsidRPr="009718F8">
        <w:rPr>
          <w:rFonts w:ascii="Times New Roman" w:eastAsia="Times New Roman" w:hAnsi="Times New Roman" w:cs="Times New Roman"/>
          <w:kern w:val="0"/>
          <w:sz w:val="24"/>
          <w:szCs w:val="24"/>
          <w:lang w:val="en-US"/>
          <w14:ligatures w14:val="none"/>
        </w:rPr>
        <w:t>PARTICIPANT PROFILE QUESTIONNAIRE</w:t>
      </w:r>
    </w:p>
    <w:p w14:paraId="4AAA818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Volunteer Code: ______ Initials: ___________ Researcher Code:______</w:t>
      </w:r>
    </w:p>
    <w:p w14:paraId="0A374ED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lastRenderedPageBreak/>
        <w:t>Date: ____/____/_____ Start Time: _________</w:t>
      </w:r>
    </w:p>
    <w:p w14:paraId="06D8563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46F3F3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1. How long after a risk exposure (having unprotected sex and sharing needles) should you take a rapid HIV test or self-test?</w:t>
      </w:r>
    </w:p>
    <w:p w14:paraId="2AD9CBC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mmediately after the risky behavior  </w:t>
      </w:r>
    </w:p>
    <w:p w14:paraId="006C134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24 hours after the risky behavior  </w:t>
      </w:r>
    </w:p>
    <w:p w14:paraId="4D2C26D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15 days after the risky behavior  </w:t>
      </w:r>
    </w:p>
    <w:p w14:paraId="31D9F73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30 days after the risky behavior  </w:t>
      </w:r>
    </w:p>
    <w:p w14:paraId="11EDF5B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3 months after the risky behavior  </w:t>
      </w:r>
    </w:p>
    <w:p w14:paraId="70F917B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 don't know  </w:t>
      </w:r>
    </w:p>
    <w:p w14:paraId="1F0EDEC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1886684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2828DB5" w14:textId="093BEE05" w:rsidR="00A15453" w:rsidRPr="00A15453" w:rsidRDefault="00A15453" w:rsidP="00A15453">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A15453">
        <w:rPr>
          <w:rFonts w:ascii="Times New Roman" w:eastAsia="Times New Roman" w:hAnsi="Times New Roman" w:cs="Times New Roman"/>
          <w:b/>
          <w:bCs/>
          <w:kern w:val="0"/>
          <w:sz w:val="24"/>
          <w:szCs w:val="24"/>
          <w:lang w:val="en-US"/>
          <w14:ligatures w14:val="none"/>
        </w:rPr>
        <w:t>SECTION – SOCIODEMOGRAPHIC CHARACTERISTIC</w:t>
      </w:r>
      <w:r>
        <w:rPr>
          <w:rFonts w:ascii="Times New Roman" w:eastAsia="Times New Roman" w:hAnsi="Times New Roman" w:cs="Times New Roman"/>
          <w:b/>
          <w:bCs/>
          <w:kern w:val="0"/>
          <w:sz w:val="24"/>
          <w:szCs w:val="24"/>
          <w:lang w:val="en-US"/>
          <w14:ligatures w14:val="none"/>
        </w:rPr>
        <w:t>S</w:t>
      </w:r>
    </w:p>
    <w:p w14:paraId="1583570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2. How old are you? ___________</w:t>
      </w:r>
    </w:p>
    <w:p w14:paraId="6AADC41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3. Date of birth: ___/___/____</w:t>
      </w:r>
    </w:p>
    <w:p w14:paraId="274964F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4. Currently, you are:</w:t>
      </w:r>
    </w:p>
    <w:p w14:paraId="45B2A50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Single/Alone  </w:t>
      </w:r>
    </w:p>
    <w:p w14:paraId="7170F25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Married to a woman / In a stable union with a woman  </w:t>
      </w:r>
    </w:p>
    <w:p w14:paraId="150D47A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Married to a man / In a stable union with a man  </w:t>
      </w:r>
    </w:p>
    <w:p w14:paraId="3981872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ating  </w:t>
      </w:r>
    </w:p>
    <w:p w14:paraId="392A248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asually seeing someone  </w:t>
      </w:r>
    </w:p>
    <w:p w14:paraId="20C82E9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Specify: __________________  </w:t>
      </w:r>
    </w:p>
    <w:p w14:paraId="3AAFADF2"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00B0F004" w14:textId="77777777" w:rsid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C3BC96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EF4676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5. Who do you currently live with?</w:t>
      </w:r>
    </w:p>
    <w:p w14:paraId="21308D4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Parents/relatives  </w:t>
      </w:r>
    </w:p>
    <w:p w14:paraId="5EA7AE9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Woman/children  </w:t>
      </w:r>
    </w:p>
    <w:p w14:paraId="61E2EE3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lastRenderedPageBreak/>
        <w:t xml:space="preserve">( ) Partner  </w:t>
      </w:r>
    </w:p>
    <w:p w14:paraId="59D91A5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iend  </w:t>
      </w:r>
    </w:p>
    <w:p w14:paraId="78D4EA4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Alone  </w:t>
      </w:r>
    </w:p>
    <w:p w14:paraId="1B2B873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ollege roommates  </w:t>
      </w:r>
    </w:p>
    <w:p w14:paraId="6FF0483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situations. Specify: _________  </w:t>
      </w:r>
    </w:p>
    <w:p w14:paraId="7010298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3715B9B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783938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6. Education level:</w:t>
      </w:r>
    </w:p>
    <w:p w14:paraId="6DC066C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ncomplete primary education  </w:t>
      </w:r>
    </w:p>
    <w:p w14:paraId="0933E95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ompleted primary education  </w:t>
      </w:r>
    </w:p>
    <w:p w14:paraId="278B6AA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ncomplete high school  </w:t>
      </w:r>
    </w:p>
    <w:p w14:paraId="2A86428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ompleted high school  </w:t>
      </w:r>
    </w:p>
    <w:p w14:paraId="7BB437E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ncomplete higher education  </w:t>
      </w:r>
    </w:p>
    <w:p w14:paraId="4BD1452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ompleted higher education  </w:t>
      </w:r>
    </w:p>
    <w:p w14:paraId="3655BD0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o formal education  </w:t>
      </w:r>
    </w:p>
    <w:p w14:paraId="1242B98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24D411B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oes not know  </w:t>
      </w:r>
    </w:p>
    <w:p w14:paraId="76B755C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2622F52"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7. Are you currently working?</w:t>
      </w:r>
    </w:p>
    <w:p w14:paraId="3BBE450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Yes (skip to question 7.2)  </w:t>
      </w:r>
    </w:p>
    <w:p w14:paraId="0D6A776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o (skip to question 7.1)  </w:t>
      </w:r>
    </w:p>
    <w:p w14:paraId="15C7A592" w14:textId="5CFE144D"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2727863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7.1 You are: (For those not working)</w:t>
      </w:r>
    </w:p>
    <w:p w14:paraId="3253C97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ever worked  </w:t>
      </w:r>
    </w:p>
    <w:p w14:paraId="53648E8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Unemployed  </w:t>
      </w:r>
    </w:p>
    <w:p w14:paraId="53BCC90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Student  </w:t>
      </w:r>
    </w:p>
    <w:p w14:paraId="0C77FDC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n medical leave for ___ years and/or __ months  </w:t>
      </w:r>
    </w:p>
    <w:p w14:paraId="724FDA5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lastRenderedPageBreak/>
        <w:t xml:space="preserve">( ) Retired due to length of service  </w:t>
      </w:r>
    </w:p>
    <w:p w14:paraId="7C79138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Retired due to permanent disability  </w:t>
      </w:r>
    </w:p>
    <w:p w14:paraId="4BEEF1B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specify: __________________  </w:t>
      </w:r>
    </w:p>
    <w:p w14:paraId="28BAF07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ot applicable  </w:t>
      </w:r>
    </w:p>
    <w:p w14:paraId="67A28554" w14:textId="19C42B01"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60E1C639"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7.2 You are:</w:t>
      </w:r>
    </w:p>
    <w:p w14:paraId="507E695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Public servant  </w:t>
      </w:r>
    </w:p>
    <w:p w14:paraId="1C9B6F3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Employee with a formal work contract  </w:t>
      </w:r>
    </w:p>
    <w:p w14:paraId="1206778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Employee without a formal work contract  </w:t>
      </w:r>
    </w:p>
    <w:p w14:paraId="1D2575F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Self-employed  </w:t>
      </w:r>
    </w:p>
    <w:p w14:paraId="412BC72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ccasional jobs  </w:t>
      </w:r>
    </w:p>
    <w:p w14:paraId="4784A42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ntern  </w:t>
      </w:r>
    </w:p>
    <w:p w14:paraId="469B06D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omestic worker  </w:t>
      </w:r>
    </w:p>
    <w:p w14:paraId="44637F8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Housewife  </w:t>
      </w:r>
    </w:p>
    <w:p w14:paraId="381FB10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Sex worker  </w:t>
      </w:r>
    </w:p>
    <w:p w14:paraId="32D6939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Employer/business owner  </w:t>
      </w:r>
    </w:p>
    <w:p w14:paraId="6CE7BC2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_________________  </w:t>
      </w:r>
    </w:p>
    <w:p w14:paraId="1128F60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ot applicable  </w:t>
      </w:r>
    </w:p>
    <w:p w14:paraId="4ACF39A3" w14:textId="7A1AAA0D" w:rsid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 Did not answer</w:t>
      </w:r>
    </w:p>
    <w:p w14:paraId="0B3282E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AE30772"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8. What was your income last month? R$: _________________</w:t>
      </w:r>
    </w:p>
    <w:p w14:paraId="42A1631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Up to 1 minimum wage (up to R$ 998.00)  </w:t>
      </w:r>
    </w:p>
    <w:p w14:paraId="4463A93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1 to 3 minimum wages (R$ 998.01 to R$ 2,994.00)  </w:t>
      </w:r>
    </w:p>
    <w:p w14:paraId="3E60B6B2"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3 to 6 minimum wages (R$ 2,994.01 to R$ 5,988.00)  </w:t>
      </w:r>
    </w:p>
    <w:p w14:paraId="1F4D983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6 to 9 minimum wages (R$ 5,988.01 to R$ 8,982.00)  </w:t>
      </w:r>
    </w:p>
    <w:p w14:paraId="7ED54FBE"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9 to 12 minimum wages (R$ 8,982.01 to R$ 11,976.00)  </w:t>
      </w:r>
    </w:p>
    <w:p w14:paraId="58611D1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12 to 15 minimum wages (R$ 11,976.01 to R$ 14,970.00)  </w:t>
      </w:r>
    </w:p>
    <w:p w14:paraId="20A5D8F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lastRenderedPageBreak/>
        <w:t xml:space="preserve">( ) More than 15 minimum wages (more than R$ 14,970.01)  </w:t>
      </w:r>
    </w:p>
    <w:p w14:paraId="15806A5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7A7D89A9"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oes not know  </w:t>
      </w:r>
    </w:p>
    <w:p w14:paraId="3D171FB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o income  </w:t>
      </w:r>
    </w:p>
    <w:p w14:paraId="3B288B1E"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D6DDD5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9. Adding your income to the income of the people who live with you, what is the approximate monthly household income?</w:t>
      </w:r>
    </w:p>
    <w:p w14:paraId="1AD1D5A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No income  </w:t>
      </w:r>
    </w:p>
    <w:p w14:paraId="7EFD7F1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Up to 1 minimum wage (up to R$ 998.00)  </w:t>
      </w:r>
    </w:p>
    <w:p w14:paraId="5E00997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1 to 3 minimum wages (R$ 998.01 to R$ 2,994.00)  </w:t>
      </w:r>
    </w:p>
    <w:p w14:paraId="580D93B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3 to 6 minimum wages (R$ 2,994.01 to R$ 5,988.00)  </w:t>
      </w:r>
    </w:p>
    <w:p w14:paraId="1BE9F4D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6 to 9 minimum wages (R$ 5,988.01 to R$ 8,982.00)  </w:t>
      </w:r>
    </w:p>
    <w:p w14:paraId="79625F2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9 to 12 minimum wages (R$ 8,982.01 to R$ 11,976.00)  </w:t>
      </w:r>
    </w:p>
    <w:p w14:paraId="4DEA2C5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rom 12 to 15 minimum wages (R$ 11,976.01 to R$ 14,970.00)  </w:t>
      </w:r>
    </w:p>
    <w:p w14:paraId="2BB4147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More than 15 minimum wages (more than R$ 14,970.01)  </w:t>
      </w:r>
    </w:p>
    <w:p w14:paraId="36830E8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5CD101F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oes not know  </w:t>
      </w:r>
    </w:p>
    <w:p w14:paraId="7F7A9EC8"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9283A0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10. How many people live off the household's monthly income? (including yourself)</w:t>
      </w:r>
    </w:p>
    <w:p w14:paraId="7746934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ne  </w:t>
      </w:r>
    </w:p>
    <w:p w14:paraId="698DE7B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Two  </w:t>
      </w:r>
    </w:p>
    <w:p w14:paraId="03FFED6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Three  </w:t>
      </w:r>
    </w:p>
    <w:p w14:paraId="0C42E3D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our  </w:t>
      </w:r>
    </w:p>
    <w:p w14:paraId="7D2C09D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Five  </w:t>
      </w:r>
    </w:p>
    <w:p w14:paraId="1D819F2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Six  </w:t>
      </w:r>
    </w:p>
    <w:p w14:paraId="10C330F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____  </w:t>
      </w:r>
    </w:p>
    <w:p w14:paraId="2B3A94D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16C50B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11. Do you practice any religion or worship?</w:t>
      </w:r>
    </w:p>
    <w:p w14:paraId="33619C8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lastRenderedPageBreak/>
        <w:t xml:space="preserve">( ) No  </w:t>
      </w:r>
    </w:p>
    <w:p w14:paraId="42BEC049"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atholic  </w:t>
      </w:r>
    </w:p>
    <w:p w14:paraId="2AE37C5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Spiritist  </w:t>
      </w:r>
    </w:p>
    <w:p w14:paraId="7424C54D"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Afro-Brazilian (Umbanda/Candomblé)  </w:t>
      </w:r>
    </w:p>
    <w:p w14:paraId="41B21CA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Jewish  </w:t>
      </w:r>
    </w:p>
    <w:p w14:paraId="6902DC8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Evangelical/Protestant  </w:t>
      </w:r>
    </w:p>
    <w:p w14:paraId="2DD241E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riental/Buddhism  </w:t>
      </w:r>
    </w:p>
    <w:p w14:paraId="7636996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Which?__________________  </w:t>
      </w:r>
    </w:p>
    <w:p w14:paraId="27A8BD0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0F683B2A"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oes not know  </w:t>
      </w:r>
    </w:p>
    <w:p w14:paraId="2CB285A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7BD8DB6"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12. We would now like to know your race/ethnicity (Spontaneous response):</w:t>
      </w:r>
    </w:p>
    <w:p w14:paraId="1DF2749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White  </w:t>
      </w:r>
    </w:p>
    <w:p w14:paraId="797030F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Yellow  </w:t>
      </w:r>
    </w:p>
    <w:p w14:paraId="6012E7E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Mixed-race  </w:t>
      </w:r>
    </w:p>
    <w:p w14:paraId="5056FB5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Black  </w:t>
      </w:r>
    </w:p>
    <w:p w14:paraId="33F5B09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Indigenous  </w:t>
      </w:r>
    </w:p>
    <w:p w14:paraId="7385801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638F6192"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oes not know  </w:t>
      </w:r>
    </w:p>
    <w:p w14:paraId="2C1929E1"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F87780A" w14:textId="763E40D6" w:rsidR="00A15453" w:rsidRPr="00A15453" w:rsidRDefault="00A15453" w:rsidP="00A15453">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A15453">
        <w:rPr>
          <w:rFonts w:ascii="Times New Roman" w:eastAsia="Times New Roman" w:hAnsi="Times New Roman" w:cs="Times New Roman"/>
          <w:b/>
          <w:bCs/>
          <w:kern w:val="0"/>
          <w:sz w:val="24"/>
          <w:szCs w:val="24"/>
          <w:lang w:val="en-US"/>
          <w14:ligatures w14:val="none"/>
        </w:rPr>
        <w:t>SECTION – SEXUAL ORIENTATION, GENDER IDENTITY, PLACES TO MEET PARTNERS</w:t>
      </w:r>
    </w:p>
    <w:p w14:paraId="3B14FB70" w14:textId="2BDC3264" w:rsid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Now, we would like to know about your sexual orientation and gender identity – </w:t>
      </w:r>
      <w:proofErr w:type="gramStart"/>
      <w:r w:rsidRPr="00A15453">
        <w:rPr>
          <w:rFonts w:ascii="Times New Roman" w:eastAsia="Times New Roman" w:hAnsi="Times New Roman" w:cs="Times New Roman"/>
          <w:kern w:val="0"/>
          <w:sz w:val="24"/>
          <w:szCs w:val="24"/>
          <w:lang w:val="en-US"/>
          <w14:ligatures w14:val="none"/>
        </w:rPr>
        <w:t>meaning:</w:t>
      </w:r>
      <w:proofErr w:type="gramEnd"/>
      <w:r w:rsidRPr="00A15453">
        <w:rPr>
          <w:rFonts w:ascii="Times New Roman" w:eastAsia="Times New Roman" w:hAnsi="Times New Roman" w:cs="Times New Roman"/>
          <w:kern w:val="0"/>
          <w:sz w:val="24"/>
          <w:szCs w:val="24"/>
          <w:lang w:val="en-US"/>
          <w14:ligatures w14:val="none"/>
        </w:rPr>
        <w:t xml:space="preserve"> who you have sex with and your feelings about it.</w:t>
      </w:r>
    </w:p>
    <w:p w14:paraId="6245FFDF" w14:textId="77777777" w:rsidR="00A557EF" w:rsidRPr="00A15453" w:rsidRDefault="00A557EF"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EFECF6E"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13. Regarding your sexual orientation, you are:</w:t>
      </w:r>
    </w:p>
    <w:p w14:paraId="00687D5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14:ligatures w14:val="none"/>
        </w:rPr>
      </w:pPr>
      <w:proofErr w:type="gramStart"/>
      <w:r w:rsidRPr="00A15453">
        <w:rPr>
          <w:rFonts w:ascii="Times New Roman" w:eastAsia="Times New Roman" w:hAnsi="Times New Roman" w:cs="Times New Roman"/>
          <w:kern w:val="0"/>
          <w:sz w:val="24"/>
          <w:szCs w:val="24"/>
          <w14:ligatures w14:val="none"/>
        </w:rPr>
        <w:t>( )</w:t>
      </w:r>
      <w:proofErr w:type="gramEnd"/>
      <w:r w:rsidRPr="00A15453">
        <w:rPr>
          <w:rFonts w:ascii="Times New Roman" w:eastAsia="Times New Roman" w:hAnsi="Times New Roman" w:cs="Times New Roman"/>
          <w:kern w:val="0"/>
          <w:sz w:val="24"/>
          <w:szCs w:val="24"/>
          <w14:ligatures w14:val="none"/>
        </w:rPr>
        <w:t xml:space="preserve"> </w:t>
      </w:r>
      <w:proofErr w:type="spellStart"/>
      <w:r w:rsidRPr="00A15453">
        <w:rPr>
          <w:rFonts w:ascii="Times New Roman" w:eastAsia="Times New Roman" w:hAnsi="Times New Roman" w:cs="Times New Roman"/>
          <w:kern w:val="0"/>
          <w:sz w:val="24"/>
          <w:szCs w:val="24"/>
          <w14:ligatures w14:val="none"/>
        </w:rPr>
        <w:t>Heterosexual</w:t>
      </w:r>
      <w:proofErr w:type="spellEnd"/>
      <w:r w:rsidRPr="00A15453">
        <w:rPr>
          <w:rFonts w:ascii="Times New Roman" w:eastAsia="Times New Roman" w:hAnsi="Times New Roman" w:cs="Times New Roman"/>
          <w:kern w:val="0"/>
          <w:sz w:val="24"/>
          <w:szCs w:val="24"/>
          <w14:ligatures w14:val="none"/>
        </w:rPr>
        <w:t xml:space="preserve">  </w:t>
      </w:r>
    </w:p>
    <w:p w14:paraId="439D25EE"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14:ligatures w14:val="none"/>
        </w:rPr>
      </w:pPr>
      <w:proofErr w:type="gramStart"/>
      <w:r w:rsidRPr="00A15453">
        <w:rPr>
          <w:rFonts w:ascii="Times New Roman" w:eastAsia="Times New Roman" w:hAnsi="Times New Roman" w:cs="Times New Roman"/>
          <w:kern w:val="0"/>
          <w:sz w:val="24"/>
          <w:szCs w:val="24"/>
          <w14:ligatures w14:val="none"/>
        </w:rPr>
        <w:t>( )</w:t>
      </w:r>
      <w:proofErr w:type="gramEnd"/>
      <w:r w:rsidRPr="00A15453">
        <w:rPr>
          <w:rFonts w:ascii="Times New Roman" w:eastAsia="Times New Roman" w:hAnsi="Times New Roman" w:cs="Times New Roman"/>
          <w:kern w:val="0"/>
          <w:sz w:val="24"/>
          <w:szCs w:val="24"/>
          <w14:ligatures w14:val="none"/>
        </w:rPr>
        <w:t xml:space="preserve"> </w:t>
      </w:r>
      <w:proofErr w:type="spellStart"/>
      <w:r w:rsidRPr="00A15453">
        <w:rPr>
          <w:rFonts w:ascii="Times New Roman" w:eastAsia="Times New Roman" w:hAnsi="Times New Roman" w:cs="Times New Roman"/>
          <w:kern w:val="0"/>
          <w:sz w:val="24"/>
          <w:szCs w:val="24"/>
          <w14:ligatures w14:val="none"/>
        </w:rPr>
        <w:t>Homosexual</w:t>
      </w:r>
      <w:proofErr w:type="spellEnd"/>
      <w:r w:rsidRPr="00A15453">
        <w:rPr>
          <w:rFonts w:ascii="Times New Roman" w:eastAsia="Times New Roman" w:hAnsi="Times New Roman" w:cs="Times New Roman"/>
          <w:kern w:val="0"/>
          <w:sz w:val="24"/>
          <w:szCs w:val="24"/>
          <w14:ligatures w14:val="none"/>
        </w:rPr>
        <w:t xml:space="preserve">  </w:t>
      </w:r>
    </w:p>
    <w:p w14:paraId="7EC5058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14:ligatures w14:val="none"/>
        </w:rPr>
      </w:pPr>
      <w:proofErr w:type="gramStart"/>
      <w:r w:rsidRPr="00A15453">
        <w:rPr>
          <w:rFonts w:ascii="Times New Roman" w:eastAsia="Times New Roman" w:hAnsi="Times New Roman" w:cs="Times New Roman"/>
          <w:kern w:val="0"/>
          <w:sz w:val="24"/>
          <w:szCs w:val="24"/>
          <w14:ligatures w14:val="none"/>
        </w:rPr>
        <w:lastRenderedPageBreak/>
        <w:t>( )</w:t>
      </w:r>
      <w:proofErr w:type="gramEnd"/>
      <w:r w:rsidRPr="00A15453">
        <w:rPr>
          <w:rFonts w:ascii="Times New Roman" w:eastAsia="Times New Roman" w:hAnsi="Times New Roman" w:cs="Times New Roman"/>
          <w:kern w:val="0"/>
          <w:sz w:val="24"/>
          <w:szCs w:val="24"/>
          <w14:ligatures w14:val="none"/>
        </w:rPr>
        <w:t xml:space="preserve"> </w:t>
      </w:r>
      <w:proofErr w:type="spellStart"/>
      <w:r w:rsidRPr="00A15453">
        <w:rPr>
          <w:rFonts w:ascii="Times New Roman" w:eastAsia="Times New Roman" w:hAnsi="Times New Roman" w:cs="Times New Roman"/>
          <w:kern w:val="0"/>
          <w:sz w:val="24"/>
          <w:szCs w:val="24"/>
          <w14:ligatures w14:val="none"/>
        </w:rPr>
        <w:t>Bisexual</w:t>
      </w:r>
      <w:proofErr w:type="spellEnd"/>
      <w:r w:rsidRPr="00A15453">
        <w:rPr>
          <w:rFonts w:ascii="Times New Roman" w:eastAsia="Times New Roman" w:hAnsi="Times New Roman" w:cs="Times New Roman"/>
          <w:kern w:val="0"/>
          <w:sz w:val="24"/>
          <w:szCs w:val="24"/>
          <w14:ligatures w14:val="none"/>
        </w:rPr>
        <w:t xml:space="preserve">  </w:t>
      </w:r>
    </w:p>
    <w:p w14:paraId="67732EF7"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14:ligatures w14:val="none"/>
        </w:rPr>
      </w:pPr>
      <w:proofErr w:type="gramStart"/>
      <w:r w:rsidRPr="00A15453">
        <w:rPr>
          <w:rFonts w:ascii="Times New Roman" w:eastAsia="Times New Roman" w:hAnsi="Times New Roman" w:cs="Times New Roman"/>
          <w:kern w:val="0"/>
          <w:sz w:val="24"/>
          <w:szCs w:val="24"/>
          <w14:ligatures w14:val="none"/>
        </w:rPr>
        <w:t>( )</w:t>
      </w:r>
      <w:proofErr w:type="gramEnd"/>
      <w:r w:rsidRPr="00A15453">
        <w:rPr>
          <w:rFonts w:ascii="Times New Roman" w:eastAsia="Times New Roman" w:hAnsi="Times New Roman" w:cs="Times New Roman"/>
          <w:kern w:val="0"/>
          <w:sz w:val="24"/>
          <w:szCs w:val="24"/>
          <w14:ligatures w14:val="none"/>
        </w:rPr>
        <w:t xml:space="preserve"> Queer  </w:t>
      </w:r>
    </w:p>
    <w:p w14:paraId="48DDA8D9"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14:ligatures w14:val="none"/>
        </w:rPr>
      </w:pPr>
      <w:proofErr w:type="gramStart"/>
      <w:r w:rsidRPr="00A15453">
        <w:rPr>
          <w:rFonts w:ascii="Times New Roman" w:eastAsia="Times New Roman" w:hAnsi="Times New Roman" w:cs="Times New Roman"/>
          <w:kern w:val="0"/>
          <w:sz w:val="24"/>
          <w:szCs w:val="24"/>
          <w14:ligatures w14:val="none"/>
        </w:rPr>
        <w:t>( )</w:t>
      </w:r>
      <w:proofErr w:type="gramEnd"/>
      <w:r w:rsidRPr="00A15453">
        <w:rPr>
          <w:rFonts w:ascii="Times New Roman" w:eastAsia="Times New Roman" w:hAnsi="Times New Roman" w:cs="Times New Roman"/>
          <w:kern w:val="0"/>
          <w:sz w:val="24"/>
          <w:szCs w:val="24"/>
          <w14:ligatures w14:val="none"/>
        </w:rPr>
        <w:t xml:space="preserve"> Pansexual  </w:t>
      </w:r>
    </w:p>
    <w:p w14:paraId="7AA374FB"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14:ligatures w14:val="none"/>
        </w:rPr>
      </w:pPr>
      <w:proofErr w:type="gramStart"/>
      <w:r w:rsidRPr="00A15453">
        <w:rPr>
          <w:rFonts w:ascii="Times New Roman" w:eastAsia="Times New Roman" w:hAnsi="Times New Roman" w:cs="Times New Roman"/>
          <w:kern w:val="0"/>
          <w:sz w:val="24"/>
          <w:szCs w:val="24"/>
          <w14:ligatures w14:val="none"/>
        </w:rPr>
        <w:t>( )</w:t>
      </w:r>
      <w:proofErr w:type="gramEnd"/>
      <w:r w:rsidRPr="00A15453">
        <w:rPr>
          <w:rFonts w:ascii="Times New Roman" w:eastAsia="Times New Roman" w:hAnsi="Times New Roman" w:cs="Times New Roman"/>
          <w:kern w:val="0"/>
          <w:sz w:val="24"/>
          <w:szCs w:val="24"/>
          <w14:ligatures w14:val="none"/>
        </w:rPr>
        <w:t xml:space="preserve"> </w:t>
      </w:r>
      <w:proofErr w:type="spellStart"/>
      <w:r w:rsidRPr="00A15453">
        <w:rPr>
          <w:rFonts w:ascii="Times New Roman" w:eastAsia="Times New Roman" w:hAnsi="Times New Roman" w:cs="Times New Roman"/>
          <w:kern w:val="0"/>
          <w:sz w:val="24"/>
          <w:szCs w:val="24"/>
          <w14:ligatures w14:val="none"/>
        </w:rPr>
        <w:t>Intersex</w:t>
      </w:r>
      <w:proofErr w:type="spellEnd"/>
      <w:r w:rsidRPr="00A15453">
        <w:rPr>
          <w:rFonts w:ascii="Times New Roman" w:eastAsia="Times New Roman" w:hAnsi="Times New Roman" w:cs="Times New Roman"/>
          <w:kern w:val="0"/>
          <w:sz w:val="24"/>
          <w:szCs w:val="24"/>
          <w14:ligatures w14:val="none"/>
        </w:rPr>
        <w:t xml:space="preserve">  </w:t>
      </w:r>
    </w:p>
    <w:p w14:paraId="6BCBAD74"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_________  </w:t>
      </w:r>
    </w:p>
    <w:p w14:paraId="7FCA271C"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Did not answer  </w:t>
      </w:r>
    </w:p>
    <w:p w14:paraId="094B53A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9D44E70"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14. Regarding your gender identity, you are:</w:t>
      </w:r>
    </w:p>
    <w:p w14:paraId="50D1D755"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is man  </w:t>
      </w:r>
    </w:p>
    <w:p w14:paraId="1D3EBE02"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Cis woman  </w:t>
      </w:r>
    </w:p>
    <w:p w14:paraId="0B0C1C4F"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Trans woman  </w:t>
      </w:r>
    </w:p>
    <w:p w14:paraId="6AA6C469"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Trans man  </w:t>
      </w:r>
    </w:p>
    <w:p w14:paraId="1AC9D573"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w:t>
      </w:r>
      <w:proofErr w:type="spellStart"/>
      <w:r w:rsidRPr="00A15453">
        <w:rPr>
          <w:rFonts w:ascii="Times New Roman" w:eastAsia="Times New Roman" w:hAnsi="Times New Roman" w:cs="Times New Roman"/>
          <w:kern w:val="0"/>
          <w:sz w:val="24"/>
          <w:szCs w:val="24"/>
          <w:lang w:val="en-US"/>
          <w14:ligatures w14:val="none"/>
        </w:rPr>
        <w:t>Travesti</w:t>
      </w:r>
      <w:proofErr w:type="spellEnd"/>
      <w:r w:rsidRPr="00A15453">
        <w:rPr>
          <w:rFonts w:ascii="Times New Roman" w:eastAsia="Times New Roman" w:hAnsi="Times New Roman" w:cs="Times New Roman"/>
          <w:kern w:val="0"/>
          <w:sz w:val="24"/>
          <w:szCs w:val="24"/>
          <w:lang w:val="en-US"/>
          <w14:ligatures w14:val="none"/>
        </w:rPr>
        <w:t xml:space="preserve">  </w:t>
      </w:r>
    </w:p>
    <w:p w14:paraId="4C0E666E" w14:textId="77777777" w:rsidR="00A15453" w:rsidRP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xml:space="preserve">( ) Other: _________  </w:t>
      </w:r>
    </w:p>
    <w:p w14:paraId="4BBB4DBC" w14:textId="5F7C7901" w:rsidR="00A15453" w:rsidRDefault="00A15453" w:rsidP="00A1545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A15453">
        <w:rPr>
          <w:rFonts w:ascii="Times New Roman" w:eastAsia="Times New Roman" w:hAnsi="Times New Roman" w:cs="Times New Roman"/>
          <w:kern w:val="0"/>
          <w:sz w:val="24"/>
          <w:szCs w:val="24"/>
          <w:lang w:val="en-US"/>
          <w14:ligatures w14:val="none"/>
        </w:rPr>
        <w:t>( ) Did not answer</w:t>
      </w:r>
    </w:p>
    <w:p w14:paraId="59999CE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524BE2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15. Regarding sexual behavior, in the past 6 months, you had sex:</w:t>
      </w:r>
    </w:p>
    <w:p w14:paraId="1D9FCA8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nly with men  </w:t>
      </w:r>
    </w:p>
    <w:p w14:paraId="1628F69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nly with women  </w:t>
      </w:r>
    </w:p>
    <w:p w14:paraId="3C896B2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Primarily with men, but occasionally with women  </w:t>
      </w:r>
    </w:p>
    <w:p w14:paraId="7EE1998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Primarily with women, but occasionally with men  </w:t>
      </w:r>
    </w:p>
    <w:p w14:paraId="2FCAC2E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Equally with men and women  </w:t>
      </w:r>
    </w:p>
    <w:p w14:paraId="10A3037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have sex  </w:t>
      </w:r>
    </w:p>
    <w:p w14:paraId="471C3BE3" w14:textId="274C87AE"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21323F9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16. Regarding sexual attraction, in the past 6 months, you:  </w:t>
      </w:r>
    </w:p>
    <w:p w14:paraId="1FBE72A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Felt attraction only to men  </w:t>
      </w:r>
    </w:p>
    <w:p w14:paraId="6842231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Felt attraction only to women  </w:t>
      </w:r>
    </w:p>
    <w:p w14:paraId="4C4A590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lastRenderedPageBreak/>
        <w:t xml:space="preserve">( ) Felt primarily attracted to men, but occasionally to women  </w:t>
      </w:r>
    </w:p>
    <w:p w14:paraId="5B45D8D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Felt primarily attracted to women, but occasionally to men  </w:t>
      </w:r>
    </w:p>
    <w:p w14:paraId="219CFA5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Felt equally attracted to men and women  </w:t>
      </w:r>
    </w:p>
    <w:p w14:paraId="1E3C989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feel sexual attraction  </w:t>
      </w:r>
    </w:p>
    <w:p w14:paraId="15B6F9E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279CED7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A4F38C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17. In the past 6 months, did you visit any places or use any devices to find, meet, or interact with sexual partners?  </w:t>
      </w:r>
    </w:p>
    <w:p w14:paraId="5C4169B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w:t>
      </w:r>
    </w:p>
    <w:p w14:paraId="5481089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 Skip to question 19  </w:t>
      </w:r>
    </w:p>
    <w:p w14:paraId="753264E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not sure – Skip to question 19  </w:t>
      </w:r>
    </w:p>
    <w:p w14:paraId="29562E5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6A3D790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358FA2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18. What places did you visit or what devices did you use to find, meet, or interact with sexual partners?  </w:t>
      </w:r>
    </w:p>
    <w:p w14:paraId="17827B2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ightclub  </w:t>
      </w:r>
    </w:p>
    <w:p w14:paraId="03BA27E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Bars  </w:t>
      </w:r>
    </w:p>
    <w:p w14:paraId="1798D7D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auna  </w:t>
      </w:r>
    </w:p>
    <w:p w14:paraId="5D9D9C5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Cinema / Erotic booths  </w:t>
      </w:r>
    </w:p>
    <w:p w14:paraId="0284714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Hook-up spots. Which one? ________________________  </w:t>
      </w:r>
    </w:p>
    <w:p w14:paraId="2DFA944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treets/squares/parks  </w:t>
      </w:r>
    </w:p>
    <w:p w14:paraId="011809D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Work/School/University/Church  </w:t>
      </w:r>
    </w:p>
    <w:p w14:paraId="123E72F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Friends' house  </w:t>
      </w:r>
    </w:p>
    <w:p w14:paraId="00CD633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nternet  </w:t>
      </w:r>
    </w:p>
    <w:p w14:paraId="6264397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bile app. Which one? ( ) Grindr ( ) Scruff ( ) Hornet ( ) Tinder ( ) </w:t>
      </w:r>
      <w:proofErr w:type="spellStart"/>
      <w:r w:rsidRPr="007B1DD7">
        <w:rPr>
          <w:rFonts w:ascii="Times New Roman" w:eastAsia="Times New Roman" w:hAnsi="Times New Roman" w:cs="Times New Roman"/>
          <w:kern w:val="0"/>
          <w:sz w:val="24"/>
          <w:szCs w:val="24"/>
          <w:lang w:val="en-US"/>
          <w14:ligatures w14:val="none"/>
        </w:rPr>
        <w:t>Growlr</w:t>
      </w:r>
      <w:proofErr w:type="spellEnd"/>
      <w:r w:rsidRPr="007B1DD7">
        <w:rPr>
          <w:rFonts w:ascii="Times New Roman" w:eastAsia="Times New Roman" w:hAnsi="Times New Roman" w:cs="Times New Roman"/>
          <w:kern w:val="0"/>
          <w:sz w:val="24"/>
          <w:szCs w:val="24"/>
          <w:lang w:val="en-US"/>
          <w14:ligatures w14:val="none"/>
        </w:rPr>
        <w:t xml:space="preserve"> ( ) Other  </w:t>
      </w:r>
    </w:p>
    <w:p w14:paraId="39FE665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ther ________________________  </w:t>
      </w:r>
    </w:p>
    <w:p w14:paraId="6FA7D5F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w:t>
      </w:r>
    </w:p>
    <w:p w14:paraId="14C93D5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0742811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51E1FBF" w14:textId="304CCE6D" w:rsidR="007B1DD7" w:rsidRPr="007B1DD7" w:rsidRDefault="007B1DD7" w:rsidP="007B1DD7">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7B1DD7">
        <w:rPr>
          <w:rFonts w:ascii="Times New Roman" w:eastAsia="Times New Roman" w:hAnsi="Times New Roman" w:cs="Times New Roman"/>
          <w:b/>
          <w:bCs/>
          <w:kern w:val="0"/>
          <w:sz w:val="24"/>
          <w:szCs w:val="24"/>
          <w:lang w:val="en-US"/>
          <w14:ligatures w14:val="none"/>
        </w:rPr>
        <w:t>SECTION – STIs, OTHER DISEASES, AND RISK PERCEPTION</w:t>
      </w:r>
    </w:p>
    <w:p w14:paraId="7FB4D0A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19. In the past 6 months, have you experienced any of the following symptoms? (You may select more than one option)  </w:t>
      </w:r>
    </w:p>
    <w:p w14:paraId="56B68B6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Urethral or rectal discharge with a different color or bad smell  </w:t>
      </w:r>
    </w:p>
    <w:p w14:paraId="341014A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Ulcers or sores on the penis or anus  </w:t>
      </w:r>
    </w:p>
    <w:p w14:paraId="67F49FF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Warts on the penis or anus  </w:t>
      </w:r>
    </w:p>
    <w:p w14:paraId="2EA965A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mall blisters on the penis or anus  </w:t>
      </w:r>
    </w:p>
    <w:p w14:paraId="33AE785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Ulcers or sores on the vagina  </w:t>
      </w:r>
    </w:p>
    <w:p w14:paraId="474C4B7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Warts on the vagina or anus  </w:t>
      </w:r>
    </w:p>
    <w:p w14:paraId="54F72F1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mall blisters on the vagina or anus  </w:t>
      </w:r>
    </w:p>
    <w:p w14:paraId="29D5E3D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lluscum contagiosum (hand-foot-mouth)  </w:t>
      </w:r>
    </w:p>
    <w:p w14:paraId="0D9367B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was diagnosed with an STI (e.g., gonorrhea, syphilis, herpes, chancroid, pubic lice, genital warts). __________ times, in the past 6 months  </w:t>
      </w:r>
    </w:p>
    <w:p w14:paraId="6AFE5D1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ther: ________________________  </w:t>
      </w:r>
    </w:p>
    <w:p w14:paraId="3B4679D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have any of the mentioned problems (Skip to question 21)  </w:t>
      </w:r>
    </w:p>
    <w:p w14:paraId="19BC634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Not sure  </w:t>
      </w:r>
    </w:p>
    <w:p w14:paraId="6B3A5E0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393649A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2B5338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0. Did you receive treatment for any of these STIs?  </w:t>
      </w:r>
    </w:p>
    <w:p w14:paraId="2C87DA4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w:t>
      </w:r>
    </w:p>
    <w:p w14:paraId="72CCB94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w:t>
      </w:r>
    </w:p>
    <w:p w14:paraId="32EC54B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elf-medicated  </w:t>
      </w:r>
    </w:p>
    <w:p w14:paraId="2F7C04B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w:t>
      </w:r>
    </w:p>
    <w:p w14:paraId="43CDDEC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4BE98E7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sure  </w:t>
      </w:r>
    </w:p>
    <w:p w14:paraId="5A0BD20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28481F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1. Do you think you are at risk of contracting HIV? (First mark “NO” or “YES”, then read the alternatives. You can select more than one.)  </w:t>
      </w:r>
    </w:p>
    <w:p w14:paraId="007A1E5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lastRenderedPageBreak/>
        <w:t xml:space="preserve">( ) No  </w:t>
      </w:r>
    </w:p>
    <w:p w14:paraId="67EAF25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always have protected sex  </w:t>
      </w:r>
    </w:p>
    <w:p w14:paraId="3B60657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trust my prevention methods  </w:t>
      </w:r>
    </w:p>
    <w:p w14:paraId="7C21C52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ve a reliable steady partner  </w:t>
      </w:r>
    </w:p>
    <w:p w14:paraId="369515C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don’t have many partners/I am not promiscuous  </w:t>
      </w:r>
    </w:p>
    <w:p w14:paraId="1070439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carefully choose my partners  </w:t>
      </w:r>
    </w:p>
    <w:p w14:paraId="3DDDAD5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ve a steady partner with a recent negative test result  </w:t>
      </w:r>
    </w:p>
    <w:p w14:paraId="7C504A0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d brief contact (rubbing)  </w:t>
      </w:r>
    </w:p>
    <w:p w14:paraId="2F35FEA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y partner and I are both HIV-negative and regularly test  </w:t>
      </w:r>
    </w:p>
    <w:p w14:paraId="457771B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ther: ________________________  </w:t>
      </w:r>
    </w:p>
    <w:p w14:paraId="1253190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know  </w:t>
      </w:r>
    </w:p>
    <w:p w14:paraId="18F50D2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w:t>
      </w:r>
    </w:p>
    <w:p w14:paraId="0C0717B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The condom might break or tear  </w:t>
      </w:r>
    </w:p>
    <w:p w14:paraId="0725B34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prefer sex without a condom  </w:t>
      </w:r>
    </w:p>
    <w:p w14:paraId="4C5C796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am homosexual/bisexual  </w:t>
      </w:r>
    </w:p>
    <w:p w14:paraId="12AB060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ve an HIV-positive partner  </w:t>
      </w:r>
    </w:p>
    <w:p w14:paraId="4612A2D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ve difficulty controlling sexual impulses  </w:t>
      </w:r>
    </w:p>
    <w:p w14:paraId="53FEE93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sometimes have unprotected sex (oral, anal, vaginal)  </w:t>
      </w:r>
    </w:p>
    <w:p w14:paraId="75453F7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ve many sexual partners  </w:t>
      </w:r>
    </w:p>
    <w:p w14:paraId="7CA08E5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visit saunas or hook-up locations  </w:t>
      </w:r>
    </w:p>
    <w:p w14:paraId="3680D4C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drank/used drugs and didn’t take precautions  </w:t>
      </w:r>
    </w:p>
    <w:p w14:paraId="076EB86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I had brief contact (rubbing)  </w:t>
      </w:r>
    </w:p>
    <w:p w14:paraId="3DA5C59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ther: ________________________  </w:t>
      </w:r>
    </w:p>
    <w:p w14:paraId="1B99770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know  </w:t>
      </w:r>
    </w:p>
    <w:p w14:paraId="69787DE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4E837E8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59AF3C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2. Have you been diagnosed with any of the following conditions by a doctor?  </w:t>
      </w:r>
    </w:p>
    <w:p w14:paraId="44875CE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lastRenderedPageBreak/>
        <w:t xml:space="preserve">( ) Respiratory disease (COPD, asthma, bronchitis)  </w:t>
      </w:r>
    </w:p>
    <w:p w14:paraId="1804FA6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epression  </w:t>
      </w:r>
    </w:p>
    <w:p w14:paraId="12079A3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nxiety  </w:t>
      </w:r>
    </w:p>
    <w:p w14:paraId="48B2E99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Bipolar disorder  </w:t>
      </w:r>
    </w:p>
    <w:p w14:paraId="12B7607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Cancer (specify) ________________________  </w:t>
      </w:r>
    </w:p>
    <w:p w14:paraId="1FFD0B6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utoimmune disease (specify) ________________________  </w:t>
      </w:r>
    </w:p>
    <w:p w14:paraId="49AA40A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Other: ________________________  </w:t>
      </w:r>
    </w:p>
    <w:p w14:paraId="237F649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AA90B8E" w14:textId="3657E16A" w:rsidR="007B1DD7" w:rsidRPr="007B1DD7" w:rsidRDefault="007B1DD7" w:rsidP="007B1DD7">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7B1DD7">
        <w:rPr>
          <w:rFonts w:ascii="Times New Roman" w:eastAsia="Times New Roman" w:hAnsi="Times New Roman" w:cs="Times New Roman"/>
          <w:b/>
          <w:bCs/>
          <w:kern w:val="0"/>
          <w:sz w:val="24"/>
          <w:szCs w:val="24"/>
          <w:lang w:val="en-US"/>
          <w14:ligatures w14:val="none"/>
        </w:rPr>
        <w:t>SECTION – TYPES OF PARTNERS, SEXUAL PRACTICES, AND CONDOM USE</w:t>
      </w:r>
    </w:p>
    <w:p w14:paraId="722D367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Please respond specifically regarding your sexual relations with men and/or women.  </w:t>
      </w:r>
    </w:p>
    <w:p w14:paraId="4B8EE13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We define: (READ THE DEFINITIONS)  </w:t>
      </w:r>
    </w:p>
    <w:p w14:paraId="4364175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FIXED PARTNERS: those with whom you had sexual relations within the context of a planned meeting, a relationship, a </w:t>
      </w:r>
      <w:proofErr w:type="spellStart"/>
      <w:r w:rsidRPr="007B1DD7">
        <w:rPr>
          <w:rFonts w:ascii="Times New Roman" w:eastAsia="Times New Roman" w:hAnsi="Times New Roman" w:cs="Times New Roman"/>
          <w:kern w:val="0"/>
          <w:sz w:val="24"/>
          <w:szCs w:val="24"/>
          <w:lang w:val="en-US"/>
          <w14:ligatures w14:val="none"/>
        </w:rPr>
        <w:t>casual</w:t>
      </w:r>
      <w:proofErr w:type="spellEnd"/>
      <w:r w:rsidRPr="007B1DD7">
        <w:rPr>
          <w:rFonts w:ascii="Times New Roman" w:eastAsia="Times New Roman" w:hAnsi="Times New Roman" w:cs="Times New Roman"/>
          <w:kern w:val="0"/>
          <w:sz w:val="24"/>
          <w:szCs w:val="24"/>
          <w:lang w:val="en-US"/>
          <w14:ligatures w14:val="none"/>
        </w:rPr>
        <w:t xml:space="preserve"> relationship, or any emotional involvement.  </w:t>
      </w:r>
    </w:p>
    <w:p w14:paraId="71DF215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OCCASIONAL PARTNERS: those with whom you had sexual relations one or more times without planning the next meeting, including unknown partners.</w:t>
      </w:r>
    </w:p>
    <w:p w14:paraId="180EF92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179DC7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3. Have you had the desire to get pregnant or have more children in the six months prior to the interview (question for heterosexual men)?  </w:t>
      </w:r>
    </w:p>
    <w:p w14:paraId="0B0C502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I wanted to impregnate my partner in the past six months.  </w:t>
      </w:r>
    </w:p>
    <w:p w14:paraId="726C7AA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w:t>
      </w:r>
    </w:p>
    <w:p w14:paraId="46A959B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9E48D3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4. Did your partner want to get pregnant in the past six months?  </w:t>
      </w:r>
    </w:p>
    <w:p w14:paraId="0009490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w:t>
      </w:r>
    </w:p>
    <w:p w14:paraId="7F42415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w:t>
      </w:r>
    </w:p>
    <w:p w14:paraId="2BD0A2B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A63861D" w14:textId="5D15AF28" w:rsidR="007B1DD7" w:rsidRPr="007B1DD7" w:rsidRDefault="007B1DD7" w:rsidP="007B1DD7">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7B1DD7">
        <w:rPr>
          <w:rFonts w:ascii="Times New Roman" w:eastAsia="Times New Roman" w:hAnsi="Times New Roman" w:cs="Times New Roman"/>
          <w:b/>
          <w:bCs/>
          <w:kern w:val="0"/>
          <w:sz w:val="24"/>
          <w:szCs w:val="24"/>
          <w:lang w:val="en-US"/>
          <w14:ligatures w14:val="none"/>
        </w:rPr>
        <w:t>FIXED PARTNERS (MEN)</w:t>
      </w:r>
    </w:p>
    <w:p w14:paraId="371CE1E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5. Did you have fixed male partners in the past 6 months?  </w:t>
      </w:r>
    </w:p>
    <w:p w14:paraId="6A1211F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many? __________  </w:t>
      </w:r>
    </w:p>
    <w:p w14:paraId="5247DE1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lastRenderedPageBreak/>
        <w:t xml:space="preserve">( ) No. Skip to question 29, regarding occasional partners  </w:t>
      </w:r>
    </w:p>
    <w:p w14:paraId="2A1EE18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7DBEF07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11B680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6. Did you have receptive anal sex (were penetrated) with fixed partner(s) in the past 6 months?  </w:t>
      </w:r>
    </w:p>
    <w:p w14:paraId="3371F4D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Skip to question 27, regarding </w:t>
      </w:r>
      <w:proofErr w:type="spellStart"/>
      <w:r w:rsidRPr="007B1DD7">
        <w:rPr>
          <w:rFonts w:ascii="Times New Roman" w:eastAsia="Times New Roman" w:hAnsi="Times New Roman" w:cs="Times New Roman"/>
          <w:kern w:val="0"/>
          <w:sz w:val="24"/>
          <w:szCs w:val="24"/>
          <w:lang w:val="en-US"/>
          <w14:ligatures w14:val="none"/>
        </w:rPr>
        <w:t>insertive</w:t>
      </w:r>
      <w:proofErr w:type="spellEnd"/>
      <w:r w:rsidRPr="007B1DD7">
        <w:rPr>
          <w:rFonts w:ascii="Times New Roman" w:eastAsia="Times New Roman" w:hAnsi="Times New Roman" w:cs="Times New Roman"/>
          <w:kern w:val="0"/>
          <w:sz w:val="24"/>
          <w:szCs w:val="24"/>
          <w:lang w:val="en-US"/>
          <w14:ligatures w14:val="none"/>
        </w:rPr>
        <w:t xml:space="preserve"> anal sex  </w:t>
      </w:r>
    </w:p>
    <w:p w14:paraId="35CB777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often did you use a condom?  </w:t>
      </w:r>
    </w:p>
    <w:p w14:paraId="59B3A88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lways  </w:t>
      </w:r>
    </w:p>
    <w:p w14:paraId="5C557D7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st of the time  </w:t>
      </w:r>
    </w:p>
    <w:p w14:paraId="56BB151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ometimes  </w:t>
      </w:r>
    </w:p>
    <w:p w14:paraId="6224416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Rarely  </w:t>
      </w:r>
    </w:p>
    <w:p w14:paraId="23ED316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use a condom in the past 6 months  </w:t>
      </w:r>
    </w:p>
    <w:p w14:paraId="5D8C3BD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  </w:t>
      </w:r>
    </w:p>
    <w:p w14:paraId="67E08CA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did not have FP)  </w:t>
      </w:r>
    </w:p>
    <w:p w14:paraId="2C80016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45C2FBD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443AFF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7. Did you have </w:t>
      </w:r>
      <w:proofErr w:type="spellStart"/>
      <w:r w:rsidRPr="007B1DD7">
        <w:rPr>
          <w:rFonts w:ascii="Times New Roman" w:eastAsia="Times New Roman" w:hAnsi="Times New Roman" w:cs="Times New Roman"/>
          <w:kern w:val="0"/>
          <w:sz w:val="24"/>
          <w:szCs w:val="24"/>
          <w:lang w:val="en-US"/>
          <w14:ligatures w14:val="none"/>
        </w:rPr>
        <w:t>insertive</w:t>
      </w:r>
      <w:proofErr w:type="spellEnd"/>
      <w:r w:rsidRPr="007B1DD7">
        <w:rPr>
          <w:rFonts w:ascii="Times New Roman" w:eastAsia="Times New Roman" w:hAnsi="Times New Roman" w:cs="Times New Roman"/>
          <w:kern w:val="0"/>
          <w:sz w:val="24"/>
          <w:szCs w:val="24"/>
          <w:lang w:val="en-US"/>
          <w14:ligatures w14:val="none"/>
        </w:rPr>
        <w:t xml:space="preserve"> anal sex (penetrated) with fixed partner(s) in the past 6 months?  </w:t>
      </w:r>
    </w:p>
    <w:p w14:paraId="13C22FD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w:t>
      </w:r>
    </w:p>
    <w:p w14:paraId="1BB1D27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often did you use a condom?  </w:t>
      </w:r>
    </w:p>
    <w:p w14:paraId="0FE357F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lways  </w:t>
      </w:r>
    </w:p>
    <w:p w14:paraId="1FB2CF4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st of the time  </w:t>
      </w:r>
    </w:p>
    <w:p w14:paraId="29C6151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ometimes  </w:t>
      </w:r>
    </w:p>
    <w:p w14:paraId="2F239501"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Rarely  </w:t>
      </w:r>
    </w:p>
    <w:p w14:paraId="0318210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use a condom in the past 6 months  </w:t>
      </w:r>
    </w:p>
    <w:p w14:paraId="4FB8D9D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  </w:t>
      </w:r>
    </w:p>
    <w:p w14:paraId="01892EE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did not have FP)  </w:t>
      </w:r>
    </w:p>
    <w:p w14:paraId="06D9F83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73141FB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611644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8. Did any of these fixed partner(s) have a positive HIV test result?  </w:t>
      </w:r>
    </w:p>
    <w:p w14:paraId="4440708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many? _______  </w:t>
      </w:r>
    </w:p>
    <w:p w14:paraId="7729AD2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How many? _______  </w:t>
      </w:r>
    </w:p>
    <w:p w14:paraId="14E3ACC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know, unsure of the test result, how many? _______  </w:t>
      </w:r>
    </w:p>
    <w:p w14:paraId="7D67DD0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w:t>
      </w:r>
    </w:p>
    <w:p w14:paraId="1498339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2E00B32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BE4A917" w14:textId="48C7493B" w:rsidR="007B1DD7" w:rsidRPr="007B1DD7" w:rsidRDefault="007B1DD7" w:rsidP="007B1DD7">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7B1DD7">
        <w:rPr>
          <w:rFonts w:ascii="Times New Roman" w:eastAsia="Times New Roman" w:hAnsi="Times New Roman" w:cs="Times New Roman"/>
          <w:b/>
          <w:bCs/>
          <w:kern w:val="0"/>
          <w:sz w:val="24"/>
          <w:szCs w:val="24"/>
          <w:lang w:val="en-US"/>
          <w14:ligatures w14:val="none"/>
        </w:rPr>
        <w:t>OCCASIONAL PARTNERS (MEN)</w:t>
      </w:r>
    </w:p>
    <w:p w14:paraId="3E37C8B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D1C344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9. Did you have occasional male partners in the past 6 months?  </w:t>
      </w:r>
    </w:p>
    <w:p w14:paraId="3E0F58A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many? _______  </w:t>
      </w:r>
    </w:p>
    <w:p w14:paraId="6DC98B2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Skip to question 33, regarding fixed female partners.  </w:t>
      </w:r>
    </w:p>
    <w:p w14:paraId="67EB909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5316A06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615A94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29.1 How many of these were unknown? __________  </w:t>
      </w:r>
    </w:p>
    <w:p w14:paraId="280BD24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88F8EB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30. Did you have receptive anal sex (were penetrated) with occasional partner(s) in the past 6 months?  </w:t>
      </w:r>
    </w:p>
    <w:p w14:paraId="6662EBE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Skip to question 31, regarding </w:t>
      </w:r>
      <w:proofErr w:type="spellStart"/>
      <w:r w:rsidRPr="007B1DD7">
        <w:rPr>
          <w:rFonts w:ascii="Times New Roman" w:eastAsia="Times New Roman" w:hAnsi="Times New Roman" w:cs="Times New Roman"/>
          <w:kern w:val="0"/>
          <w:sz w:val="24"/>
          <w:szCs w:val="24"/>
          <w:lang w:val="en-US"/>
          <w14:ligatures w14:val="none"/>
        </w:rPr>
        <w:t>insertive</w:t>
      </w:r>
      <w:proofErr w:type="spellEnd"/>
      <w:r w:rsidRPr="007B1DD7">
        <w:rPr>
          <w:rFonts w:ascii="Times New Roman" w:eastAsia="Times New Roman" w:hAnsi="Times New Roman" w:cs="Times New Roman"/>
          <w:kern w:val="0"/>
          <w:sz w:val="24"/>
          <w:szCs w:val="24"/>
          <w:lang w:val="en-US"/>
          <w14:ligatures w14:val="none"/>
        </w:rPr>
        <w:t xml:space="preserve"> anal sex.  </w:t>
      </w:r>
    </w:p>
    <w:p w14:paraId="7C00EC8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often did you use a condom?  </w:t>
      </w:r>
    </w:p>
    <w:p w14:paraId="4A801C8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lways  </w:t>
      </w:r>
    </w:p>
    <w:p w14:paraId="2FD2C37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st of the time  </w:t>
      </w:r>
    </w:p>
    <w:p w14:paraId="43A1084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ometimes  </w:t>
      </w:r>
    </w:p>
    <w:p w14:paraId="13C6EB5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Rarely  </w:t>
      </w:r>
    </w:p>
    <w:p w14:paraId="513F9C9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use a condom in the past 6 months  </w:t>
      </w:r>
    </w:p>
    <w:p w14:paraId="1066E58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  </w:t>
      </w:r>
    </w:p>
    <w:p w14:paraId="567F7CD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did not have OP)  </w:t>
      </w:r>
    </w:p>
    <w:p w14:paraId="73E57BC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lastRenderedPageBreak/>
        <w:t xml:space="preserve">( ) No response  </w:t>
      </w:r>
    </w:p>
    <w:p w14:paraId="45C97CA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DC0992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31. Did you have </w:t>
      </w:r>
      <w:proofErr w:type="spellStart"/>
      <w:r w:rsidRPr="007B1DD7">
        <w:rPr>
          <w:rFonts w:ascii="Times New Roman" w:eastAsia="Times New Roman" w:hAnsi="Times New Roman" w:cs="Times New Roman"/>
          <w:kern w:val="0"/>
          <w:sz w:val="24"/>
          <w:szCs w:val="24"/>
          <w:lang w:val="en-US"/>
          <w14:ligatures w14:val="none"/>
        </w:rPr>
        <w:t>insertive</w:t>
      </w:r>
      <w:proofErr w:type="spellEnd"/>
      <w:r w:rsidRPr="007B1DD7">
        <w:rPr>
          <w:rFonts w:ascii="Times New Roman" w:eastAsia="Times New Roman" w:hAnsi="Times New Roman" w:cs="Times New Roman"/>
          <w:kern w:val="0"/>
          <w:sz w:val="24"/>
          <w:szCs w:val="24"/>
          <w:lang w:val="en-US"/>
          <w14:ligatures w14:val="none"/>
        </w:rPr>
        <w:t xml:space="preserve"> anal sex (penetrated) with occasional partner(s) in the past 6 months?  </w:t>
      </w:r>
    </w:p>
    <w:p w14:paraId="40BFDEE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w:t>
      </w:r>
    </w:p>
    <w:p w14:paraId="1BD83D0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often did you use a condom?  </w:t>
      </w:r>
    </w:p>
    <w:p w14:paraId="51AA3D5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lways  </w:t>
      </w:r>
    </w:p>
    <w:p w14:paraId="0AFF050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st of the time  </w:t>
      </w:r>
    </w:p>
    <w:p w14:paraId="746F89C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ometimes  </w:t>
      </w:r>
    </w:p>
    <w:p w14:paraId="760624C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Rarely  </w:t>
      </w:r>
    </w:p>
    <w:p w14:paraId="64BF00F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use a condom in the past 6 months  </w:t>
      </w:r>
    </w:p>
    <w:p w14:paraId="0E95405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  </w:t>
      </w:r>
    </w:p>
    <w:p w14:paraId="0ED1914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did not have OP)  </w:t>
      </w:r>
    </w:p>
    <w:p w14:paraId="18BE7A67"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5E6A8AB2"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857C13B"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32. Did any of these occasional partner(s) have a positive HIV test result?  </w:t>
      </w:r>
    </w:p>
    <w:p w14:paraId="199CC3D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many? _______  </w:t>
      </w:r>
    </w:p>
    <w:p w14:paraId="2E12971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How many? _______  </w:t>
      </w:r>
    </w:p>
    <w:p w14:paraId="1A3AB10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know, unsure of the test result, how many? _______  </w:t>
      </w:r>
    </w:p>
    <w:p w14:paraId="58A666C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w:t>
      </w:r>
    </w:p>
    <w:p w14:paraId="02C1EF8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650FFFD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1D5B79E" w14:textId="179EBEFF" w:rsidR="007B1DD7" w:rsidRPr="007B1DD7" w:rsidRDefault="007B1DD7" w:rsidP="007B1DD7">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7B1DD7">
        <w:rPr>
          <w:rFonts w:ascii="Times New Roman" w:eastAsia="Times New Roman" w:hAnsi="Times New Roman" w:cs="Times New Roman"/>
          <w:b/>
          <w:bCs/>
          <w:kern w:val="0"/>
          <w:sz w:val="24"/>
          <w:szCs w:val="24"/>
          <w:lang w:val="en-US"/>
          <w14:ligatures w14:val="none"/>
        </w:rPr>
        <w:t>For those who had sexual relations with women, otherwise skip to question 35</w:t>
      </w:r>
    </w:p>
    <w:p w14:paraId="6EF1E5D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About your sexual relations with women:  </w:t>
      </w:r>
    </w:p>
    <w:p w14:paraId="510B40D9"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7C39348" w14:textId="2EE18818" w:rsidR="007B1DD7" w:rsidRPr="007B1DD7" w:rsidRDefault="007B1DD7" w:rsidP="007B1DD7">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7B1DD7">
        <w:rPr>
          <w:rFonts w:ascii="Times New Roman" w:eastAsia="Times New Roman" w:hAnsi="Times New Roman" w:cs="Times New Roman"/>
          <w:b/>
          <w:bCs/>
          <w:kern w:val="0"/>
          <w:sz w:val="24"/>
          <w:szCs w:val="24"/>
          <w:lang w:val="en-US"/>
          <w14:ligatures w14:val="none"/>
        </w:rPr>
        <w:t>FIXED PARTNERS (WOMEN)</w:t>
      </w:r>
    </w:p>
    <w:p w14:paraId="64F611D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F163E8A"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33. Did you have fixed female partners in the past 6 months?  </w:t>
      </w:r>
    </w:p>
    <w:p w14:paraId="236A162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lastRenderedPageBreak/>
        <w:t xml:space="preserve">( ) Yes; How many? ________  </w:t>
      </w:r>
    </w:p>
    <w:p w14:paraId="37E02D08"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Skip to question 37, regarding occasional female partners.  </w:t>
      </w:r>
    </w:p>
    <w:p w14:paraId="2E2C7076"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ever had female partners.  </w:t>
      </w:r>
    </w:p>
    <w:p w14:paraId="79E32F90"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response  </w:t>
      </w:r>
    </w:p>
    <w:p w14:paraId="1BA4993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4963D5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34. Did you have vaginal sex with fixed partner(s) in the past 6 months?  </w:t>
      </w:r>
    </w:p>
    <w:p w14:paraId="62BB8665"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 Skip to question 35, regarding anal sex with fixed partner(s).  </w:t>
      </w:r>
    </w:p>
    <w:p w14:paraId="4F1FCA7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Yes. How often did you use a condom?  </w:t>
      </w:r>
    </w:p>
    <w:p w14:paraId="11A67DFD"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Always  </w:t>
      </w:r>
    </w:p>
    <w:p w14:paraId="3B3C0F14"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Most of the time  </w:t>
      </w:r>
    </w:p>
    <w:p w14:paraId="0A1B46A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Sometimes  </w:t>
      </w:r>
    </w:p>
    <w:p w14:paraId="5371A2EC"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Rarely  </w:t>
      </w:r>
    </w:p>
    <w:p w14:paraId="49840B0E"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id not use a condom in the past 6 months  </w:t>
      </w:r>
    </w:p>
    <w:p w14:paraId="69A8F153"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Don’t remember  </w:t>
      </w:r>
    </w:p>
    <w:p w14:paraId="113EE3CF" w14:textId="77777777" w:rsidR="007B1DD7" w:rsidRP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xml:space="preserve">( ) Not applicable (did not have FP/never had sexual relations with women)  </w:t>
      </w:r>
    </w:p>
    <w:p w14:paraId="40F40751" w14:textId="28D41983" w:rsidR="007B1DD7" w:rsidRDefault="007B1DD7"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7B1DD7">
        <w:rPr>
          <w:rFonts w:ascii="Times New Roman" w:eastAsia="Times New Roman" w:hAnsi="Times New Roman" w:cs="Times New Roman"/>
          <w:kern w:val="0"/>
          <w:sz w:val="24"/>
          <w:szCs w:val="24"/>
          <w:lang w:val="en-US"/>
          <w14:ligatures w14:val="none"/>
        </w:rPr>
        <w:t>( ) No response</w:t>
      </w:r>
    </w:p>
    <w:p w14:paraId="4F355EBD" w14:textId="77777777" w:rsidR="009E3F63" w:rsidRDefault="009E3F63" w:rsidP="007B1DD7">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0489FA4"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35. In the last 6 months, have you had anal sex with regular female partner(s)?  </w:t>
      </w:r>
    </w:p>
    <w:p w14:paraId="2D213C0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w:t>
      </w:r>
    </w:p>
    <w:p w14:paraId="6F08D6A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often did you use a condom?  </w:t>
      </w:r>
    </w:p>
    <w:p w14:paraId="411F6CA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Always  </w:t>
      </w:r>
    </w:p>
    <w:p w14:paraId="6D99290C"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Most of the time  </w:t>
      </w:r>
    </w:p>
    <w:p w14:paraId="27C8A96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Sometimes  </w:t>
      </w:r>
    </w:p>
    <w:p w14:paraId="5817613B"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Rarely  </w:t>
      </w:r>
    </w:p>
    <w:p w14:paraId="13F9F09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use a condom in the last 6 months  </w:t>
      </w:r>
    </w:p>
    <w:p w14:paraId="768FE11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remember  </w:t>
      </w:r>
    </w:p>
    <w:p w14:paraId="08BB227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No regular female partner(s) / Never had sex with women)  </w:t>
      </w:r>
    </w:p>
    <w:p w14:paraId="0E25494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lastRenderedPageBreak/>
        <w:t xml:space="preserve">( ) Did not respond  </w:t>
      </w:r>
    </w:p>
    <w:p w14:paraId="4778144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4AF0DE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36. Did any of these regular female partners have a positive HIV test result?  </w:t>
      </w:r>
    </w:p>
    <w:p w14:paraId="2AB571DF"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many? _______  </w:t>
      </w:r>
    </w:p>
    <w:p w14:paraId="0DDE43C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How many? _______  </w:t>
      </w:r>
    </w:p>
    <w:p w14:paraId="22DA822F"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know, unknown test result, how many? ______  </w:t>
      </w:r>
    </w:p>
    <w:p w14:paraId="33C0FF9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w:t>
      </w:r>
    </w:p>
    <w:p w14:paraId="0E1A3EB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1FE5AE4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95CB16A" w14:textId="6AE75E92" w:rsidR="009E3F63" w:rsidRPr="009E3F63" w:rsidRDefault="009E3F63" w:rsidP="009E3F63">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9E3F63">
        <w:rPr>
          <w:rFonts w:ascii="Times New Roman" w:eastAsia="Times New Roman" w:hAnsi="Times New Roman" w:cs="Times New Roman"/>
          <w:b/>
          <w:bCs/>
          <w:kern w:val="0"/>
          <w:sz w:val="24"/>
          <w:szCs w:val="24"/>
          <w:lang w:val="en-US"/>
          <w14:ligatures w14:val="none"/>
        </w:rPr>
        <w:t>OCCASIONAL FEMALE PARTNERS</w:t>
      </w:r>
    </w:p>
    <w:p w14:paraId="040F098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FEC2CBF"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37. Have you had occasional female partners in the last 6 months?  </w:t>
      </w:r>
    </w:p>
    <w:p w14:paraId="327D6C8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many? _________  </w:t>
      </w:r>
    </w:p>
    <w:p w14:paraId="10B992BF"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Skip to question 41  </w:t>
      </w:r>
    </w:p>
    <w:p w14:paraId="3A3F6E1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ever had female partners.  </w:t>
      </w:r>
    </w:p>
    <w:p w14:paraId="2E6F7E3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0649C24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37.1 Of these, how many were strangers? __________  </w:t>
      </w:r>
    </w:p>
    <w:p w14:paraId="56ADC28D"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30D88F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38. In the last 6 months, have you had vaginal sex with occasional female partner(s)?  </w:t>
      </w:r>
    </w:p>
    <w:p w14:paraId="194D5616"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Skip to question 39 about anal sex with occasional partner(s)  </w:t>
      </w:r>
    </w:p>
    <w:p w14:paraId="46EC4D5A"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often did you use a condom?  </w:t>
      </w:r>
    </w:p>
    <w:p w14:paraId="72605AD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Always  </w:t>
      </w:r>
    </w:p>
    <w:p w14:paraId="758A18E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Most of the time  </w:t>
      </w:r>
    </w:p>
    <w:p w14:paraId="4DEA9A01"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Sometimes  </w:t>
      </w:r>
    </w:p>
    <w:p w14:paraId="3C22FFD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Rarely  </w:t>
      </w:r>
    </w:p>
    <w:p w14:paraId="25BDAF0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use a condom in the last 6 months  </w:t>
      </w:r>
    </w:p>
    <w:p w14:paraId="78F063CD"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remember  </w:t>
      </w:r>
    </w:p>
    <w:p w14:paraId="39319B8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lastRenderedPageBreak/>
        <w:t xml:space="preserve">( ) Not applicable (No occasional female partners / Never had sex with women)  </w:t>
      </w:r>
    </w:p>
    <w:p w14:paraId="3F28147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7FA5AFDB"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2585F3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39. In the last 6 months, have you had anal sex with occasional female partner(s)?  </w:t>
      </w:r>
    </w:p>
    <w:p w14:paraId="6349A82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w:t>
      </w:r>
    </w:p>
    <w:p w14:paraId="1BC4E4F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often did you use a condom?  </w:t>
      </w:r>
    </w:p>
    <w:p w14:paraId="6B8FC64B"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Always  </w:t>
      </w:r>
    </w:p>
    <w:p w14:paraId="05B715CC"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Most of the time  </w:t>
      </w:r>
    </w:p>
    <w:p w14:paraId="5BCBF1F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Sometimes  </w:t>
      </w:r>
    </w:p>
    <w:p w14:paraId="3A0EC68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Rarely  </w:t>
      </w:r>
    </w:p>
    <w:p w14:paraId="63E2360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use a condom in the last 6 months  </w:t>
      </w:r>
    </w:p>
    <w:p w14:paraId="783F8B5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remember  </w:t>
      </w:r>
    </w:p>
    <w:p w14:paraId="38D1C93F"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No occasional female partners / Never had sex with women)  </w:t>
      </w:r>
    </w:p>
    <w:p w14:paraId="63224FB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3659643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E6777EA"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40. Did any of these occasional partners have a positive HIV test result?  </w:t>
      </w:r>
    </w:p>
    <w:p w14:paraId="02701A3D"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many? _______  </w:t>
      </w:r>
    </w:p>
    <w:p w14:paraId="21AB3B8D"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How many? _______  </w:t>
      </w:r>
    </w:p>
    <w:p w14:paraId="41185C34"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know, unknown test result, how many? ______  </w:t>
      </w:r>
    </w:p>
    <w:p w14:paraId="5E96086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w:t>
      </w:r>
    </w:p>
    <w:p w14:paraId="3CCD95F6"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35FED4D6"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C37E0C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The following questions refer to sexual relations with both men and women.  </w:t>
      </w:r>
    </w:p>
    <w:p w14:paraId="56B5D26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855C38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41. In the last 6 months, has the condom broken or slipped off during intercourse?  </w:t>
      </w:r>
    </w:p>
    <w:p w14:paraId="2D3A495D"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How many times? ________  </w:t>
      </w:r>
    </w:p>
    <w:p w14:paraId="301D474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w:t>
      </w:r>
    </w:p>
    <w:p w14:paraId="6E446E7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lastRenderedPageBreak/>
        <w:t xml:space="preserve">( ) Not applicable (Did not use condoms in the last 6 months)  </w:t>
      </w:r>
    </w:p>
    <w:p w14:paraId="524EDF3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6D610E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42. Think about the last time you didn’t use a condom in the past 6 months. What were the reasons for not using one?  </w:t>
      </w:r>
    </w:p>
    <w:p w14:paraId="4D544D0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have a condom available  </w:t>
      </w:r>
    </w:p>
    <w:p w14:paraId="361C0C31"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esire/passion/emotional involvement  </w:t>
      </w:r>
    </w:p>
    <w:p w14:paraId="6D0C76EF"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Regular/trusted partner  </w:t>
      </w:r>
    </w:p>
    <w:p w14:paraId="123BA57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Use of alcohol and/or drugs  </w:t>
      </w:r>
    </w:p>
    <w:p w14:paraId="154681D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intend for penetration to occur/quick encounter  </w:t>
      </w:r>
    </w:p>
    <w:p w14:paraId="4CF0123C"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Partner requested it  </w:t>
      </w:r>
    </w:p>
    <w:p w14:paraId="30F86EAD"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It was oral sex  </w:t>
      </w:r>
    </w:p>
    <w:p w14:paraId="45BAA56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My partner is HIV+ with undetectable viral load  </w:t>
      </w:r>
    </w:p>
    <w:p w14:paraId="246785D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Other: ____________________  </w:t>
      </w:r>
    </w:p>
    <w:p w14:paraId="3285FF11"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Always used a condom)  </w:t>
      </w:r>
    </w:p>
    <w:p w14:paraId="5996FBFA"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104D86A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know  </w:t>
      </w:r>
    </w:p>
    <w:p w14:paraId="09329C0B"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599056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43. Thinking of the times when you did not use a condom in the last 6 months, what did you do to prevent or reduce the risk of HIV infection?  </w:t>
      </w:r>
    </w:p>
    <w:p w14:paraId="0A70E4C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Multiple answers possible)  </w:t>
      </w:r>
    </w:p>
    <w:p w14:paraId="2804C41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engage in receptive sex  </w:t>
      </w:r>
    </w:p>
    <w:p w14:paraId="59E26EA1"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Only performed </w:t>
      </w:r>
      <w:proofErr w:type="spellStart"/>
      <w:r w:rsidRPr="009E3F63">
        <w:rPr>
          <w:rFonts w:ascii="Times New Roman" w:eastAsia="Times New Roman" w:hAnsi="Times New Roman" w:cs="Times New Roman"/>
          <w:kern w:val="0"/>
          <w:sz w:val="24"/>
          <w:szCs w:val="24"/>
          <w:lang w:val="en-US"/>
          <w14:ligatures w14:val="none"/>
        </w:rPr>
        <w:t>insertive</w:t>
      </w:r>
      <w:proofErr w:type="spellEnd"/>
      <w:r w:rsidRPr="009E3F63">
        <w:rPr>
          <w:rFonts w:ascii="Times New Roman" w:eastAsia="Times New Roman" w:hAnsi="Times New Roman" w:cs="Times New Roman"/>
          <w:kern w:val="0"/>
          <w:sz w:val="24"/>
          <w:szCs w:val="24"/>
          <w:lang w:val="en-US"/>
          <w14:ligatures w14:val="none"/>
        </w:rPr>
        <w:t xml:space="preserve"> sex  </w:t>
      </w:r>
    </w:p>
    <w:p w14:paraId="5EBB0801"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Only engaged in oral sex  </w:t>
      </w:r>
    </w:p>
    <w:p w14:paraId="482EEF5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Only masturbation  </w:t>
      </w:r>
    </w:p>
    <w:p w14:paraId="4B9FF84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Played (fingering and sexual toys)  </w:t>
      </w:r>
    </w:p>
    <w:p w14:paraId="53048D5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let the partner ejaculate in the anus  </w:t>
      </w:r>
    </w:p>
    <w:p w14:paraId="70AE27E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engage in vaginal sex  </w:t>
      </w:r>
    </w:p>
    <w:p w14:paraId="643CB934"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Used PEP (post-exposure prophylaxis)  </w:t>
      </w:r>
    </w:p>
    <w:p w14:paraId="0899F16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lastRenderedPageBreak/>
        <w:t xml:space="preserve">( ) Got regular HIV tests  </w:t>
      </w:r>
    </w:p>
    <w:p w14:paraId="14CF03B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Asked the partner for an HIV test before engaging in sex  </w:t>
      </w:r>
    </w:p>
    <w:p w14:paraId="64CF452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Reduced the number of occasional partners  </w:t>
      </w:r>
    </w:p>
    <w:p w14:paraId="7E9C945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think about it, just did not use a condom  </w:t>
      </w:r>
    </w:p>
    <w:p w14:paraId="57F325F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Used condoms every time)  </w:t>
      </w:r>
    </w:p>
    <w:p w14:paraId="260471A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Other: _____________________  </w:t>
      </w:r>
    </w:p>
    <w:p w14:paraId="13884C3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6EDF9C56"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know  </w:t>
      </w:r>
    </w:p>
    <w:p w14:paraId="137D7359"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EBEEA95" w14:textId="695D0818"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Now I will ask about your sexual relations in the last 6 months, where there was payment or another exchange of favors.  </w:t>
      </w:r>
    </w:p>
    <w:p w14:paraId="0D3A3A6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DDE9CCB"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44. In the last 6 months, have you accepted money, drugs, favors, valuable objects, or services in exchange for sex?  </w:t>
      </w:r>
    </w:p>
    <w:p w14:paraId="3031CD6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Yes  </w:t>
      </w:r>
    </w:p>
    <w:p w14:paraId="01A177A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 Skip to question 45  </w:t>
      </w:r>
    </w:p>
    <w:p w14:paraId="2A77307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98AD198"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44.1 If YES, how often?  </w:t>
      </w:r>
    </w:p>
    <w:p w14:paraId="1D979870"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Always  </w:t>
      </w:r>
    </w:p>
    <w:p w14:paraId="5BBFC52C"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Most of the time  </w:t>
      </w:r>
    </w:p>
    <w:p w14:paraId="66FC0392"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Sometimes  </w:t>
      </w:r>
    </w:p>
    <w:p w14:paraId="6D21E907"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Rarely  </w:t>
      </w:r>
    </w:p>
    <w:p w14:paraId="48F5AE73"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use a condom in the last 6 months  </w:t>
      </w:r>
    </w:p>
    <w:p w14:paraId="143243D4"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on’t remember  </w:t>
      </w:r>
    </w:p>
    <w:p w14:paraId="6760CB85"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Not applicable (No regular female partners / Never had sex with women)  </w:t>
      </w:r>
    </w:p>
    <w:p w14:paraId="076C8D4E" w14:textId="77777777" w:rsidR="009E3F63" w:rsidRPr="009E3F63" w:rsidRDefault="009E3F63" w:rsidP="009E3F63">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9E3F63">
        <w:rPr>
          <w:rFonts w:ascii="Times New Roman" w:eastAsia="Times New Roman" w:hAnsi="Times New Roman" w:cs="Times New Roman"/>
          <w:kern w:val="0"/>
          <w:sz w:val="24"/>
          <w:szCs w:val="24"/>
          <w:lang w:val="en-US"/>
          <w14:ligatures w14:val="none"/>
        </w:rPr>
        <w:t xml:space="preserve">( ) Did not respond  </w:t>
      </w:r>
    </w:p>
    <w:p w14:paraId="3DF5549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7BB9B1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5. In the last 6 months, have you worked as a sex worker?  </w:t>
      </w:r>
    </w:p>
    <w:p w14:paraId="4338D66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Yes  </w:t>
      </w:r>
    </w:p>
    <w:p w14:paraId="7687327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w:t>
      </w:r>
    </w:p>
    <w:p w14:paraId="14F39F31" w14:textId="658E0D16"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w:t>
      </w:r>
    </w:p>
    <w:p w14:paraId="612EC96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5.1 How many commercial partners did you have sexual relations with in the last 6 months?  </w:t>
      </w:r>
    </w:p>
    <w:p w14:paraId="5AF173D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ne partner  </w:t>
      </w:r>
    </w:p>
    <w:p w14:paraId="7BF70AB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2 to 5 partners  </w:t>
      </w:r>
    </w:p>
    <w:p w14:paraId="4F635DC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6 to 10 partners  </w:t>
      </w:r>
    </w:p>
    <w:p w14:paraId="321298C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ore than 10 partners  </w:t>
      </w:r>
    </w:p>
    <w:p w14:paraId="0E7AF3B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w:t>
      </w:r>
    </w:p>
    <w:p w14:paraId="1DE37D0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313FE597" w14:textId="2C85CD8B"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on’t know  </w:t>
      </w:r>
    </w:p>
    <w:p w14:paraId="7B578D5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5.2 How often did you use a condom with these partners in the last 6 months?  </w:t>
      </w:r>
    </w:p>
    <w:p w14:paraId="68D671B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lways  </w:t>
      </w:r>
    </w:p>
    <w:p w14:paraId="05D53FF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ost of the time  </w:t>
      </w:r>
    </w:p>
    <w:p w14:paraId="6104A3D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Sometimes  </w:t>
      </w:r>
    </w:p>
    <w:p w14:paraId="0A0DCA7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Rarely  </w:t>
      </w:r>
    </w:p>
    <w:p w14:paraId="4E1D17E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use a condom in the last 6 months  </w:t>
      </w:r>
    </w:p>
    <w:p w14:paraId="4D2A457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w:t>
      </w:r>
    </w:p>
    <w:p w14:paraId="69B6E20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280B236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on’t know  </w:t>
      </w:r>
    </w:p>
    <w:p w14:paraId="4E5A0AF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142A10F" w14:textId="263622EE" w:rsidR="00C8110D" w:rsidRPr="00C8110D" w:rsidRDefault="00C8110D" w:rsidP="00C8110D">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C8110D">
        <w:rPr>
          <w:rFonts w:ascii="Times New Roman" w:eastAsia="Times New Roman" w:hAnsi="Times New Roman" w:cs="Times New Roman"/>
          <w:b/>
          <w:bCs/>
          <w:kern w:val="0"/>
          <w:sz w:val="24"/>
          <w:szCs w:val="24"/>
          <w:lang w:val="en-US"/>
          <w14:ligatures w14:val="none"/>
        </w:rPr>
        <w:t>BLOCK – ALCOHOL/ILLICIT DRUG USE</w:t>
      </w:r>
    </w:p>
    <w:p w14:paraId="542999E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Now let's talk about alcohol and drug use in sexual activity situations.  </w:t>
      </w:r>
    </w:p>
    <w:p w14:paraId="5B01605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EDA09B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6. In the last 6 months, did you use alcoholic beverages in flirting or sexual situations?  </w:t>
      </w:r>
    </w:p>
    <w:p w14:paraId="6DB404C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w:t>
      </w:r>
    </w:p>
    <w:p w14:paraId="2E2828D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 Skip to question 49 about illicit drug use  </w:t>
      </w:r>
    </w:p>
    <w:p w14:paraId="55B2FB1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E57BCC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7. In the last 6 months, how often did you consume five or more drinks on a single occasion? (One drink is equivalent to a can of beer/cup of draft beer, or a glass of wine, or a shot (30 ml) of liquor (vodka, whisky, cachaça, liqueur, tequila, etc.).  </w:t>
      </w:r>
    </w:p>
    <w:p w14:paraId="16F12DA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This question refers to flirting or sexual situations.  </w:t>
      </w:r>
    </w:p>
    <w:p w14:paraId="3D721F7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ever (consumed less than 5 drinks)  </w:t>
      </w:r>
    </w:p>
    <w:p w14:paraId="5E2DD4F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Rarely  </w:t>
      </w:r>
    </w:p>
    <w:p w14:paraId="1F51206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nce a month  </w:t>
      </w:r>
    </w:p>
    <w:p w14:paraId="0654696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nce a week  </w:t>
      </w:r>
    </w:p>
    <w:p w14:paraId="6F5D774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lmost every day  </w:t>
      </w:r>
    </w:p>
    <w:p w14:paraId="6FB5C23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drink)  </w:t>
      </w:r>
    </w:p>
    <w:p w14:paraId="2AE8E00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42E7F00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6EFCA7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8. Did alcohol interfere with your use of condoms in the last 6 months?  </w:t>
      </w:r>
    </w:p>
    <w:p w14:paraId="4837A24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interfere  </w:t>
      </w:r>
    </w:p>
    <w:p w14:paraId="1959769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ade it more difficult  </w:t>
      </w:r>
    </w:p>
    <w:p w14:paraId="1826DE1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use a condom because I consumed alcohol  </w:t>
      </w:r>
    </w:p>
    <w:p w14:paraId="2623C9E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drink)  </w:t>
      </w:r>
    </w:p>
    <w:p w14:paraId="4605E58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6B427B5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on’t know  </w:t>
      </w:r>
    </w:p>
    <w:p w14:paraId="7082FE5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C6436E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49. In the last 6 months, did you use illicit drugs in flirting or sexual situations?  </w:t>
      </w:r>
    </w:p>
    <w:p w14:paraId="5B9C34E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w:t>
      </w:r>
    </w:p>
    <w:p w14:paraId="12A595A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w:t>
      </w:r>
    </w:p>
    <w:p w14:paraId="756AC91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CB12B4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0. What drugs did you use?  </w:t>
      </w:r>
    </w:p>
    <w:p w14:paraId="53D63E5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Poppers  </w:t>
      </w:r>
    </w:p>
    <w:p w14:paraId="5D22CA5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Cocaine  </w:t>
      </w:r>
    </w:p>
    <w:p w14:paraId="1AB8C4D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Crack  </w:t>
      </w:r>
    </w:p>
    <w:p w14:paraId="3D65560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arijuana  </w:t>
      </w:r>
    </w:p>
    <w:p w14:paraId="73A1710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Club drugs (ketamine, ecstasy, LSD, GHB, bath salts, etc.)  </w:t>
      </w:r>
    </w:p>
    <w:p w14:paraId="13790AE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nhalants (whippets, </w:t>
      </w:r>
      <w:proofErr w:type="spellStart"/>
      <w:r w:rsidRPr="00C8110D">
        <w:rPr>
          <w:rFonts w:ascii="Times New Roman" w:eastAsia="Times New Roman" w:hAnsi="Times New Roman" w:cs="Times New Roman"/>
          <w:kern w:val="0"/>
          <w:sz w:val="24"/>
          <w:szCs w:val="24"/>
          <w:lang w:val="en-US"/>
          <w14:ligatures w14:val="none"/>
        </w:rPr>
        <w:t>loló</w:t>
      </w:r>
      <w:proofErr w:type="spellEnd"/>
      <w:r w:rsidRPr="00C8110D">
        <w:rPr>
          <w:rFonts w:ascii="Times New Roman" w:eastAsia="Times New Roman" w:hAnsi="Times New Roman" w:cs="Times New Roman"/>
          <w:kern w:val="0"/>
          <w:sz w:val="24"/>
          <w:szCs w:val="24"/>
          <w:lang w:val="en-US"/>
          <w14:ligatures w14:val="none"/>
        </w:rPr>
        <w:t xml:space="preserve">, nitrates, chloroform, or ether)  </w:t>
      </w:r>
    </w:p>
    <w:p w14:paraId="25A3399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Erectile stimulants (Sildenafil, Viagra®, Cialis®, Levitra®, </w:t>
      </w:r>
      <w:proofErr w:type="spellStart"/>
      <w:r w:rsidRPr="00C8110D">
        <w:rPr>
          <w:rFonts w:ascii="Times New Roman" w:eastAsia="Times New Roman" w:hAnsi="Times New Roman" w:cs="Times New Roman"/>
          <w:kern w:val="0"/>
          <w:sz w:val="24"/>
          <w:szCs w:val="24"/>
          <w:lang w:val="en-US"/>
          <w14:ligatures w14:val="none"/>
        </w:rPr>
        <w:t>Helleva</w:t>
      </w:r>
      <w:proofErr w:type="spellEnd"/>
      <w:r w:rsidRPr="00C8110D">
        <w:rPr>
          <w:rFonts w:ascii="Times New Roman" w:eastAsia="Times New Roman" w:hAnsi="Times New Roman" w:cs="Times New Roman"/>
          <w:kern w:val="0"/>
          <w:sz w:val="24"/>
          <w:szCs w:val="24"/>
          <w:lang w:val="en-US"/>
          <w14:ligatures w14:val="none"/>
        </w:rPr>
        <w:t xml:space="preserve">®)  </w:t>
      </w:r>
    </w:p>
    <w:p w14:paraId="01E47C1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njectable drugs  </w:t>
      </w:r>
    </w:p>
    <w:p w14:paraId="3579675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w:t>
      </w:r>
    </w:p>
    <w:p w14:paraId="0D7DEDB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33155B0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on’t know  </w:t>
      </w:r>
    </w:p>
    <w:p w14:paraId="5552C5D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37C5A7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1. Did drug use interfere with your use of condoms in the last 6 months?  </w:t>
      </w:r>
    </w:p>
    <w:p w14:paraId="34A84CA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interfere  </w:t>
      </w:r>
    </w:p>
    <w:p w14:paraId="37912A9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ade it more difficult  </w:t>
      </w:r>
    </w:p>
    <w:p w14:paraId="571C864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use a condom because I consumed drugs  </w:t>
      </w:r>
    </w:p>
    <w:p w14:paraId="7C572E7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use drugs)  </w:t>
      </w:r>
    </w:p>
    <w:p w14:paraId="379DCC8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3BBBBC9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on’t know  </w:t>
      </w:r>
    </w:p>
    <w:p w14:paraId="2C3EE87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469D20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2. Have you ever used injectable drugs?  </w:t>
      </w:r>
    </w:p>
    <w:p w14:paraId="6AAA855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w:t>
      </w:r>
    </w:p>
    <w:p w14:paraId="2AC9788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only once  </w:t>
      </w:r>
    </w:p>
    <w:p w14:paraId="0E218F7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less than once a month  </w:t>
      </w:r>
    </w:p>
    <w:p w14:paraId="38887E9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at least once a month  </w:t>
      </w:r>
    </w:p>
    <w:p w14:paraId="676D954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more than three times a week  </w:t>
      </w:r>
    </w:p>
    <w:p w14:paraId="6C1E4426" w14:textId="11B4CA86" w:rsidR="00C8110D" w:rsidRPr="00C8110D" w:rsidRDefault="00C8110D" w:rsidP="00C8110D">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C8110D">
        <w:rPr>
          <w:rFonts w:ascii="Times New Roman" w:eastAsia="Times New Roman" w:hAnsi="Times New Roman" w:cs="Times New Roman"/>
          <w:b/>
          <w:bCs/>
          <w:kern w:val="0"/>
          <w:sz w:val="24"/>
          <w:szCs w:val="24"/>
          <w:lang w:val="en-US"/>
          <w14:ligatures w14:val="none"/>
        </w:rPr>
        <w:t>BLOCK: TESTING HABITS</w:t>
      </w:r>
    </w:p>
    <w:p w14:paraId="60294D5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3. Have you ever been tested for any STIs before?  </w:t>
      </w:r>
    </w:p>
    <w:p w14:paraId="2B89771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in the private network at diagnostic medicine laboratories  </w:t>
      </w:r>
    </w:p>
    <w:p w14:paraId="53AAC82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Yes, in the public network via rapid testing  </w:t>
      </w:r>
    </w:p>
    <w:p w14:paraId="59CD8AB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through an over-the-counter self-test purchased at a pharmacy  </w:t>
      </w:r>
    </w:p>
    <w:p w14:paraId="3D4F3C5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through a self-test distributed by SUS  </w:t>
      </w:r>
    </w:p>
    <w:p w14:paraId="23CA8F6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have never been tested for STIs  </w:t>
      </w:r>
    </w:p>
    <w:p w14:paraId="2CEB317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5D46E2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4. What is your main motivation for seeking STI testing?  </w:t>
      </w:r>
    </w:p>
    <w:p w14:paraId="5193A20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To know my HIV status  </w:t>
      </w:r>
    </w:p>
    <w:p w14:paraId="27BC56D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To know my Hepatitis B and C status  </w:t>
      </w:r>
    </w:p>
    <w:p w14:paraId="7F5C3D9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To know my Syphilis status  </w:t>
      </w:r>
    </w:p>
    <w:p w14:paraId="10B3884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To know my status for other diseases  </w:t>
      </w:r>
    </w:p>
    <w:p w14:paraId="527FA4B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First test)  </w:t>
      </w:r>
    </w:p>
    <w:p w14:paraId="05DFF98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7C743DC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271F82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5. What is your main motivation for seeking an HIV test?  </w:t>
      </w:r>
    </w:p>
    <w:p w14:paraId="394A688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y partner is HIV+  </w:t>
      </w:r>
    </w:p>
    <w:p w14:paraId="7699EEB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don’t know my partner’s serostatus  </w:t>
      </w:r>
    </w:p>
    <w:p w14:paraId="0A68E31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The condom broke or slipped during sexual intercourse  </w:t>
      </w:r>
    </w:p>
    <w:p w14:paraId="74DCAAC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believe I have been in a risky situation  </w:t>
      </w:r>
    </w:p>
    <w:p w14:paraId="509010F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get periodic tests regardless of risk  </w:t>
      </w:r>
    </w:p>
    <w:p w14:paraId="41E8E0C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E03F97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6. Before volunteering for this study, did you know that SUS provides free testing for HIV and other STIs through testing and counseling centers (CTAs), in some health posts, and in urgent care units?  </w:t>
      </w:r>
    </w:p>
    <w:p w14:paraId="1986863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know  </w:t>
      </w:r>
    </w:p>
    <w:p w14:paraId="58D82EC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I knew and have visited these institutions to get tested for STIs.  </w:t>
      </w:r>
    </w:p>
    <w:p w14:paraId="788805C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I knew, but I have never visited any of these institutions to test for STIs.  </w:t>
      </w:r>
    </w:p>
    <w:p w14:paraId="1552699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5A914E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7. Did you already know about the oral fluid HIV self-test?  </w:t>
      </w:r>
    </w:p>
    <w:p w14:paraId="1294B0D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Yes  </w:t>
      </w:r>
    </w:p>
    <w:p w14:paraId="6D514C1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w:t>
      </w:r>
    </w:p>
    <w:p w14:paraId="62E2328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ABA3DA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8. Did you know that the oral fluid HIV self-test is already being sold in pharmacies?  </w:t>
      </w:r>
    </w:p>
    <w:p w14:paraId="75DB7E1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w:t>
      </w:r>
    </w:p>
    <w:p w14:paraId="0080229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w:t>
      </w:r>
    </w:p>
    <w:p w14:paraId="4EBB377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F4CD1A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59. The self-test is a technology that allows the patient to test themselves at home. If you had access to this technology, how much more frequently would you test for HIV?  </w:t>
      </w:r>
    </w:p>
    <w:p w14:paraId="4114337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would test less frequently  </w:t>
      </w:r>
    </w:p>
    <w:p w14:paraId="3F07F5E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would test with the same frequency  </w:t>
      </w:r>
    </w:p>
    <w:p w14:paraId="2F70D72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I would test more frequently  </w:t>
      </w:r>
    </w:p>
    <w:p w14:paraId="16FA331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3FA26206" w14:textId="27081A9F" w:rsidR="00C8110D" w:rsidRPr="00C8110D" w:rsidRDefault="00C8110D" w:rsidP="00C8110D">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C8110D">
        <w:rPr>
          <w:rFonts w:ascii="Times New Roman" w:eastAsia="Times New Roman" w:hAnsi="Times New Roman" w:cs="Times New Roman"/>
          <w:b/>
          <w:bCs/>
          <w:kern w:val="0"/>
          <w:sz w:val="24"/>
          <w:szCs w:val="24"/>
          <w:lang w:val="en-US"/>
          <w14:ligatures w14:val="none"/>
        </w:rPr>
        <w:t>BLOCK: DISCRIMINATION/VIOLENCE</w:t>
      </w:r>
    </w:p>
    <w:p w14:paraId="53974C2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0. Did you seek HIV testing freely?  </w:t>
      </w:r>
    </w:p>
    <w:p w14:paraId="6E517B6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my partner forced me to get tested  </w:t>
      </w:r>
    </w:p>
    <w:p w14:paraId="46F8660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my partner influenced me to get tested  </w:t>
      </w:r>
    </w:p>
    <w:p w14:paraId="426EF03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w:t>
      </w:r>
    </w:p>
    <w:p w14:paraId="35012C8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09159DF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D59062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Observations:  </w:t>
      </w:r>
    </w:p>
    <w:p w14:paraId="7B4E240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________________________________________________________________________________  </w:t>
      </w:r>
    </w:p>
    <w:p w14:paraId="7FC988F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________________________________________________________________________________  </w:t>
      </w:r>
    </w:p>
    <w:p w14:paraId="71987D5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20C639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1. Have you ever felt discriminated against because of your sexual orientation?  </w:t>
      </w:r>
    </w:p>
    <w:p w14:paraId="3054951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When?  </w:t>
      </w:r>
    </w:p>
    <w:p w14:paraId="37E9081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Childhood  </w:t>
      </w:r>
    </w:p>
    <w:p w14:paraId="01E7948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Adolescence  </w:t>
      </w:r>
    </w:p>
    <w:p w14:paraId="2C39A76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dulthood  </w:t>
      </w:r>
    </w:p>
    <w:p w14:paraId="3AD8FD22" w14:textId="128AD601"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 No</w:t>
      </w:r>
      <w:r w:rsidR="00FC2B54">
        <w:rPr>
          <w:rFonts w:ascii="Times New Roman" w:eastAsia="Times New Roman" w:hAnsi="Times New Roman" w:cs="Times New Roman"/>
          <w:kern w:val="0"/>
          <w:sz w:val="24"/>
          <w:szCs w:val="24"/>
          <w:lang w:val="en-US"/>
          <w14:ligatures w14:val="none"/>
        </w:rPr>
        <w:t xml:space="preserve"> – Skip to question </w:t>
      </w:r>
      <w:r w:rsidR="00E43CED">
        <w:rPr>
          <w:rFonts w:ascii="Times New Roman" w:eastAsia="Times New Roman" w:hAnsi="Times New Roman" w:cs="Times New Roman"/>
          <w:kern w:val="0"/>
          <w:sz w:val="24"/>
          <w:szCs w:val="24"/>
          <w:lang w:val="en-US"/>
          <w14:ligatures w14:val="none"/>
        </w:rPr>
        <w:t>64</w:t>
      </w:r>
    </w:p>
    <w:p w14:paraId="3173C77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41B8BA7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66D70A1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2. How often has this happened?  </w:t>
      </w:r>
    </w:p>
    <w:p w14:paraId="62AB663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any </w:t>
      </w:r>
      <w:proofErr w:type="gramStart"/>
      <w:r w:rsidRPr="00C8110D">
        <w:rPr>
          <w:rFonts w:ascii="Times New Roman" w:eastAsia="Times New Roman" w:hAnsi="Times New Roman" w:cs="Times New Roman"/>
          <w:kern w:val="0"/>
          <w:sz w:val="24"/>
          <w:szCs w:val="24"/>
          <w:lang w:val="en-US"/>
          <w14:ligatures w14:val="none"/>
        </w:rPr>
        <w:t>times</w:t>
      </w:r>
      <w:proofErr w:type="gramEnd"/>
      <w:r w:rsidRPr="00C8110D">
        <w:rPr>
          <w:rFonts w:ascii="Times New Roman" w:eastAsia="Times New Roman" w:hAnsi="Times New Roman" w:cs="Times New Roman"/>
          <w:kern w:val="0"/>
          <w:sz w:val="24"/>
          <w:szCs w:val="24"/>
          <w:lang w:val="en-US"/>
          <w14:ligatures w14:val="none"/>
        </w:rPr>
        <w:t xml:space="preserve">  </w:t>
      </w:r>
    </w:p>
    <w:p w14:paraId="647DB6A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 few times  </w:t>
      </w:r>
    </w:p>
    <w:p w14:paraId="45D520F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Rarely  </w:t>
      </w:r>
    </w:p>
    <w:p w14:paraId="1C5ED76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nly once  </w:t>
      </w:r>
    </w:p>
    <w:p w14:paraId="7D7AA0A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experience discrimination due to sexual orientation)  </w:t>
      </w:r>
    </w:p>
    <w:p w14:paraId="6471E16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7FE1629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48F445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3. Who perpetrated the discrimination? (You can mark more than one option):  </w:t>
      </w:r>
    </w:p>
    <w:p w14:paraId="073CCA2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Father and/or Mother  </w:t>
      </w:r>
    </w:p>
    <w:p w14:paraId="4223A47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ther family members  </w:t>
      </w:r>
    </w:p>
    <w:p w14:paraId="6C6842F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Partner/Spouse  </w:t>
      </w:r>
    </w:p>
    <w:p w14:paraId="76DDD53E"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Friends  </w:t>
      </w:r>
    </w:p>
    <w:p w14:paraId="374AB1B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School/college colleagues  </w:t>
      </w:r>
    </w:p>
    <w:p w14:paraId="4790C5F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Work colleagues  </w:t>
      </w:r>
    </w:p>
    <w:p w14:paraId="1807AB0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Health professional  </w:t>
      </w:r>
    </w:p>
    <w:p w14:paraId="7939605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Education institution professional  </w:t>
      </w:r>
    </w:p>
    <w:p w14:paraId="2931F54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Work supervisor  </w:t>
      </w:r>
    </w:p>
    <w:p w14:paraId="7C9B481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Police  </w:t>
      </w:r>
    </w:p>
    <w:p w14:paraId="6C293CA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Stranger  </w:t>
      </w:r>
    </w:p>
    <w:p w14:paraId="050973D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ther: _________________________  </w:t>
      </w:r>
    </w:p>
    <w:p w14:paraId="56ACF0F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experience discrimination due to sexual orientation)  </w:t>
      </w:r>
    </w:p>
    <w:p w14:paraId="43A51DF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Did not respond  </w:t>
      </w:r>
    </w:p>
    <w:p w14:paraId="307BEF6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D9B949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4. Have you ever suffered any form of physical aggression because of your sexual orientation?  </w:t>
      </w:r>
    </w:p>
    <w:p w14:paraId="749F2BD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Yes. When?  </w:t>
      </w:r>
    </w:p>
    <w:p w14:paraId="19625EB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Childhood  </w:t>
      </w:r>
    </w:p>
    <w:p w14:paraId="6DD7F9D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dolescence  </w:t>
      </w:r>
    </w:p>
    <w:p w14:paraId="11981D1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dulthood  </w:t>
      </w:r>
    </w:p>
    <w:p w14:paraId="13A01A7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  </w:t>
      </w:r>
    </w:p>
    <w:p w14:paraId="0024731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1161139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5439BC4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5. How often has this happened?  </w:t>
      </w:r>
    </w:p>
    <w:p w14:paraId="45F90D5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Many </w:t>
      </w:r>
      <w:proofErr w:type="gramStart"/>
      <w:r w:rsidRPr="00C8110D">
        <w:rPr>
          <w:rFonts w:ascii="Times New Roman" w:eastAsia="Times New Roman" w:hAnsi="Times New Roman" w:cs="Times New Roman"/>
          <w:kern w:val="0"/>
          <w:sz w:val="24"/>
          <w:szCs w:val="24"/>
          <w:lang w:val="en-US"/>
          <w14:ligatures w14:val="none"/>
        </w:rPr>
        <w:t>times</w:t>
      </w:r>
      <w:proofErr w:type="gramEnd"/>
      <w:r w:rsidRPr="00C8110D">
        <w:rPr>
          <w:rFonts w:ascii="Times New Roman" w:eastAsia="Times New Roman" w:hAnsi="Times New Roman" w:cs="Times New Roman"/>
          <w:kern w:val="0"/>
          <w:sz w:val="24"/>
          <w:szCs w:val="24"/>
          <w:lang w:val="en-US"/>
          <w14:ligatures w14:val="none"/>
        </w:rPr>
        <w:t xml:space="preserve">  </w:t>
      </w:r>
    </w:p>
    <w:p w14:paraId="7E81F0A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A few times  </w:t>
      </w:r>
    </w:p>
    <w:p w14:paraId="59FA81B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Rarely  </w:t>
      </w:r>
    </w:p>
    <w:p w14:paraId="7A4F79A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nly once  </w:t>
      </w:r>
    </w:p>
    <w:p w14:paraId="55FA3D7A"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suffer physical aggression because of sexual orientation)  </w:t>
      </w:r>
    </w:p>
    <w:p w14:paraId="7C15547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5955A58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45BC1FA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6. Who perpetrated this aggression? (You can mark more than one option):  </w:t>
      </w:r>
    </w:p>
    <w:p w14:paraId="5D17544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Father and/or Mother  </w:t>
      </w:r>
    </w:p>
    <w:p w14:paraId="63094FB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ther family members  </w:t>
      </w:r>
    </w:p>
    <w:p w14:paraId="7743AEC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Partner/Spouse  </w:t>
      </w:r>
    </w:p>
    <w:p w14:paraId="7A947123"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Friends  </w:t>
      </w:r>
    </w:p>
    <w:p w14:paraId="2BC5472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School/college colleagues  </w:t>
      </w:r>
    </w:p>
    <w:p w14:paraId="4A46506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Work colleagues  </w:t>
      </w:r>
    </w:p>
    <w:p w14:paraId="06870E4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Health professional  </w:t>
      </w:r>
    </w:p>
    <w:p w14:paraId="063AAC1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Education institution professional  </w:t>
      </w:r>
    </w:p>
    <w:p w14:paraId="13E94F25"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lastRenderedPageBreak/>
        <w:t xml:space="preserve">( ) Work supervisor  </w:t>
      </w:r>
    </w:p>
    <w:p w14:paraId="788DEEE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Police  </w:t>
      </w:r>
    </w:p>
    <w:p w14:paraId="78139B36"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Stranger  </w:t>
      </w:r>
    </w:p>
    <w:p w14:paraId="233671E9"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Other: _________________________  </w:t>
      </w:r>
    </w:p>
    <w:p w14:paraId="7ABCC4E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Not applicable (Did not experience aggression because of sexual orientation)  </w:t>
      </w:r>
    </w:p>
    <w:p w14:paraId="36DA6972"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id not respond  </w:t>
      </w:r>
    </w:p>
    <w:p w14:paraId="740C15C0"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EAB50B4" w14:textId="0C16A6ED" w:rsidR="00C8110D" w:rsidRPr="00E43CED" w:rsidRDefault="00C8110D" w:rsidP="00C8110D">
      <w:pPr>
        <w:spacing w:before="100" w:beforeAutospacing="1" w:after="100" w:afterAutospacing="1" w:line="240" w:lineRule="exact"/>
        <w:rPr>
          <w:rFonts w:ascii="Times New Roman" w:eastAsia="Times New Roman" w:hAnsi="Times New Roman" w:cs="Times New Roman"/>
          <w:b/>
          <w:bCs/>
          <w:kern w:val="0"/>
          <w:sz w:val="24"/>
          <w:szCs w:val="24"/>
          <w:lang w:val="en-US"/>
          <w14:ligatures w14:val="none"/>
        </w:rPr>
      </w:pPr>
      <w:r w:rsidRPr="00E43CED">
        <w:rPr>
          <w:rFonts w:ascii="Times New Roman" w:eastAsia="Times New Roman" w:hAnsi="Times New Roman" w:cs="Times New Roman"/>
          <w:b/>
          <w:bCs/>
          <w:kern w:val="0"/>
          <w:sz w:val="24"/>
          <w:szCs w:val="24"/>
          <w:lang w:val="en-US"/>
          <w14:ligatures w14:val="none"/>
        </w:rPr>
        <w:t>QUESTIONNAIRE CONFIRMATION</w:t>
      </w:r>
    </w:p>
    <w:p w14:paraId="5D43B6DF"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9CB6CAC"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67. How long after a risky exposure (having sex without a condom and sharing needles) should you take a rapid test or self-test for HIV?  </w:t>
      </w:r>
    </w:p>
    <w:p w14:paraId="5C14A5ED"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Right after the risky behavior  </w:t>
      </w:r>
    </w:p>
    <w:p w14:paraId="1F2E4BB8"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24 hours after the risky behavior  </w:t>
      </w:r>
    </w:p>
    <w:p w14:paraId="4E1B846B"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15 days after the risky behavior  </w:t>
      </w:r>
    </w:p>
    <w:p w14:paraId="10B3EE0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30 days after the risky behavior  </w:t>
      </w:r>
    </w:p>
    <w:p w14:paraId="61BECD91"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3 months after the risky behavior  </w:t>
      </w:r>
    </w:p>
    <w:p w14:paraId="6FE123C4"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 xml:space="preserve">( ) Don’t know  </w:t>
      </w:r>
    </w:p>
    <w:p w14:paraId="2B260C37" w14:textId="77777777" w:rsidR="00C8110D" w:rsidRPr="00C8110D" w:rsidRDefault="00C8110D" w:rsidP="00C8110D">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DB0E4DF" w14:textId="21571ADF" w:rsidR="00CF3782" w:rsidRDefault="00C8110D"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r w:rsidRPr="00C8110D">
        <w:rPr>
          <w:rFonts w:ascii="Times New Roman" w:eastAsia="Times New Roman" w:hAnsi="Times New Roman" w:cs="Times New Roman"/>
          <w:kern w:val="0"/>
          <w:sz w:val="24"/>
          <w:szCs w:val="24"/>
          <w:lang w:val="en-US"/>
          <w14:ligatures w14:val="none"/>
        </w:rPr>
        <w:t>Observations by the professional</w:t>
      </w:r>
      <w:r>
        <w:rPr>
          <w:rFonts w:ascii="Times New Roman" w:eastAsia="Times New Roman" w:hAnsi="Times New Roman" w:cs="Times New Roman"/>
          <w:kern w:val="0"/>
          <w:sz w:val="24"/>
          <w:szCs w:val="24"/>
          <w:lang w:val="en-US"/>
          <w14:ligatures w14:val="none"/>
        </w:rPr>
        <w:t>:</w:t>
      </w:r>
      <w:r w:rsidR="00CF3782" w:rsidRPr="00CF3782">
        <w:rPr>
          <w:rFonts w:ascii="Times New Roman" w:eastAsia="Times New Roman" w:hAnsi="Times New Roman" w:cs="Times New Roman"/>
          <w:kern w:val="0"/>
          <w:sz w:val="24"/>
          <w:szCs w:val="24"/>
          <w:lang w:val="en-US"/>
          <w14:ligatures w14:val="none"/>
        </w:rPr>
        <w:t xml:space="preserve"> </w:t>
      </w:r>
    </w:p>
    <w:p w14:paraId="7B5437B9" w14:textId="77777777" w:rsidR="00175462"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0FC46A23" w14:textId="77777777" w:rsidR="00175462"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1268FFB6" w14:textId="77777777" w:rsidR="00175462"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899AC8D" w14:textId="77777777" w:rsidR="004B1293" w:rsidRDefault="004B1293"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CDCD512" w14:textId="77777777" w:rsidR="004B1293" w:rsidRDefault="004B1293"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21B7BD7" w14:textId="77777777" w:rsidR="00175462"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E6AF8C2" w14:textId="77777777" w:rsidR="00175462"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7C60D93F" w14:textId="77777777" w:rsidR="00175462"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p w14:paraId="20FEA612" w14:textId="0F61E963" w:rsidR="00175462" w:rsidRDefault="00175462" w:rsidP="00175462">
      <w:pPr>
        <w:pStyle w:val="NormalWeb"/>
        <w:spacing w:before="0" w:beforeAutospacing="0" w:after="0" w:afterAutospacing="0"/>
        <w:jc w:val="both"/>
        <w:rPr>
          <w:lang w:val="en-US"/>
        </w:rPr>
      </w:pPr>
      <w:r w:rsidRPr="00175462">
        <w:rPr>
          <w:b/>
          <w:bCs/>
          <w:color w:val="000000"/>
        </w:rPr>
        <w:lastRenderedPageBreak/>
        <w:t>Table S4</w:t>
      </w:r>
      <w:r>
        <w:rPr>
          <w:color w:val="000000"/>
        </w:rPr>
        <w:t xml:space="preserve"> - HIV DETECT ORAL SELF-TEST SATISFACTION QUESTIONNAIRE (</w:t>
      </w:r>
      <w:r>
        <w:rPr>
          <w:i/>
          <w:iCs/>
          <w:color w:val="000000"/>
          <w:sz w:val="22"/>
          <w:szCs w:val="22"/>
        </w:rPr>
        <w:t>ECODIAGNÓSTICA</w:t>
      </w:r>
      <w:r>
        <w:rPr>
          <w:color w:val="000000"/>
          <w:sz w:val="18"/>
          <w:szCs w:val="18"/>
        </w:rPr>
        <w:t>™</w:t>
      </w:r>
      <w:r>
        <w:rPr>
          <w:color w:val="000000"/>
        </w:rPr>
        <w:t>)</w:t>
      </w:r>
    </w:p>
    <w:tbl>
      <w:tblPr>
        <w:tblW w:w="9239" w:type="dxa"/>
        <w:tblCellMar>
          <w:top w:w="15" w:type="dxa"/>
          <w:left w:w="15" w:type="dxa"/>
          <w:bottom w:w="15" w:type="dxa"/>
          <w:right w:w="15" w:type="dxa"/>
        </w:tblCellMar>
        <w:tblLook w:val="04A0" w:firstRow="1" w:lastRow="0" w:firstColumn="1" w:lastColumn="0" w:noHBand="0" w:noVBand="1"/>
      </w:tblPr>
      <w:tblGrid>
        <w:gridCol w:w="8000"/>
        <w:gridCol w:w="1239"/>
      </w:tblGrid>
      <w:tr w:rsidR="00175462" w14:paraId="4F3FB9AF" w14:textId="77777777" w:rsidTr="00411EBA">
        <w:trPr>
          <w:trHeight w:val="269"/>
        </w:trPr>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435CB8A" w14:textId="77777777" w:rsidR="00175462" w:rsidRPr="00175462" w:rsidRDefault="00175462" w:rsidP="00411EBA">
            <w:pPr>
              <w:rPr>
                <w:lang w:val="en-US"/>
              </w:rPr>
            </w:pP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ECE6683" w14:textId="77777777" w:rsidR="00175462" w:rsidRDefault="00175462" w:rsidP="00411EBA">
            <w:pPr>
              <w:pStyle w:val="NormalWeb"/>
              <w:spacing w:before="0" w:beforeAutospacing="0" w:after="0" w:afterAutospacing="0"/>
              <w:jc w:val="right"/>
            </w:pPr>
            <w:r>
              <w:rPr>
                <w:i/>
                <w:iCs/>
                <w:color w:val="000000"/>
              </w:rPr>
              <w:t>Statistics</w:t>
            </w:r>
          </w:p>
        </w:tc>
      </w:tr>
      <w:tr w:rsidR="00175462" w14:paraId="2DB30739" w14:textId="77777777" w:rsidTr="00411EBA">
        <w:trPr>
          <w:trHeight w:val="250"/>
        </w:trPr>
        <w:tc>
          <w:tcPr>
            <w:tcW w:w="0" w:type="auto"/>
            <w:tcBorders>
              <w:top w:val="single" w:sz="4" w:space="0" w:color="000000"/>
            </w:tcBorders>
            <w:tcMar>
              <w:top w:w="0" w:type="dxa"/>
              <w:left w:w="108" w:type="dxa"/>
              <w:bottom w:w="0" w:type="dxa"/>
              <w:right w:w="108" w:type="dxa"/>
            </w:tcMar>
            <w:vAlign w:val="center"/>
            <w:hideMark/>
          </w:tcPr>
          <w:p w14:paraId="5AC33F6C" w14:textId="77777777" w:rsidR="00175462" w:rsidRDefault="00175462" w:rsidP="00411EBA">
            <w:pPr>
              <w:pStyle w:val="NormalWeb"/>
              <w:spacing w:before="0" w:beforeAutospacing="0" w:after="0" w:afterAutospacing="0"/>
              <w:jc w:val="both"/>
            </w:pPr>
            <w:r>
              <w:rPr>
                <w:color w:val="000000"/>
              </w:rPr>
              <w:t>How would you rate the tests' instructions? (n=120)</w:t>
            </w:r>
          </w:p>
        </w:tc>
        <w:tc>
          <w:tcPr>
            <w:tcW w:w="0" w:type="auto"/>
            <w:tcBorders>
              <w:top w:val="single" w:sz="4" w:space="0" w:color="000000"/>
            </w:tcBorders>
            <w:tcMar>
              <w:top w:w="0" w:type="dxa"/>
              <w:left w:w="108" w:type="dxa"/>
              <w:bottom w:w="0" w:type="dxa"/>
              <w:right w:w="108" w:type="dxa"/>
            </w:tcMar>
            <w:vAlign w:val="center"/>
            <w:hideMark/>
          </w:tcPr>
          <w:p w14:paraId="0F64EBB4" w14:textId="77777777" w:rsidR="00175462" w:rsidRDefault="00175462" w:rsidP="00411EBA"/>
        </w:tc>
      </w:tr>
      <w:tr w:rsidR="00175462" w14:paraId="7F707A5C" w14:textId="77777777" w:rsidTr="00411EBA">
        <w:trPr>
          <w:trHeight w:val="287"/>
        </w:trPr>
        <w:tc>
          <w:tcPr>
            <w:tcW w:w="0" w:type="auto"/>
            <w:tcMar>
              <w:top w:w="0" w:type="dxa"/>
              <w:left w:w="108" w:type="dxa"/>
              <w:bottom w:w="0" w:type="dxa"/>
              <w:right w:w="108" w:type="dxa"/>
            </w:tcMar>
            <w:vAlign w:val="center"/>
            <w:hideMark/>
          </w:tcPr>
          <w:p w14:paraId="4828DD57" w14:textId="77777777" w:rsidR="00175462" w:rsidRDefault="00175462" w:rsidP="00411EBA">
            <w:pPr>
              <w:pStyle w:val="NormalWeb"/>
              <w:spacing w:before="0" w:beforeAutospacing="0" w:after="0" w:afterAutospacing="0"/>
              <w:ind w:left="284"/>
              <w:jc w:val="both"/>
            </w:pPr>
            <w:r>
              <w:rPr>
                <w:color w:val="000000"/>
              </w:rPr>
              <w:t>Very easy</w:t>
            </w:r>
          </w:p>
        </w:tc>
        <w:tc>
          <w:tcPr>
            <w:tcW w:w="0" w:type="auto"/>
            <w:tcMar>
              <w:top w:w="0" w:type="dxa"/>
              <w:left w:w="108" w:type="dxa"/>
              <w:bottom w:w="0" w:type="dxa"/>
              <w:right w:w="108" w:type="dxa"/>
            </w:tcMar>
            <w:vAlign w:val="center"/>
            <w:hideMark/>
          </w:tcPr>
          <w:p w14:paraId="62C01EF5" w14:textId="77777777" w:rsidR="00175462" w:rsidRDefault="00175462" w:rsidP="00411EBA">
            <w:pPr>
              <w:pStyle w:val="NormalWeb"/>
              <w:spacing w:before="0" w:beforeAutospacing="0" w:after="0" w:afterAutospacing="0"/>
              <w:jc w:val="right"/>
            </w:pPr>
            <w:r>
              <w:rPr>
                <w:color w:val="000000"/>
              </w:rPr>
              <w:t>20 (16.7%)</w:t>
            </w:r>
          </w:p>
        </w:tc>
      </w:tr>
      <w:tr w:rsidR="00175462" w14:paraId="5F45E738" w14:textId="77777777" w:rsidTr="00411EBA">
        <w:trPr>
          <w:trHeight w:val="269"/>
        </w:trPr>
        <w:tc>
          <w:tcPr>
            <w:tcW w:w="0" w:type="auto"/>
            <w:tcMar>
              <w:top w:w="0" w:type="dxa"/>
              <w:left w:w="108" w:type="dxa"/>
              <w:bottom w:w="0" w:type="dxa"/>
              <w:right w:w="108" w:type="dxa"/>
            </w:tcMar>
            <w:vAlign w:val="center"/>
            <w:hideMark/>
          </w:tcPr>
          <w:p w14:paraId="19132811" w14:textId="77777777" w:rsidR="00175462" w:rsidRDefault="00175462" w:rsidP="00411EBA">
            <w:pPr>
              <w:pStyle w:val="NormalWeb"/>
              <w:spacing w:before="0" w:beforeAutospacing="0" w:after="0" w:afterAutospacing="0"/>
              <w:ind w:left="284"/>
              <w:jc w:val="both"/>
            </w:pPr>
            <w:r>
              <w:rPr>
                <w:color w:val="000000"/>
              </w:rPr>
              <w:t>Easy</w:t>
            </w:r>
          </w:p>
        </w:tc>
        <w:tc>
          <w:tcPr>
            <w:tcW w:w="0" w:type="auto"/>
            <w:tcMar>
              <w:top w:w="0" w:type="dxa"/>
              <w:left w:w="108" w:type="dxa"/>
              <w:bottom w:w="0" w:type="dxa"/>
              <w:right w:w="108" w:type="dxa"/>
            </w:tcMar>
            <w:vAlign w:val="center"/>
            <w:hideMark/>
          </w:tcPr>
          <w:p w14:paraId="0EF4C568" w14:textId="77777777" w:rsidR="00175462" w:rsidRDefault="00175462" w:rsidP="00411EBA">
            <w:pPr>
              <w:pStyle w:val="NormalWeb"/>
              <w:spacing w:before="0" w:beforeAutospacing="0" w:after="0" w:afterAutospacing="0"/>
              <w:jc w:val="right"/>
            </w:pPr>
            <w:r>
              <w:rPr>
                <w:color w:val="000000"/>
              </w:rPr>
              <w:t>94 (78.3%)</w:t>
            </w:r>
          </w:p>
        </w:tc>
      </w:tr>
      <w:tr w:rsidR="00175462" w14:paraId="7C0641F7" w14:textId="77777777" w:rsidTr="00411EBA">
        <w:trPr>
          <w:trHeight w:val="269"/>
        </w:trPr>
        <w:tc>
          <w:tcPr>
            <w:tcW w:w="0" w:type="auto"/>
            <w:tcMar>
              <w:top w:w="0" w:type="dxa"/>
              <w:left w:w="108" w:type="dxa"/>
              <w:bottom w:w="0" w:type="dxa"/>
              <w:right w:w="108" w:type="dxa"/>
            </w:tcMar>
            <w:vAlign w:val="center"/>
            <w:hideMark/>
          </w:tcPr>
          <w:p w14:paraId="17C43147" w14:textId="77777777" w:rsidR="00175462" w:rsidRDefault="00175462" w:rsidP="00411EBA">
            <w:pPr>
              <w:pStyle w:val="NormalWeb"/>
              <w:spacing w:before="0" w:beforeAutospacing="0" w:after="0" w:afterAutospacing="0"/>
              <w:ind w:left="284"/>
              <w:jc w:val="both"/>
            </w:pPr>
            <w:r>
              <w:rPr>
                <w:color w:val="000000"/>
              </w:rPr>
              <w:t>Difficult </w:t>
            </w:r>
          </w:p>
        </w:tc>
        <w:tc>
          <w:tcPr>
            <w:tcW w:w="0" w:type="auto"/>
            <w:tcMar>
              <w:top w:w="0" w:type="dxa"/>
              <w:left w:w="108" w:type="dxa"/>
              <w:bottom w:w="0" w:type="dxa"/>
              <w:right w:w="108" w:type="dxa"/>
            </w:tcMar>
            <w:vAlign w:val="center"/>
            <w:hideMark/>
          </w:tcPr>
          <w:p w14:paraId="5CA333C7" w14:textId="77777777" w:rsidR="00175462" w:rsidRDefault="00175462" w:rsidP="00411EBA">
            <w:pPr>
              <w:pStyle w:val="NormalWeb"/>
              <w:spacing w:before="0" w:beforeAutospacing="0" w:after="0" w:afterAutospacing="0"/>
              <w:jc w:val="right"/>
            </w:pPr>
            <w:r>
              <w:rPr>
                <w:color w:val="000000"/>
              </w:rPr>
              <w:t>4 (3.3%)</w:t>
            </w:r>
          </w:p>
        </w:tc>
      </w:tr>
      <w:tr w:rsidR="00175462" w14:paraId="644AD369" w14:textId="77777777" w:rsidTr="00411EBA">
        <w:trPr>
          <w:trHeight w:val="269"/>
        </w:trPr>
        <w:tc>
          <w:tcPr>
            <w:tcW w:w="0" w:type="auto"/>
            <w:tcMar>
              <w:top w:w="0" w:type="dxa"/>
              <w:left w:w="108" w:type="dxa"/>
              <w:bottom w:w="0" w:type="dxa"/>
              <w:right w:w="108" w:type="dxa"/>
            </w:tcMar>
            <w:vAlign w:val="center"/>
            <w:hideMark/>
          </w:tcPr>
          <w:p w14:paraId="171D976B" w14:textId="77777777" w:rsidR="00175462" w:rsidRDefault="00175462" w:rsidP="00411EBA">
            <w:pPr>
              <w:pStyle w:val="NormalWeb"/>
              <w:spacing w:before="0" w:beforeAutospacing="0" w:after="0" w:afterAutospacing="0"/>
              <w:ind w:left="284"/>
              <w:jc w:val="both"/>
            </w:pPr>
            <w:r>
              <w:rPr>
                <w:color w:val="000000"/>
              </w:rPr>
              <w:t>Very Difficult</w:t>
            </w:r>
          </w:p>
        </w:tc>
        <w:tc>
          <w:tcPr>
            <w:tcW w:w="0" w:type="auto"/>
            <w:tcMar>
              <w:top w:w="0" w:type="dxa"/>
              <w:left w:w="108" w:type="dxa"/>
              <w:bottom w:w="0" w:type="dxa"/>
              <w:right w:w="108" w:type="dxa"/>
            </w:tcMar>
            <w:vAlign w:val="center"/>
            <w:hideMark/>
          </w:tcPr>
          <w:p w14:paraId="6546B2EB" w14:textId="77777777" w:rsidR="00175462" w:rsidRDefault="00175462" w:rsidP="00411EBA">
            <w:pPr>
              <w:pStyle w:val="NormalWeb"/>
              <w:spacing w:before="0" w:beforeAutospacing="0" w:after="0" w:afterAutospacing="0"/>
              <w:jc w:val="right"/>
            </w:pPr>
            <w:r>
              <w:rPr>
                <w:color w:val="000000"/>
              </w:rPr>
              <w:t>2 (1.7%)</w:t>
            </w:r>
          </w:p>
        </w:tc>
      </w:tr>
      <w:tr w:rsidR="00175462" w14:paraId="2CB04526" w14:textId="77777777" w:rsidTr="00411EBA">
        <w:trPr>
          <w:trHeight w:val="269"/>
        </w:trPr>
        <w:tc>
          <w:tcPr>
            <w:tcW w:w="0" w:type="auto"/>
            <w:tcMar>
              <w:top w:w="0" w:type="dxa"/>
              <w:left w:w="108" w:type="dxa"/>
              <w:bottom w:w="0" w:type="dxa"/>
              <w:right w:w="108" w:type="dxa"/>
            </w:tcMar>
            <w:vAlign w:val="center"/>
            <w:hideMark/>
          </w:tcPr>
          <w:p w14:paraId="259D4E85" w14:textId="77777777" w:rsidR="00175462" w:rsidRDefault="00175462" w:rsidP="00411EBA">
            <w:pPr>
              <w:pStyle w:val="NormalWeb"/>
              <w:spacing w:before="0" w:beforeAutospacing="0" w:after="0" w:afterAutospacing="0"/>
              <w:jc w:val="both"/>
            </w:pPr>
            <w:r>
              <w:rPr>
                <w:color w:val="000000"/>
              </w:rPr>
              <w:t>How would you rate the preparation of the kit components?  (n=118)</w:t>
            </w:r>
          </w:p>
        </w:tc>
        <w:tc>
          <w:tcPr>
            <w:tcW w:w="0" w:type="auto"/>
            <w:tcMar>
              <w:top w:w="0" w:type="dxa"/>
              <w:left w:w="108" w:type="dxa"/>
              <w:bottom w:w="0" w:type="dxa"/>
              <w:right w:w="108" w:type="dxa"/>
            </w:tcMar>
            <w:vAlign w:val="center"/>
            <w:hideMark/>
          </w:tcPr>
          <w:p w14:paraId="1EDA02F5" w14:textId="77777777" w:rsidR="00175462" w:rsidRDefault="00175462" w:rsidP="00411EBA"/>
        </w:tc>
      </w:tr>
      <w:tr w:rsidR="00175462" w14:paraId="4577A269" w14:textId="77777777" w:rsidTr="00411EBA">
        <w:trPr>
          <w:trHeight w:val="269"/>
        </w:trPr>
        <w:tc>
          <w:tcPr>
            <w:tcW w:w="0" w:type="auto"/>
            <w:tcMar>
              <w:top w:w="0" w:type="dxa"/>
              <w:left w:w="108" w:type="dxa"/>
              <w:bottom w:w="0" w:type="dxa"/>
              <w:right w:w="108" w:type="dxa"/>
            </w:tcMar>
            <w:vAlign w:val="center"/>
            <w:hideMark/>
          </w:tcPr>
          <w:p w14:paraId="01599BF9" w14:textId="77777777" w:rsidR="00175462" w:rsidRDefault="00175462" w:rsidP="00411EBA">
            <w:pPr>
              <w:pStyle w:val="NormalWeb"/>
              <w:spacing w:before="0" w:beforeAutospacing="0" w:after="0" w:afterAutospacing="0"/>
              <w:ind w:left="284"/>
              <w:jc w:val="both"/>
            </w:pPr>
            <w:r>
              <w:rPr>
                <w:color w:val="000000"/>
              </w:rPr>
              <w:t>Very easy</w:t>
            </w:r>
          </w:p>
        </w:tc>
        <w:tc>
          <w:tcPr>
            <w:tcW w:w="0" w:type="auto"/>
            <w:tcMar>
              <w:top w:w="0" w:type="dxa"/>
              <w:left w:w="108" w:type="dxa"/>
              <w:bottom w:w="0" w:type="dxa"/>
              <w:right w:w="108" w:type="dxa"/>
            </w:tcMar>
            <w:vAlign w:val="center"/>
            <w:hideMark/>
          </w:tcPr>
          <w:p w14:paraId="65C158C6" w14:textId="77777777" w:rsidR="00175462" w:rsidRDefault="00175462" w:rsidP="00411EBA">
            <w:pPr>
              <w:pStyle w:val="NormalWeb"/>
              <w:spacing w:before="0" w:beforeAutospacing="0" w:after="0" w:afterAutospacing="0"/>
              <w:jc w:val="right"/>
            </w:pPr>
            <w:r>
              <w:rPr>
                <w:color w:val="000000"/>
              </w:rPr>
              <w:t>15 (12.7%)</w:t>
            </w:r>
          </w:p>
        </w:tc>
      </w:tr>
      <w:tr w:rsidR="00175462" w14:paraId="25FE14E0" w14:textId="77777777" w:rsidTr="00411EBA">
        <w:trPr>
          <w:trHeight w:val="287"/>
        </w:trPr>
        <w:tc>
          <w:tcPr>
            <w:tcW w:w="0" w:type="auto"/>
            <w:tcMar>
              <w:top w:w="0" w:type="dxa"/>
              <w:left w:w="108" w:type="dxa"/>
              <w:bottom w:w="0" w:type="dxa"/>
              <w:right w:w="108" w:type="dxa"/>
            </w:tcMar>
            <w:vAlign w:val="center"/>
            <w:hideMark/>
          </w:tcPr>
          <w:p w14:paraId="199E6C77" w14:textId="77777777" w:rsidR="00175462" w:rsidRDefault="00175462" w:rsidP="00411EBA">
            <w:pPr>
              <w:pStyle w:val="NormalWeb"/>
              <w:spacing w:before="0" w:beforeAutospacing="0" w:after="0" w:afterAutospacing="0"/>
              <w:ind w:left="284"/>
              <w:jc w:val="both"/>
            </w:pPr>
            <w:r>
              <w:rPr>
                <w:color w:val="000000"/>
              </w:rPr>
              <w:t>Easy</w:t>
            </w:r>
          </w:p>
        </w:tc>
        <w:tc>
          <w:tcPr>
            <w:tcW w:w="0" w:type="auto"/>
            <w:tcMar>
              <w:top w:w="0" w:type="dxa"/>
              <w:left w:w="108" w:type="dxa"/>
              <w:bottom w:w="0" w:type="dxa"/>
              <w:right w:w="108" w:type="dxa"/>
            </w:tcMar>
            <w:vAlign w:val="center"/>
            <w:hideMark/>
          </w:tcPr>
          <w:p w14:paraId="6DB3CE4B" w14:textId="77777777" w:rsidR="00175462" w:rsidRDefault="00175462" w:rsidP="00411EBA">
            <w:pPr>
              <w:pStyle w:val="NormalWeb"/>
              <w:spacing w:before="0" w:beforeAutospacing="0" w:after="0" w:afterAutospacing="0"/>
              <w:jc w:val="right"/>
            </w:pPr>
            <w:r>
              <w:rPr>
                <w:color w:val="000000"/>
              </w:rPr>
              <w:t>96 (81.4%)</w:t>
            </w:r>
          </w:p>
        </w:tc>
      </w:tr>
      <w:tr w:rsidR="00175462" w14:paraId="1A553C7C" w14:textId="77777777" w:rsidTr="00411EBA">
        <w:trPr>
          <w:trHeight w:val="269"/>
        </w:trPr>
        <w:tc>
          <w:tcPr>
            <w:tcW w:w="0" w:type="auto"/>
            <w:tcMar>
              <w:top w:w="0" w:type="dxa"/>
              <w:left w:w="108" w:type="dxa"/>
              <w:bottom w:w="0" w:type="dxa"/>
              <w:right w:w="108" w:type="dxa"/>
            </w:tcMar>
            <w:vAlign w:val="center"/>
            <w:hideMark/>
          </w:tcPr>
          <w:p w14:paraId="1F739225" w14:textId="77777777" w:rsidR="00175462" w:rsidRDefault="00175462" w:rsidP="00411EBA">
            <w:pPr>
              <w:pStyle w:val="NormalWeb"/>
              <w:spacing w:before="0" w:beforeAutospacing="0" w:after="0" w:afterAutospacing="0"/>
              <w:ind w:left="284"/>
              <w:jc w:val="both"/>
            </w:pPr>
            <w:r>
              <w:rPr>
                <w:color w:val="000000"/>
              </w:rPr>
              <w:t>Difficult </w:t>
            </w:r>
          </w:p>
        </w:tc>
        <w:tc>
          <w:tcPr>
            <w:tcW w:w="0" w:type="auto"/>
            <w:tcMar>
              <w:top w:w="0" w:type="dxa"/>
              <w:left w:w="108" w:type="dxa"/>
              <w:bottom w:w="0" w:type="dxa"/>
              <w:right w:w="108" w:type="dxa"/>
            </w:tcMar>
            <w:vAlign w:val="center"/>
            <w:hideMark/>
          </w:tcPr>
          <w:p w14:paraId="2FBA54D5" w14:textId="77777777" w:rsidR="00175462" w:rsidRDefault="00175462" w:rsidP="00411EBA">
            <w:pPr>
              <w:pStyle w:val="NormalWeb"/>
              <w:spacing w:before="0" w:beforeAutospacing="0" w:after="0" w:afterAutospacing="0"/>
              <w:jc w:val="right"/>
            </w:pPr>
            <w:r>
              <w:rPr>
                <w:color w:val="000000"/>
              </w:rPr>
              <w:t>5 (4.2%)</w:t>
            </w:r>
          </w:p>
        </w:tc>
      </w:tr>
      <w:tr w:rsidR="00175462" w14:paraId="43862739" w14:textId="77777777" w:rsidTr="00411EBA">
        <w:trPr>
          <w:trHeight w:val="269"/>
        </w:trPr>
        <w:tc>
          <w:tcPr>
            <w:tcW w:w="0" w:type="auto"/>
            <w:tcMar>
              <w:top w:w="0" w:type="dxa"/>
              <w:left w:w="108" w:type="dxa"/>
              <w:bottom w:w="0" w:type="dxa"/>
              <w:right w:w="108" w:type="dxa"/>
            </w:tcMar>
            <w:vAlign w:val="center"/>
            <w:hideMark/>
          </w:tcPr>
          <w:p w14:paraId="52FE1100" w14:textId="77777777" w:rsidR="00175462" w:rsidRDefault="00175462" w:rsidP="00411EBA">
            <w:pPr>
              <w:pStyle w:val="NormalWeb"/>
              <w:spacing w:before="0" w:beforeAutospacing="0" w:after="0" w:afterAutospacing="0"/>
              <w:ind w:left="284"/>
              <w:jc w:val="both"/>
            </w:pPr>
            <w:r>
              <w:rPr>
                <w:color w:val="000000"/>
              </w:rPr>
              <w:t>Very Difficult</w:t>
            </w:r>
          </w:p>
        </w:tc>
        <w:tc>
          <w:tcPr>
            <w:tcW w:w="0" w:type="auto"/>
            <w:tcMar>
              <w:top w:w="0" w:type="dxa"/>
              <w:left w:w="108" w:type="dxa"/>
              <w:bottom w:w="0" w:type="dxa"/>
              <w:right w:w="108" w:type="dxa"/>
            </w:tcMar>
            <w:vAlign w:val="center"/>
            <w:hideMark/>
          </w:tcPr>
          <w:p w14:paraId="77DF106D" w14:textId="77777777" w:rsidR="00175462" w:rsidRDefault="00175462" w:rsidP="00411EBA">
            <w:pPr>
              <w:pStyle w:val="NormalWeb"/>
              <w:spacing w:before="0" w:beforeAutospacing="0" w:after="0" w:afterAutospacing="0"/>
              <w:jc w:val="right"/>
            </w:pPr>
            <w:r>
              <w:rPr>
                <w:color w:val="000000"/>
              </w:rPr>
              <w:t>2 (1.7%)</w:t>
            </w:r>
          </w:p>
        </w:tc>
      </w:tr>
      <w:tr w:rsidR="00175462" w14:paraId="5481E83D" w14:textId="77777777" w:rsidTr="00411EBA">
        <w:trPr>
          <w:trHeight w:val="269"/>
        </w:trPr>
        <w:tc>
          <w:tcPr>
            <w:tcW w:w="0" w:type="auto"/>
            <w:tcMar>
              <w:top w:w="0" w:type="dxa"/>
              <w:left w:w="108" w:type="dxa"/>
              <w:bottom w:w="0" w:type="dxa"/>
              <w:right w:w="108" w:type="dxa"/>
            </w:tcMar>
            <w:vAlign w:val="center"/>
            <w:hideMark/>
          </w:tcPr>
          <w:p w14:paraId="0C9B98D7" w14:textId="77777777" w:rsidR="00175462" w:rsidRDefault="00175462" w:rsidP="00411EBA">
            <w:pPr>
              <w:pStyle w:val="NormalWeb"/>
              <w:spacing w:before="0" w:beforeAutospacing="0" w:after="0" w:afterAutospacing="0"/>
              <w:jc w:val="both"/>
            </w:pPr>
            <w:r>
              <w:rPr>
                <w:color w:val="000000"/>
              </w:rPr>
              <w:t>How would you rate the self-test execution? (n=120)</w:t>
            </w:r>
          </w:p>
        </w:tc>
        <w:tc>
          <w:tcPr>
            <w:tcW w:w="0" w:type="auto"/>
            <w:tcMar>
              <w:top w:w="0" w:type="dxa"/>
              <w:left w:w="108" w:type="dxa"/>
              <w:bottom w:w="0" w:type="dxa"/>
              <w:right w:w="108" w:type="dxa"/>
            </w:tcMar>
            <w:vAlign w:val="center"/>
            <w:hideMark/>
          </w:tcPr>
          <w:p w14:paraId="48432F7F" w14:textId="77777777" w:rsidR="00175462" w:rsidRDefault="00175462" w:rsidP="00411EBA"/>
        </w:tc>
      </w:tr>
      <w:tr w:rsidR="00175462" w14:paraId="757B1202" w14:textId="77777777" w:rsidTr="00411EBA">
        <w:trPr>
          <w:trHeight w:val="269"/>
        </w:trPr>
        <w:tc>
          <w:tcPr>
            <w:tcW w:w="0" w:type="auto"/>
            <w:tcMar>
              <w:top w:w="0" w:type="dxa"/>
              <w:left w:w="108" w:type="dxa"/>
              <w:bottom w:w="0" w:type="dxa"/>
              <w:right w:w="108" w:type="dxa"/>
            </w:tcMar>
            <w:vAlign w:val="center"/>
            <w:hideMark/>
          </w:tcPr>
          <w:p w14:paraId="16B7427B" w14:textId="77777777" w:rsidR="00175462" w:rsidRDefault="00175462" w:rsidP="00411EBA">
            <w:pPr>
              <w:pStyle w:val="NormalWeb"/>
              <w:spacing w:before="0" w:beforeAutospacing="0" w:after="0" w:afterAutospacing="0"/>
              <w:ind w:left="284"/>
              <w:jc w:val="both"/>
            </w:pPr>
            <w:r>
              <w:rPr>
                <w:color w:val="000000"/>
              </w:rPr>
              <w:t>Very easy</w:t>
            </w:r>
          </w:p>
        </w:tc>
        <w:tc>
          <w:tcPr>
            <w:tcW w:w="0" w:type="auto"/>
            <w:tcMar>
              <w:top w:w="0" w:type="dxa"/>
              <w:left w:w="108" w:type="dxa"/>
              <w:bottom w:w="0" w:type="dxa"/>
              <w:right w:w="108" w:type="dxa"/>
            </w:tcMar>
            <w:vAlign w:val="center"/>
            <w:hideMark/>
          </w:tcPr>
          <w:p w14:paraId="0F7E25C1" w14:textId="77777777" w:rsidR="00175462" w:rsidRDefault="00175462" w:rsidP="00411EBA">
            <w:pPr>
              <w:pStyle w:val="NormalWeb"/>
              <w:spacing w:before="0" w:beforeAutospacing="0" w:after="0" w:afterAutospacing="0"/>
              <w:jc w:val="right"/>
            </w:pPr>
            <w:r>
              <w:rPr>
                <w:color w:val="000000"/>
              </w:rPr>
              <w:t>18 (15.0%)</w:t>
            </w:r>
          </w:p>
        </w:tc>
      </w:tr>
      <w:tr w:rsidR="00175462" w14:paraId="45AC5A46" w14:textId="77777777" w:rsidTr="00411EBA">
        <w:trPr>
          <w:trHeight w:val="287"/>
        </w:trPr>
        <w:tc>
          <w:tcPr>
            <w:tcW w:w="0" w:type="auto"/>
            <w:tcMar>
              <w:top w:w="0" w:type="dxa"/>
              <w:left w:w="108" w:type="dxa"/>
              <w:bottom w:w="0" w:type="dxa"/>
              <w:right w:w="108" w:type="dxa"/>
            </w:tcMar>
            <w:vAlign w:val="center"/>
            <w:hideMark/>
          </w:tcPr>
          <w:p w14:paraId="0D6EE013" w14:textId="77777777" w:rsidR="00175462" w:rsidRDefault="00175462" w:rsidP="00411EBA">
            <w:pPr>
              <w:pStyle w:val="NormalWeb"/>
              <w:spacing w:before="0" w:beforeAutospacing="0" w:after="0" w:afterAutospacing="0"/>
              <w:ind w:left="284"/>
              <w:jc w:val="both"/>
            </w:pPr>
            <w:r>
              <w:rPr>
                <w:color w:val="000000"/>
              </w:rPr>
              <w:t>Easy</w:t>
            </w:r>
          </w:p>
        </w:tc>
        <w:tc>
          <w:tcPr>
            <w:tcW w:w="0" w:type="auto"/>
            <w:tcMar>
              <w:top w:w="0" w:type="dxa"/>
              <w:left w:w="108" w:type="dxa"/>
              <w:bottom w:w="0" w:type="dxa"/>
              <w:right w:w="108" w:type="dxa"/>
            </w:tcMar>
            <w:vAlign w:val="center"/>
            <w:hideMark/>
          </w:tcPr>
          <w:p w14:paraId="7196EA6D" w14:textId="77777777" w:rsidR="00175462" w:rsidRDefault="00175462" w:rsidP="00411EBA">
            <w:pPr>
              <w:pStyle w:val="NormalWeb"/>
              <w:spacing w:before="0" w:beforeAutospacing="0" w:after="0" w:afterAutospacing="0"/>
              <w:jc w:val="right"/>
            </w:pPr>
            <w:r>
              <w:rPr>
                <w:color w:val="000000"/>
              </w:rPr>
              <w:t>100 (83.3%)</w:t>
            </w:r>
          </w:p>
        </w:tc>
      </w:tr>
      <w:tr w:rsidR="00175462" w14:paraId="3DF0714C" w14:textId="77777777" w:rsidTr="00411EBA">
        <w:trPr>
          <w:trHeight w:val="269"/>
        </w:trPr>
        <w:tc>
          <w:tcPr>
            <w:tcW w:w="0" w:type="auto"/>
            <w:tcMar>
              <w:top w:w="0" w:type="dxa"/>
              <w:left w:w="108" w:type="dxa"/>
              <w:bottom w:w="0" w:type="dxa"/>
              <w:right w:w="108" w:type="dxa"/>
            </w:tcMar>
            <w:vAlign w:val="center"/>
            <w:hideMark/>
          </w:tcPr>
          <w:p w14:paraId="001000E2" w14:textId="77777777" w:rsidR="00175462" w:rsidRDefault="00175462" w:rsidP="00411EBA">
            <w:pPr>
              <w:pStyle w:val="NormalWeb"/>
              <w:spacing w:before="0" w:beforeAutospacing="0" w:after="0" w:afterAutospacing="0"/>
              <w:ind w:left="284"/>
              <w:jc w:val="both"/>
            </w:pPr>
            <w:r>
              <w:rPr>
                <w:color w:val="000000"/>
              </w:rPr>
              <w:t>Difficult </w:t>
            </w:r>
          </w:p>
        </w:tc>
        <w:tc>
          <w:tcPr>
            <w:tcW w:w="0" w:type="auto"/>
            <w:tcMar>
              <w:top w:w="0" w:type="dxa"/>
              <w:left w:w="108" w:type="dxa"/>
              <w:bottom w:w="0" w:type="dxa"/>
              <w:right w:w="108" w:type="dxa"/>
            </w:tcMar>
            <w:vAlign w:val="center"/>
            <w:hideMark/>
          </w:tcPr>
          <w:p w14:paraId="00FE7C3A" w14:textId="77777777" w:rsidR="00175462" w:rsidRDefault="00175462" w:rsidP="00411EBA">
            <w:pPr>
              <w:pStyle w:val="NormalWeb"/>
              <w:spacing w:before="0" w:beforeAutospacing="0" w:after="0" w:afterAutospacing="0"/>
              <w:jc w:val="right"/>
            </w:pPr>
            <w:r>
              <w:rPr>
                <w:color w:val="000000"/>
              </w:rPr>
              <w:t>1 (0.8%)</w:t>
            </w:r>
          </w:p>
        </w:tc>
      </w:tr>
      <w:tr w:rsidR="00175462" w14:paraId="58144EC1" w14:textId="77777777" w:rsidTr="00411EBA">
        <w:trPr>
          <w:trHeight w:val="269"/>
        </w:trPr>
        <w:tc>
          <w:tcPr>
            <w:tcW w:w="0" w:type="auto"/>
            <w:tcMar>
              <w:top w:w="0" w:type="dxa"/>
              <w:left w:w="108" w:type="dxa"/>
              <w:bottom w:w="0" w:type="dxa"/>
              <w:right w:w="108" w:type="dxa"/>
            </w:tcMar>
            <w:vAlign w:val="center"/>
            <w:hideMark/>
          </w:tcPr>
          <w:p w14:paraId="4C3748E4" w14:textId="77777777" w:rsidR="00175462" w:rsidRDefault="00175462" w:rsidP="00411EBA">
            <w:pPr>
              <w:pStyle w:val="NormalWeb"/>
              <w:spacing w:before="0" w:beforeAutospacing="0" w:after="0" w:afterAutospacing="0"/>
              <w:ind w:left="284"/>
              <w:jc w:val="both"/>
            </w:pPr>
            <w:r>
              <w:rPr>
                <w:color w:val="000000"/>
              </w:rPr>
              <w:t>Very Difficult</w:t>
            </w:r>
          </w:p>
        </w:tc>
        <w:tc>
          <w:tcPr>
            <w:tcW w:w="0" w:type="auto"/>
            <w:tcMar>
              <w:top w:w="0" w:type="dxa"/>
              <w:left w:w="108" w:type="dxa"/>
              <w:bottom w:w="0" w:type="dxa"/>
              <w:right w:w="108" w:type="dxa"/>
            </w:tcMar>
            <w:vAlign w:val="center"/>
            <w:hideMark/>
          </w:tcPr>
          <w:p w14:paraId="7FF43EA5" w14:textId="77777777" w:rsidR="00175462" w:rsidRDefault="00175462" w:rsidP="00411EBA">
            <w:pPr>
              <w:pStyle w:val="NormalWeb"/>
              <w:spacing w:before="0" w:beforeAutospacing="0" w:after="0" w:afterAutospacing="0"/>
              <w:jc w:val="right"/>
            </w:pPr>
            <w:r>
              <w:rPr>
                <w:color w:val="000000"/>
              </w:rPr>
              <w:t>1 (0.8%)</w:t>
            </w:r>
          </w:p>
        </w:tc>
      </w:tr>
      <w:tr w:rsidR="00175462" w14:paraId="5ADC4FA4" w14:textId="77777777" w:rsidTr="00411EBA">
        <w:trPr>
          <w:trHeight w:val="269"/>
        </w:trPr>
        <w:tc>
          <w:tcPr>
            <w:tcW w:w="0" w:type="auto"/>
            <w:tcMar>
              <w:top w:w="0" w:type="dxa"/>
              <w:left w:w="108" w:type="dxa"/>
              <w:bottom w:w="0" w:type="dxa"/>
              <w:right w:w="108" w:type="dxa"/>
            </w:tcMar>
            <w:vAlign w:val="center"/>
            <w:hideMark/>
          </w:tcPr>
          <w:p w14:paraId="1E1E240C" w14:textId="77777777" w:rsidR="00175462" w:rsidRDefault="00175462" w:rsidP="00411EBA">
            <w:pPr>
              <w:pStyle w:val="NormalWeb"/>
              <w:spacing w:before="0" w:beforeAutospacing="0" w:after="0" w:afterAutospacing="0"/>
              <w:jc w:val="both"/>
            </w:pPr>
            <w:r>
              <w:rPr>
                <w:color w:val="000000"/>
              </w:rPr>
              <w:t>How would you rate the self-test reading? (n=114)</w:t>
            </w:r>
          </w:p>
        </w:tc>
        <w:tc>
          <w:tcPr>
            <w:tcW w:w="0" w:type="auto"/>
            <w:tcMar>
              <w:top w:w="0" w:type="dxa"/>
              <w:left w:w="108" w:type="dxa"/>
              <w:bottom w:w="0" w:type="dxa"/>
              <w:right w:w="108" w:type="dxa"/>
            </w:tcMar>
            <w:vAlign w:val="center"/>
            <w:hideMark/>
          </w:tcPr>
          <w:p w14:paraId="0559A359" w14:textId="77777777" w:rsidR="00175462" w:rsidRDefault="00175462" w:rsidP="00411EBA"/>
        </w:tc>
      </w:tr>
      <w:tr w:rsidR="00175462" w14:paraId="5ABF3FCA" w14:textId="77777777" w:rsidTr="00411EBA">
        <w:trPr>
          <w:trHeight w:val="269"/>
        </w:trPr>
        <w:tc>
          <w:tcPr>
            <w:tcW w:w="0" w:type="auto"/>
            <w:tcMar>
              <w:top w:w="0" w:type="dxa"/>
              <w:left w:w="108" w:type="dxa"/>
              <w:bottom w:w="0" w:type="dxa"/>
              <w:right w:w="108" w:type="dxa"/>
            </w:tcMar>
            <w:vAlign w:val="center"/>
            <w:hideMark/>
          </w:tcPr>
          <w:p w14:paraId="50E83D44" w14:textId="77777777" w:rsidR="00175462" w:rsidRDefault="00175462" w:rsidP="00411EBA">
            <w:pPr>
              <w:pStyle w:val="NormalWeb"/>
              <w:spacing w:before="0" w:beforeAutospacing="0" w:after="0" w:afterAutospacing="0"/>
              <w:ind w:left="284"/>
              <w:jc w:val="both"/>
            </w:pPr>
            <w:r>
              <w:rPr>
                <w:color w:val="000000"/>
              </w:rPr>
              <w:t>Very easy</w:t>
            </w:r>
          </w:p>
        </w:tc>
        <w:tc>
          <w:tcPr>
            <w:tcW w:w="0" w:type="auto"/>
            <w:tcMar>
              <w:top w:w="0" w:type="dxa"/>
              <w:left w:w="108" w:type="dxa"/>
              <w:bottom w:w="0" w:type="dxa"/>
              <w:right w:w="108" w:type="dxa"/>
            </w:tcMar>
            <w:vAlign w:val="center"/>
            <w:hideMark/>
          </w:tcPr>
          <w:p w14:paraId="788328C0" w14:textId="77777777" w:rsidR="00175462" w:rsidRDefault="00175462" w:rsidP="00411EBA">
            <w:pPr>
              <w:pStyle w:val="NormalWeb"/>
              <w:spacing w:before="0" w:beforeAutospacing="0" w:after="0" w:afterAutospacing="0"/>
              <w:jc w:val="right"/>
            </w:pPr>
            <w:r>
              <w:rPr>
                <w:color w:val="000000"/>
              </w:rPr>
              <w:t>32 (28.1%)</w:t>
            </w:r>
          </w:p>
        </w:tc>
      </w:tr>
      <w:tr w:rsidR="00175462" w14:paraId="2E21FEFA" w14:textId="77777777" w:rsidTr="00411EBA">
        <w:trPr>
          <w:trHeight w:val="269"/>
        </w:trPr>
        <w:tc>
          <w:tcPr>
            <w:tcW w:w="0" w:type="auto"/>
            <w:tcMar>
              <w:top w:w="0" w:type="dxa"/>
              <w:left w:w="108" w:type="dxa"/>
              <w:bottom w:w="0" w:type="dxa"/>
              <w:right w:w="108" w:type="dxa"/>
            </w:tcMar>
            <w:vAlign w:val="center"/>
            <w:hideMark/>
          </w:tcPr>
          <w:p w14:paraId="75FF13E7" w14:textId="77777777" w:rsidR="00175462" w:rsidRDefault="00175462" w:rsidP="00411EBA">
            <w:pPr>
              <w:pStyle w:val="NormalWeb"/>
              <w:spacing w:before="0" w:beforeAutospacing="0" w:after="0" w:afterAutospacing="0"/>
              <w:ind w:left="284"/>
              <w:jc w:val="both"/>
            </w:pPr>
            <w:r>
              <w:rPr>
                <w:color w:val="000000"/>
              </w:rPr>
              <w:t>Easy</w:t>
            </w:r>
          </w:p>
        </w:tc>
        <w:tc>
          <w:tcPr>
            <w:tcW w:w="0" w:type="auto"/>
            <w:tcMar>
              <w:top w:w="0" w:type="dxa"/>
              <w:left w:w="108" w:type="dxa"/>
              <w:bottom w:w="0" w:type="dxa"/>
              <w:right w:w="108" w:type="dxa"/>
            </w:tcMar>
            <w:vAlign w:val="center"/>
            <w:hideMark/>
          </w:tcPr>
          <w:p w14:paraId="55AB77DB" w14:textId="77777777" w:rsidR="00175462" w:rsidRDefault="00175462" w:rsidP="00411EBA">
            <w:pPr>
              <w:pStyle w:val="NormalWeb"/>
              <w:spacing w:before="0" w:beforeAutospacing="0" w:after="0" w:afterAutospacing="0"/>
              <w:jc w:val="right"/>
            </w:pPr>
            <w:r>
              <w:rPr>
                <w:color w:val="000000"/>
              </w:rPr>
              <w:t>77 (67.5%)</w:t>
            </w:r>
          </w:p>
        </w:tc>
      </w:tr>
      <w:tr w:rsidR="00175462" w14:paraId="20AF2E1A" w14:textId="77777777" w:rsidTr="00411EBA">
        <w:trPr>
          <w:trHeight w:val="287"/>
        </w:trPr>
        <w:tc>
          <w:tcPr>
            <w:tcW w:w="0" w:type="auto"/>
            <w:tcMar>
              <w:top w:w="0" w:type="dxa"/>
              <w:left w:w="108" w:type="dxa"/>
              <w:bottom w:w="0" w:type="dxa"/>
              <w:right w:w="108" w:type="dxa"/>
            </w:tcMar>
            <w:vAlign w:val="center"/>
            <w:hideMark/>
          </w:tcPr>
          <w:p w14:paraId="693F7E4E" w14:textId="77777777" w:rsidR="00175462" w:rsidRDefault="00175462" w:rsidP="00411EBA">
            <w:pPr>
              <w:pStyle w:val="NormalWeb"/>
              <w:spacing w:before="0" w:beforeAutospacing="0" w:after="0" w:afterAutospacing="0"/>
              <w:ind w:left="284"/>
              <w:jc w:val="both"/>
            </w:pPr>
            <w:r>
              <w:rPr>
                <w:color w:val="000000"/>
              </w:rPr>
              <w:t>Difficult </w:t>
            </w:r>
          </w:p>
        </w:tc>
        <w:tc>
          <w:tcPr>
            <w:tcW w:w="0" w:type="auto"/>
            <w:tcMar>
              <w:top w:w="0" w:type="dxa"/>
              <w:left w:w="108" w:type="dxa"/>
              <w:bottom w:w="0" w:type="dxa"/>
              <w:right w:w="108" w:type="dxa"/>
            </w:tcMar>
            <w:vAlign w:val="center"/>
            <w:hideMark/>
          </w:tcPr>
          <w:p w14:paraId="43DD6D19" w14:textId="77777777" w:rsidR="00175462" w:rsidRDefault="00175462" w:rsidP="00411EBA">
            <w:pPr>
              <w:pStyle w:val="NormalWeb"/>
              <w:spacing w:before="0" w:beforeAutospacing="0" w:after="0" w:afterAutospacing="0"/>
              <w:jc w:val="right"/>
            </w:pPr>
            <w:r>
              <w:rPr>
                <w:color w:val="000000"/>
              </w:rPr>
              <w:t>5 (4.4%)</w:t>
            </w:r>
          </w:p>
        </w:tc>
      </w:tr>
      <w:tr w:rsidR="00175462" w14:paraId="65E99B04" w14:textId="77777777" w:rsidTr="00411EBA">
        <w:trPr>
          <w:trHeight w:val="269"/>
        </w:trPr>
        <w:tc>
          <w:tcPr>
            <w:tcW w:w="0" w:type="auto"/>
            <w:tcMar>
              <w:top w:w="0" w:type="dxa"/>
              <w:left w:w="108" w:type="dxa"/>
              <w:bottom w:w="0" w:type="dxa"/>
              <w:right w:w="108" w:type="dxa"/>
            </w:tcMar>
            <w:vAlign w:val="center"/>
            <w:hideMark/>
          </w:tcPr>
          <w:p w14:paraId="7B886300" w14:textId="77777777" w:rsidR="00175462" w:rsidRDefault="00175462" w:rsidP="00411EBA">
            <w:pPr>
              <w:pStyle w:val="NormalWeb"/>
              <w:spacing w:before="0" w:beforeAutospacing="0" w:after="0" w:afterAutospacing="0"/>
              <w:ind w:left="284"/>
              <w:jc w:val="both"/>
            </w:pPr>
            <w:r>
              <w:rPr>
                <w:color w:val="000000"/>
              </w:rPr>
              <w:t>Very Difficult</w:t>
            </w:r>
          </w:p>
        </w:tc>
        <w:tc>
          <w:tcPr>
            <w:tcW w:w="0" w:type="auto"/>
            <w:tcMar>
              <w:top w:w="0" w:type="dxa"/>
              <w:left w:w="108" w:type="dxa"/>
              <w:bottom w:w="0" w:type="dxa"/>
              <w:right w:w="108" w:type="dxa"/>
            </w:tcMar>
            <w:vAlign w:val="center"/>
            <w:hideMark/>
          </w:tcPr>
          <w:p w14:paraId="3A4AE2BF" w14:textId="77777777" w:rsidR="00175462" w:rsidRDefault="00175462" w:rsidP="00411EBA">
            <w:pPr>
              <w:pStyle w:val="NormalWeb"/>
              <w:spacing w:before="0" w:beforeAutospacing="0" w:after="0" w:afterAutospacing="0"/>
              <w:jc w:val="right"/>
            </w:pPr>
            <w:r>
              <w:rPr>
                <w:color w:val="000000"/>
              </w:rPr>
              <w:t>0 (0.0%)</w:t>
            </w:r>
          </w:p>
        </w:tc>
      </w:tr>
      <w:tr w:rsidR="00175462" w14:paraId="369100D2" w14:textId="77777777" w:rsidTr="00411EBA">
        <w:trPr>
          <w:trHeight w:val="269"/>
        </w:trPr>
        <w:tc>
          <w:tcPr>
            <w:tcW w:w="0" w:type="auto"/>
            <w:tcMar>
              <w:top w:w="0" w:type="dxa"/>
              <w:left w:w="108" w:type="dxa"/>
              <w:bottom w:w="0" w:type="dxa"/>
              <w:right w:w="108" w:type="dxa"/>
            </w:tcMar>
            <w:vAlign w:val="center"/>
            <w:hideMark/>
          </w:tcPr>
          <w:p w14:paraId="4DECDC4B" w14:textId="77777777" w:rsidR="00175462" w:rsidRDefault="00175462" w:rsidP="00411EBA">
            <w:pPr>
              <w:pStyle w:val="NormalWeb"/>
              <w:spacing w:before="0" w:beforeAutospacing="0" w:after="0" w:afterAutospacing="0"/>
              <w:jc w:val="both"/>
            </w:pPr>
            <w:r>
              <w:rPr>
                <w:color w:val="000000"/>
              </w:rPr>
              <w:t>How would you rate your reading of the results? (n=114)</w:t>
            </w:r>
          </w:p>
        </w:tc>
        <w:tc>
          <w:tcPr>
            <w:tcW w:w="0" w:type="auto"/>
            <w:tcMar>
              <w:top w:w="0" w:type="dxa"/>
              <w:left w:w="108" w:type="dxa"/>
              <w:bottom w:w="0" w:type="dxa"/>
              <w:right w:w="108" w:type="dxa"/>
            </w:tcMar>
            <w:vAlign w:val="center"/>
            <w:hideMark/>
          </w:tcPr>
          <w:p w14:paraId="12CBFC0C" w14:textId="77777777" w:rsidR="00175462" w:rsidRDefault="00175462" w:rsidP="00411EBA"/>
        </w:tc>
      </w:tr>
      <w:tr w:rsidR="00175462" w14:paraId="1CD19920" w14:textId="77777777" w:rsidTr="00411EBA">
        <w:trPr>
          <w:trHeight w:val="269"/>
        </w:trPr>
        <w:tc>
          <w:tcPr>
            <w:tcW w:w="0" w:type="auto"/>
            <w:tcMar>
              <w:top w:w="0" w:type="dxa"/>
              <w:left w:w="108" w:type="dxa"/>
              <w:bottom w:w="0" w:type="dxa"/>
              <w:right w:w="108" w:type="dxa"/>
            </w:tcMar>
            <w:vAlign w:val="center"/>
            <w:hideMark/>
          </w:tcPr>
          <w:p w14:paraId="73D9556C" w14:textId="77777777" w:rsidR="00175462" w:rsidRDefault="00175462" w:rsidP="00411EBA">
            <w:pPr>
              <w:pStyle w:val="NormalWeb"/>
              <w:spacing w:before="0" w:beforeAutospacing="0" w:after="0" w:afterAutospacing="0"/>
              <w:ind w:left="284"/>
              <w:jc w:val="both"/>
            </w:pPr>
            <w:r>
              <w:rPr>
                <w:color w:val="000000"/>
              </w:rPr>
              <w:t>Very well</w:t>
            </w:r>
          </w:p>
        </w:tc>
        <w:tc>
          <w:tcPr>
            <w:tcW w:w="0" w:type="auto"/>
            <w:tcMar>
              <w:top w:w="0" w:type="dxa"/>
              <w:left w:w="108" w:type="dxa"/>
              <w:bottom w:w="0" w:type="dxa"/>
              <w:right w:w="108" w:type="dxa"/>
            </w:tcMar>
            <w:vAlign w:val="center"/>
            <w:hideMark/>
          </w:tcPr>
          <w:p w14:paraId="73AF07F8" w14:textId="77777777" w:rsidR="00175462" w:rsidRDefault="00175462" w:rsidP="00411EBA">
            <w:pPr>
              <w:pStyle w:val="NormalWeb"/>
              <w:spacing w:before="0" w:beforeAutospacing="0" w:after="0" w:afterAutospacing="0"/>
              <w:jc w:val="right"/>
            </w:pPr>
            <w:r>
              <w:rPr>
                <w:color w:val="000000"/>
              </w:rPr>
              <w:t>37 (32.5%)</w:t>
            </w:r>
          </w:p>
        </w:tc>
      </w:tr>
      <w:tr w:rsidR="00175462" w14:paraId="4FBDC3BC" w14:textId="77777777" w:rsidTr="00411EBA">
        <w:trPr>
          <w:trHeight w:val="269"/>
        </w:trPr>
        <w:tc>
          <w:tcPr>
            <w:tcW w:w="0" w:type="auto"/>
            <w:tcMar>
              <w:top w:w="0" w:type="dxa"/>
              <w:left w:w="108" w:type="dxa"/>
              <w:bottom w:w="0" w:type="dxa"/>
              <w:right w:w="108" w:type="dxa"/>
            </w:tcMar>
            <w:vAlign w:val="center"/>
            <w:hideMark/>
          </w:tcPr>
          <w:p w14:paraId="2FEC26FC" w14:textId="77777777" w:rsidR="00175462" w:rsidRDefault="00175462" w:rsidP="00411EBA">
            <w:pPr>
              <w:pStyle w:val="NormalWeb"/>
              <w:spacing w:before="0" w:beforeAutospacing="0" w:after="0" w:afterAutospacing="0"/>
              <w:ind w:left="284"/>
              <w:jc w:val="both"/>
            </w:pPr>
            <w:r>
              <w:rPr>
                <w:color w:val="000000"/>
              </w:rPr>
              <w:t>Well</w:t>
            </w:r>
          </w:p>
        </w:tc>
        <w:tc>
          <w:tcPr>
            <w:tcW w:w="0" w:type="auto"/>
            <w:tcMar>
              <w:top w:w="0" w:type="dxa"/>
              <w:left w:w="108" w:type="dxa"/>
              <w:bottom w:w="0" w:type="dxa"/>
              <w:right w:w="108" w:type="dxa"/>
            </w:tcMar>
            <w:vAlign w:val="center"/>
            <w:hideMark/>
          </w:tcPr>
          <w:p w14:paraId="11A05A88" w14:textId="77777777" w:rsidR="00175462" w:rsidRDefault="00175462" w:rsidP="00411EBA">
            <w:pPr>
              <w:pStyle w:val="NormalWeb"/>
              <w:spacing w:before="0" w:beforeAutospacing="0" w:after="0" w:afterAutospacing="0"/>
              <w:jc w:val="right"/>
            </w:pPr>
            <w:r>
              <w:rPr>
                <w:color w:val="000000"/>
              </w:rPr>
              <w:t>74 (64.9%)</w:t>
            </w:r>
          </w:p>
        </w:tc>
      </w:tr>
      <w:tr w:rsidR="00175462" w14:paraId="22038580" w14:textId="77777777" w:rsidTr="00411EBA">
        <w:trPr>
          <w:trHeight w:val="287"/>
        </w:trPr>
        <w:tc>
          <w:tcPr>
            <w:tcW w:w="0" w:type="auto"/>
            <w:tcMar>
              <w:top w:w="0" w:type="dxa"/>
              <w:left w:w="108" w:type="dxa"/>
              <w:bottom w:w="0" w:type="dxa"/>
              <w:right w:w="108" w:type="dxa"/>
            </w:tcMar>
            <w:vAlign w:val="center"/>
            <w:hideMark/>
          </w:tcPr>
          <w:p w14:paraId="3E0AE335" w14:textId="77777777" w:rsidR="00175462" w:rsidRDefault="00175462" w:rsidP="00411EBA">
            <w:pPr>
              <w:pStyle w:val="NormalWeb"/>
              <w:spacing w:before="0" w:beforeAutospacing="0" w:after="0" w:afterAutospacing="0"/>
              <w:ind w:left="284"/>
              <w:jc w:val="both"/>
            </w:pPr>
            <w:r>
              <w:rPr>
                <w:color w:val="000000"/>
              </w:rPr>
              <w:t>Bad</w:t>
            </w:r>
          </w:p>
        </w:tc>
        <w:tc>
          <w:tcPr>
            <w:tcW w:w="0" w:type="auto"/>
            <w:tcMar>
              <w:top w:w="0" w:type="dxa"/>
              <w:left w:w="108" w:type="dxa"/>
              <w:bottom w:w="0" w:type="dxa"/>
              <w:right w:w="108" w:type="dxa"/>
            </w:tcMar>
            <w:vAlign w:val="center"/>
            <w:hideMark/>
          </w:tcPr>
          <w:p w14:paraId="42BB2EE9" w14:textId="77777777" w:rsidR="00175462" w:rsidRDefault="00175462" w:rsidP="00411EBA">
            <w:pPr>
              <w:pStyle w:val="NormalWeb"/>
              <w:spacing w:before="0" w:beforeAutospacing="0" w:after="0" w:afterAutospacing="0"/>
              <w:jc w:val="right"/>
            </w:pPr>
            <w:r>
              <w:rPr>
                <w:color w:val="000000"/>
              </w:rPr>
              <w:t>2 (1.8%)</w:t>
            </w:r>
          </w:p>
        </w:tc>
      </w:tr>
      <w:tr w:rsidR="00175462" w14:paraId="60F58DD4" w14:textId="77777777" w:rsidTr="00411EBA">
        <w:trPr>
          <w:trHeight w:val="269"/>
        </w:trPr>
        <w:tc>
          <w:tcPr>
            <w:tcW w:w="0" w:type="auto"/>
            <w:tcMar>
              <w:top w:w="0" w:type="dxa"/>
              <w:left w:w="108" w:type="dxa"/>
              <w:bottom w:w="0" w:type="dxa"/>
              <w:right w:w="108" w:type="dxa"/>
            </w:tcMar>
            <w:vAlign w:val="center"/>
            <w:hideMark/>
          </w:tcPr>
          <w:p w14:paraId="7C2545B4" w14:textId="77777777" w:rsidR="00175462" w:rsidRDefault="00175462" w:rsidP="00411EBA">
            <w:pPr>
              <w:pStyle w:val="NormalWeb"/>
              <w:spacing w:before="0" w:beforeAutospacing="0" w:after="0" w:afterAutospacing="0"/>
              <w:ind w:left="284"/>
              <w:jc w:val="both"/>
            </w:pPr>
            <w:r>
              <w:rPr>
                <w:color w:val="000000"/>
              </w:rPr>
              <w:t>Very bad</w:t>
            </w:r>
          </w:p>
        </w:tc>
        <w:tc>
          <w:tcPr>
            <w:tcW w:w="0" w:type="auto"/>
            <w:tcMar>
              <w:top w:w="0" w:type="dxa"/>
              <w:left w:w="108" w:type="dxa"/>
              <w:bottom w:w="0" w:type="dxa"/>
              <w:right w:w="108" w:type="dxa"/>
            </w:tcMar>
            <w:vAlign w:val="center"/>
            <w:hideMark/>
          </w:tcPr>
          <w:p w14:paraId="3CF01229" w14:textId="77777777" w:rsidR="00175462" w:rsidRDefault="00175462" w:rsidP="00411EBA">
            <w:pPr>
              <w:pStyle w:val="NormalWeb"/>
              <w:spacing w:before="0" w:beforeAutospacing="0" w:after="0" w:afterAutospacing="0"/>
              <w:jc w:val="right"/>
            </w:pPr>
            <w:r>
              <w:rPr>
                <w:color w:val="000000"/>
              </w:rPr>
              <w:t>1 (0.9%)</w:t>
            </w:r>
          </w:p>
        </w:tc>
      </w:tr>
      <w:tr w:rsidR="00175462" w14:paraId="7105150F" w14:textId="77777777" w:rsidTr="00411EBA">
        <w:trPr>
          <w:trHeight w:val="269"/>
        </w:trPr>
        <w:tc>
          <w:tcPr>
            <w:tcW w:w="0" w:type="auto"/>
            <w:tcMar>
              <w:top w:w="0" w:type="dxa"/>
              <w:left w:w="108" w:type="dxa"/>
              <w:bottom w:w="0" w:type="dxa"/>
              <w:right w:w="108" w:type="dxa"/>
            </w:tcMar>
            <w:vAlign w:val="center"/>
            <w:hideMark/>
          </w:tcPr>
          <w:p w14:paraId="474EDD2D" w14:textId="77777777" w:rsidR="00175462" w:rsidRDefault="00175462" w:rsidP="00411EBA">
            <w:pPr>
              <w:pStyle w:val="NormalWeb"/>
              <w:spacing w:before="0" w:beforeAutospacing="0" w:after="0" w:afterAutospacing="0"/>
              <w:jc w:val="both"/>
            </w:pPr>
            <w:r>
              <w:rPr>
                <w:color w:val="000000"/>
              </w:rPr>
              <w:t>How has your motivation been affected by this experience?  (n=120)</w:t>
            </w:r>
          </w:p>
        </w:tc>
        <w:tc>
          <w:tcPr>
            <w:tcW w:w="0" w:type="auto"/>
            <w:tcMar>
              <w:top w:w="0" w:type="dxa"/>
              <w:left w:w="108" w:type="dxa"/>
              <w:bottom w:w="0" w:type="dxa"/>
              <w:right w:w="108" w:type="dxa"/>
            </w:tcMar>
            <w:vAlign w:val="center"/>
            <w:hideMark/>
          </w:tcPr>
          <w:p w14:paraId="3787D50D" w14:textId="77777777" w:rsidR="00175462" w:rsidRDefault="00175462" w:rsidP="00411EBA"/>
        </w:tc>
      </w:tr>
      <w:tr w:rsidR="00175462" w14:paraId="2E180D0E" w14:textId="77777777" w:rsidTr="00411EBA">
        <w:trPr>
          <w:trHeight w:val="269"/>
        </w:trPr>
        <w:tc>
          <w:tcPr>
            <w:tcW w:w="0" w:type="auto"/>
            <w:tcMar>
              <w:top w:w="0" w:type="dxa"/>
              <w:left w:w="108" w:type="dxa"/>
              <w:bottom w:w="0" w:type="dxa"/>
              <w:right w:w="108" w:type="dxa"/>
            </w:tcMar>
            <w:vAlign w:val="center"/>
            <w:hideMark/>
          </w:tcPr>
          <w:p w14:paraId="6B05C946" w14:textId="77777777" w:rsidR="00175462" w:rsidRDefault="00175462" w:rsidP="00411EBA">
            <w:pPr>
              <w:pStyle w:val="NormalWeb"/>
              <w:spacing w:before="0" w:beforeAutospacing="0" w:after="0" w:afterAutospacing="0"/>
              <w:ind w:left="284"/>
              <w:jc w:val="both"/>
            </w:pPr>
            <w:r>
              <w:rPr>
                <w:color w:val="000000"/>
              </w:rPr>
              <w:t>I feel more motivated to use the test again</w:t>
            </w:r>
          </w:p>
        </w:tc>
        <w:tc>
          <w:tcPr>
            <w:tcW w:w="0" w:type="auto"/>
            <w:tcMar>
              <w:top w:w="0" w:type="dxa"/>
              <w:left w:w="108" w:type="dxa"/>
              <w:bottom w:w="0" w:type="dxa"/>
              <w:right w:w="108" w:type="dxa"/>
            </w:tcMar>
            <w:vAlign w:val="center"/>
            <w:hideMark/>
          </w:tcPr>
          <w:p w14:paraId="580760C3" w14:textId="77777777" w:rsidR="00175462" w:rsidRDefault="00175462" w:rsidP="00411EBA">
            <w:pPr>
              <w:pStyle w:val="NormalWeb"/>
              <w:spacing w:before="0" w:beforeAutospacing="0" w:after="0" w:afterAutospacing="0"/>
              <w:jc w:val="right"/>
            </w:pPr>
            <w:r>
              <w:rPr>
                <w:color w:val="000000"/>
              </w:rPr>
              <w:t>89 (74.2%)</w:t>
            </w:r>
          </w:p>
        </w:tc>
      </w:tr>
      <w:tr w:rsidR="00175462" w14:paraId="28953073" w14:textId="77777777" w:rsidTr="00411EBA">
        <w:trPr>
          <w:trHeight w:val="269"/>
        </w:trPr>
        <w:tc>
          <w:tcPr>
            <w:tcW w:w="0" w:type="auto"/>
            <w:tcMar>
              <w:top w:w="0" w:type="dxa"/>
              <w:left w:w="108" w:type="dxa"/>
              <w:bottom w:w="0" w:type="dxa"/>
              <w:right w:w="108" w:type="dxa"/>
            </w:tcMar>
            <w:vAlign w:val="center"/>
            <w:hideMark/>
          </w:tcPr>
          <w:p w14:paraId="6BB9A15C" w14:textId="77777777" w:rsidR="00175462" w:rsidRDefault="00175462" w:rsidP="00411EBA">
            <w:pPr>
              <w:pStyle w:val="NormalWeb"/>
              <w:spacing w:before="0" w:beforeAutospacing="0" w:after="0" w:afterAutospacing="0"/>
              <w:ind w:left="284"/>
              <w:jc w:val="both"/>
            </w:pPr>
            <w:r>
              <w:rPr>
                <w:color w:val="000000"/>
              </w:rPr>
              <w:t>I do not feel differently about performing the test</w:t>
            </w:r>
          </w:p>
        </w:tc>
        <w:tc>
          <w:tcPr>
            <w:tcW w:w="0" w:type="auto"/>
            <w:tcMar>
              <w:top w:w="0" w:type="dxa"/>
              <w:left w:w="108" w:type="dxa"/>
              <w:bottom w:w="0" w:type="dxa"/>
              <w:right w:w="108" w:type="dxa"/>
            </w:tcMar>
            <w:vAlign w:val="center"/>
            <w:hideMark/>
          </w:tcPr>
          <w:p w14:paraId="4B702701" w14:textId="77777777" w:rsidR="00175462" w:rsidRDefault="00175462" w:rsidP="00411EBA">
            <w:pPr>
              <w:pStyle w:val="NormalWeb"/>
              <w:spacing w:before="0" w:beforeAutospacing="0" w:after="0" w:afterAutospacing="0"/>
              <w:jc w:val="right"/>
            </w:pPr>
            <w:r>
              <w:rPr>
                <w:color w:val="000000"/>
              </w:rPr>
              <w:t>27 (22.5%)</w:t>
            </w:r>
          </w:p>
        </w:tc>
      </w:tr>
      <w:tr w:rsidR="00175462" w14:paraId="1D91A1E3" w14:textId="77777777" w:rsidTr="00411EBA">
        <w:trPr>
          <w:trHeight w:val="269"/>
        </w:trPr>
        <w:tc>
          <w:tcPr>
            <w:tcW w:w="0" w:type="auto"/>
            <w:tcMar>
              <w:top w:w="0" w:type="dxa"/>
              <w:left w:w="108" w:type="dxa"/>
              <w:bottom w:w="0" w:type="dxa"/>
              <w:right w:w="108" w:type="dxa"/>
            </w:tcMar>
            <w:vAlign w:val="center"/>
            <w:hideMark/>
          </w:tcPr>
          <w:p w14:paraId="7E707282" w14:textId="77777777" w:rsidR="00175462" w:rsidRDefault="00175462" w:rsidP="00411EBA">
            <w:pPr>
              <w:pStyle w:val="NormalWeb"/>
              <w:spacing w:before="0" w:beforeAutospacing="0" w:after="0" w:afterAutospacing="0"/>
              <w:ind w:left="284"/>
              <w:jc w:val="both"/>
            </w:pPr>
            <w:r>
              <w:rPr>
                <w:color w:val="000000"/>
              </w:rPr>
              <w:t>I feel less motivated to use the test again</w:t>
            </w:r>
          </w:p>
        </w:tc>
        <w:tc>
          <w:tcPr>
            <w:tcW w:w="0" w:type="auto"/>
            <w:tcMar>
              <w:top w:w="0" w:type="dxa"/>
              <w:left w:w="108" w:type="dxa"/>
              <w:bottom w:w="0" w:type="dxa"/>
              <w:right w:w="108" w:type="dxa"/>
            </w:tcMar>
            <w:vAlign w:val="center"/>
            <w:hideMark/>
          </w:tcPr>
          <w:p w14:paraId="3AE5D10D" w14:textId="77777777" w:rsidR="00175462" w:rsidRDefault="00175462" w:rsidP="00411EBA">
            <w:pPr>
              <w:pStyle w:val="NormalWeb"/>
              <w:spacing w:before="0" w:beforeAutospacing="0" w:after="0" w:afterAutospacing="0"/>
              <w:jc w:val="right"/>
            </w:pPr>
            <w:r>
              <w:rPr>
                <w:color w:val="000000"/>
              </w:rPr>
              <w:t>4 (3.3%)</w:t>
            </w:r>
          </w:p>
        </w:tc>
      </w:tr>
      <w:tr w:rsidR="00175462" w14:paraId="627B5B69" w14:textId="77777777" w:rsidTr="00411EBA">
        <w:trPr>
          <w:trHeight w:val="287"/>
        </w:trPr>
        <w:tc>
          <w:tcPr>
            <w:tcW w:w="0" w:type="auto"/>
            <w:tcMar>
              <w:top w:w="0" w:type="dxa"/>
              <w:left w:w="108" w:type="dxa"/>
              <w:bottom w:w="0" w:type="dxa"/>
              <w:right w:w="108" w:type="dxa"/>
            </w:tcMar>
            <w:vAlign w:val="center"/>
            <w:hideMark/>
          </w:tcPr>
          <w:p w14:paraId="76FC43D9" w14:textId="77777777" w:rsidR="00175462" w:rsidRDefault="00175462" w:rsidP="00411EBA">
            <w:pPr>
              <w:pStyle w:val="NormalWeb"/>
              <w:spacing w:before="0" w:beforeAutospacing="0" w:after="0" w:afterAutospacing="0"/>
              <w:jc w:val="both"/>
            </w:pPr>
            <w:r>
              <w:rPr>
                <w:color w:val="000000"/>
              </w:rPr>
              <w:t>Would you use this test again? (n=118)</w:t>
            </w:r>
          </w:p>
        </w:tc>
        <w:tc>
          <w:tcPr>
            <w:tcW w:w="0" w:type="auto"/>
            <w:tcMar>
              <w:top w:w="0" w:type="dxa"/>
              <w:left w:w="108" w:type="dxa"/>
              <w:bottom w:w="0" w:type="dxa"/>
              <w:right w:w="108" w:type="dxa"/>
            </w:tcMar>
            <w:vAlign w:val="center"/>
            <w:hideMark/>
          </w:tcPr>
          <w:p w14:paraId="46C3D97D" w14:textId="77777777" w:rsidR="00175462" w:rsidRDefault="00175462" w:rsidP="00411EBA"/>
        </w:tc>
      </w:tr>
      <w:tr w:rsidR="00175462" w14:paraId="335246B4" w14:textId="77777777" w:rsidTr="00411EBA">
        <w:trPr>
          <w:trHeight w:val="269"/>
        </w:trPr>
        <w:tc>
          <w:tcPr>
            <w:tcW w:w="0" w:type="auto"/>
            <w:tcMar>
              <w:top w:w="0" w:type="dxa"/>
              <w:left w:w="108" w:type="dxa"/>
              <w:bottom w:w="0" w:type="dxa"/>
              <w:right w:w="108" w:type="dxa"/>
            </w:tcMar>
            <w:vAlign w:val="center"/>
            <w:hideMark/>
          </w:tcPr>
          <w:p w14:paraId="316EC488" w14:textId="77777777" w:rsidR="00175462" w:rsidRDefault="00175462" w:rsidP="00411EBA">
            <w:pPr>
              <w:pStyle w:val="NormalWeb"/>
              <w:spacing w:before="0" w:beforeAutospacing="0" w:after="0" w:afterAutospacing="0"/>
              <w:ind w:left="284"/>
              <w:jc w:val="both"/>
            </w:pPr>
            <w:r>
              <w:rPr>
                <w:color w:val="000000"/>
              </w:rPr>
              <w:t>No, I would not use it again</w:t>
            </w:r>
          </w:p>
        </w:tc>
        <w:tc>
          <w:tcPr>
            <w:tcW w:w="0" w:type="auto"/>
            <w:tcMar>
              <w:top w:w="0" w:type="dxa"/>
              <w:left w:w="108" w:type="dxa"/>
              <w:bottom w:w="0" w:type="dxa"/>
              <w:right w:w="108" w:type="dxa"/>
            </w:tcMar>
            <w:vAlign w:val="center"/>
            <w:hideMark/>
          </w:tcPr>
          <w:p w14:paraId="017652C7" w14:textId="77777777" w:rsidR="00175462" w:rsidRDefault="00175462" w:rsidP="00411EBA">
            <w:pPr>
              <w:pStyle w:val="NormalWeb"/>
              <w:spacing w:before="0" w:beforeAutospacing="0" w:after="0" w:afterAutospacing="0"/>
              <w:jc w:val="right"/>
            </w:pPr>
            <w:r>
              <w:rPr>
                <w:color w:val="000000"/>
              </w:rPr>
              <w:t>11 (9.3%)</w:t>
            </w:r>
          </w:p>
        </w:tc>
      </w:tr>
      <w:tr w:rsidR="00175462" w14:paraId="1321061A" w14:textId="77777777" w:rsidTr="00411EBA">
        <w:trPr>
          <w:trHeight w:val="539"/>
        </w:trPr>
        <w:tc>
          <w:tcPr>
            <w:tcW w:w="0" w:type="auto"/>
            <w:tcMar>
              <w:top w:w="0" w:type="dxa"/>
              <w:left w:w="108" w:type="dxa"/>
              <w:bottom w:w="0" w:type="dxa"/>
              <w:right w:w="108" w:type="dxa"/>
            </w:tcMar>
            <w:vAlign w:val="center"/>
            <w:hideMark/>
          </w:tcPr>
          <w:p w14:paraId="766F39E3" w14:textId="77777777" w:rsidR="00175462" w:rsidRDefault="00175462" w:rsidP="00411EBA">
            <w:pPr>
              <w:pStyle w:val="NormalWeb"/>
              <w:spacing w:before="0" w:beforeAutospacing="0" w:after="0" w:afterAutospacing="0"/>
              <w:ind w:left="284"/>
              <w:jc w:val="both"/>
            </w:pPr>
            <w:r>
              <w:rPr>
                <w:color w:val="000000"/>
              </w:rPr>
              <w:t>Yes, because when compared to traditional testing, the self-test allows for greater privacy and less exposure</w:t>
            </w:r>
          </w:p>
        </w:tc>
        <w:tc>
          <w:tcPr>
            <w:tcW w:w="0" w:type="auto"/>
            <w:tcMar>
              <w:top w:w="0" w:type="dxa"/>
              <w:left w:w="108" w:type="dxa"/>
              <w:bottom w:w="0" w:type="dxa"/>
              <w:right w:w="108" w:type="dxa"/>
            </w:tcMar>
            <w:vAlign w:val="center"/>
            <w:hideMark/>
          </w:tcPr>
          <w:p w14:paraId="240C9E48" w14:textId="77777777" w:rsidR="00175462" w:rsidRDefault="00175462" w:rsidP="00411EBA">
            <w:pPr>
              <w:pStyle w:val="NormalWeb"/>
              <w:spacing w:before="0" w:beforeAutospacing="0" w:after="0" w:afterAutospacing="0"/>
              <w:jc w:val="right"/>
            </w:pPr>
            <w:r>
              <w:rPr>
                <w:color w:val="000000"/>
              </w:rPr>
              <w:t>44 (37.3%)</w:t>
            </w:r>
          </w:p>
        </w:tc>
      </w:tr>
      <w:tr w:rsidR="00175462" w14:paraId="0B4E5B1D" w14:textId="77777777" w:rsidTr="00411EBA">
        <w:trPr>
          <w:trHeight w:val="829"/>
        </w:trPr>
        <w:tc>
          <w:tcPr>
            <w:tcW w:w="0" w:type="auto"/>
            <w:tcMar>
              <w:top w:w="0" w:type="dxa"/>
              <w:left w:w="108" w:type="dxa"/>
              <w:bottom w:w="0" w:type="dxa"/>
              <w:right w:w="108" w:type="dxa"/>
            </w:tcMar>
            <w:vAlign w:val="center"/>
            <w:hideMark/>
          </w:tcPr>
          <w:p w14:paraId="74F3D408" w14:textId="77777777" w:rsidR="00175462" w:rsidRDefault="00175462" w:rsidP="00411EBA">
            <w:pPr>
              <w:pStyle w:val="NormalWeb"/>
              <w:spacing w:before="0" w:beforeAutospacing="0" w:after="0" w:afterAutospacing="0"/>
              <w:ind w:left="284"/>
              <w:jc w:val="both"/>
            </w:pPr>
            <w:r>
              <w:rPr>
                <w:color w:val="000000"/>
              </w:rPr>
              <w:lastRenderedPageBreak/>
              <w:t xml:space="preserve">Yes, because when compared to traditional tests, the self-test allows greater practicality and accessibility (not having to look for a testing </w:t>
            </w:r>
            <w:proofErr w:type="spellStart"/>
            <w:r>
              <w:rPr>
                <w:color w:val="000000"/>
              </w:rPr>
              <w:t>center</w:t>
            </w:r>
            <w:proofErr w:type="spellEnd"/>
            <w:r>
              <w:rPr>
                <w:color w:val="000000"/>
              </w:rPr>
              <w:t>)</w:t>
            </w:r>
          </w:p>
        </w:tc>
        <w:tc>
          <w:tcPr>
            <w:tcW w:w="0" w:type="auto"/>
            <w:tcMar>
              <w:top w:w="0" w:type="dxa"/>
              <w:left w:w="108" w:type="dxa"/>
              <w:bottom w:w="0" w:type="dxa"/>
              <w:right w:w="108" w:type="dxa"/>
            </w:tcMar>
            <w:vAlign w:val="center"/>
            <w:hideMark/>
          </w:tcPr>
          <w:p w14:paraId="491A26C6" w14:textId="77777777" w:rsidR="00175462" w:rsidRDefault="00175462" w:rsidP="00411EBA">
            <w:pPr>
              <w:pStyle w:val="NormalWeb"/>
              <w:spacing w:before="0" w:beforeAutospacing="0" w:after="0" w:afterAutospacing="0"/>
              <w:jc w:val="right"/>
            </w:pPr>
            <w:r>
              <w:rPr>
                <w:color w:val="000000"/>
              </w:rPr>
              <w:t>62 (52.5%)</w:t>
            </w:r>
          </w:p>
        </w:tc>
      </w:tr>
      <w:tr w:rsidR="00175462" w14:paraId="4ABC7A52" w14:textId="77777777" w:rsidTr="00411EBA">
        <w:trPr>
          <w:trHeight w:val="269"/>
        </w:trPr>
        <w:tc>
          <w:tcPr>
            <w:tcW w:w="0" w:type="auto"/>
            <w:tcMar>
              <w:top w:w="0" w:type="dxa"/>
              <w:left w:w="108" w:type="dxa"/>
              <w:bottom w:w="0" w:type="dxa"/>
              <w:right w:w="108" w:type="dxa"/>
            </w:tcMar>
            <w:vAlign w:val="center"/>
            <w:hideMark/>
          </w:tcPr>
          <w:p w14:paraId="580A3190" w14:textId="77777777" w:rsidR="00175462" w:rsidRDefault="00175462" w:rsidP="00411EBA">
            <w:pPr>
              <w:pStyle w:val="NormalWeb"/>
              <w:spacing w:before="0" w:beforeAutospacing="0" w:after="0" w:afterAutospacing="0"/>
              <w:ind w:left="284"/>
              <w:jc w:val="both"/>
            </w:pPr>
            <w:r>
              <w:rPr>
                <w:color w:val="000000"/>
              </w:rPr>
              <w:t>Yes, for another reason</w:t>
            </w:r>
          </w:p>
        </w:tc>
        <w:tc>
          <w:tcPr>
            <w:tcW w:w="0" w:type="auto"/>
            <w:tcMar>
              <w:top w:w="0" w:type="dxa"/>
              <w:left w:w="108" w:type="dxa"/>
              <w:bottom w:w="0" w:type="dxa"/>
              <w:right w:w="108" w:type="dxa"/>
            </w:tcMar>
            <w:vAlign w:val="center"/>
            <w:hideMark/>
          </w:tcPr>
          <w:p w14:paraId="1A1C4CD6" w14:textId="77777777" w:rsidR="00175462" w:rsidRDefault="00175462" w:rsidP="00411EBA">
            <w:pPr>
              <w:pStyle w:val="NormalWeb"/>
              <w:spacing w:before="0" w:beforeAutospacing="0" w:after="0" w:afterAutospacing="0"/>
              <w:jc w:val="right"/>
            </w:pPr>
            <w:r>
              <w:rPr>
                <w:color w:val="000000"/>
              </w:rPr>
              <w:t>8 (6.8%)</w:t>
            </w:r>
          </w:p>
        </w:tc>
      </w:tr>
      <w:tr w:rsidR="00175462" w14:paraId="09D3D5A0" w14:textId="77777777" w:rsidTr="00411EBA">
        <w:trPr>
          <w:trHeight w:val="539"/>
        </w:trPr>
        <w:tc>
          <w:tcPr>
            <w:tcW w:w="0" w:type="auto"/>
            <w:tcMar>
              <w:top w:w="0" w:type="dxa"/>
              <w:left w:w="108" w:type="dxa"/>
              <w:bottom w:w="0" w:type="dxa"/>
              <w:right w:w="108" w:type="dxa"/>
            </w:tcMar>
            <w:vAlign w:val="center"/>
            <w:hideMark/>
          </w:tcPr>
          <w:p w14:paraId="3BAD67B1" w14:textId="77777777" w:rsidR="00175462" w:rsidRDefault="00175462" w:rsidP="00411EBA">
            <w:pPr>
              <w:pStyle w:val="NormalWeb"/>
              <w:spacing w:before="0" w:beforeAutospacing="0" w:after="0" w:afterAutospacing="0"/>
              <w:jc w:val="both"/>
            </w:pPr>
            <w:r>
              <w:rPr>
                <w:color w:val="000000"/>
              </w:rPr>
              <w:t>What price would you be willing to pay if the HIVST was sold in pharmacies? (n=119)</w:t>
            </w:r>
          </w:p>
        </w:tc>
        <w:tc>
          <w:tcPr>
            <w:tcW w:w="0" w:type="auto"/>
            <w:tcMar>
              <w:top w:w="0" w:type="dxa"/>
              <w:left w:w="108" w:type="dxa"/>
              <w:bottom w:w="0" w:type="dxa"/>
              <w:right w:w="108" w:type="dxa"/>
            </w:tcMar>
            <w:vAlign w:val="center"/>
            <w:hideMark/>
          </w:tcPr>
          <w:p w14:paraId="066FCB38" w14:textId="77777777" w:rsidR="00175462" w:rsidRDefault="00175462" w:rsidP="00411EBA"/>
        </w:tc>
      </w:tr>
      <w:tr w:rsidR="00175462" w14:paraId="39757A75" w14:textId="77777777" w:rsidTr="00411EBA">
        <w:trPr>
          <w:trHeight w:val="269"/>
        </w:trPr>
        <w:tc>
          <w:tcPr>
            <w:tcW w:w="0" w:type="auto"/>
            <w:tcMar>
              <w:top w:w="0" w:type="dxa"/>
              <w:left w:w="108" w:type="dxa"/>
              <w:bottom w:w="0" w:type="dxa"/>
              <w:right w:w="108" w:type="dxa"/>
            </w:tcMar>
            <w:vAlign w:val="center"/>
            <w:hideMark/>
          </w:tcPr>
          <w:p w14:paraId="1EB70A08" w14:textId="77777777" w:rsidR="00175462" w:rsidRDefault="00175462" w:rsidP="00411EBA">
            <w:pPr>
              <w:pStyle w:val="NormalWeb"/>
              <w:spacing w:before="0" w:beforeAutospacing="0" w:after="0" w:afterAutospacing="0"/>
              <w:ind w:left="284"/>
              <w:jc w:val="both"/>
            </w:pPr>
            <w:r>
              <w:rPr>
                <w:color w:val="000000"/>
              </w:rPr>
              <w:t>Up to R$ 20</w:t>
            </w:r>
          </w:p>
        </w:tc>
        <w:tc>
          <w:tcPr>
            <w:tcW w:w="0" w:type="auto"/>
            <w:tcMar>
              <w:top w:w="0" w:type="dxa"/>
              <w:left w:w="108" w:type="dxa"/>
              <w:bottom w:w="0" w:type="dxa"/>
              <w:right w:w="108" w:type="dxa"/>
            </w:tcMar>
            <w:vAlign w:val="center"/>
            <w:hideMark/>
          </w:tcPr>
          <w:p w14:paraId="6F08A381" w14:textId="77777777" w:rsidR="00175462" w:rsidRDefault="00175462" w:rsidP="00411EBA">
            <w:pPr>
              <w:pStyle w:val="NormalWeb"/>
              <w:spacing w:before="0" w:beforeAutospacing="0" w:after="0" w:afterAutospacing="0"/>
              <w:jc w:val="right"/>
            </w:pPr>
            <w:r>
              <w:rPr>
                <w:color w:val="000000"/>
              </w:rPr>
              <w:t>35 (29.4%)</w:t>
            </w:r>
          </w:p>
        </w:tc>
      </w:tr>
      <w:tr w:rsidR="00175462" w14:paraId="01DBA070" w14:textId="77777777" w:rsidTr="00411EBA">
        <w:trPr>
          <w:trHeight w:val="287"/>
        </w:trPr>
        <w:tc>
          <w:tcPr>
            <w:tcW w:w="0" w:type="auto"/>
            <w:tcMar>
              <w:top w:w="0" w:type="dxa"/>
              <w:left w:w="108" w:type="dxa"/>
              <w:bottom w:w="0" w:type="dxa"/>
              <w:right w:w="108" w:type="dxa"/>
            </w:tcMar>
            <w:vAlign w:val="center"/>
            <w:hideMark/>
          </w:tcPr>
          <w:p w14:paraId="6AE7B83D" w14:textId="77777777" w:rsidR="00175462" w:rsidRDefault="00175462" w:rsidP="00411EBA">
            <w:pPr>
              <w:pStyle w:val="NormalWeb"/>
              <w:spacing w:before="0" w:beforeAutospacing="0" w:after="0" w:afterAutospacing="0"/>
              <w:ind w:left="284"/>
              <w:jc w:val="both"/>
            </w:pPr>
            <w:r>
              <w:rPr>
                <w:color w:val="000000"/>
              </w:rPr>
              <w:t>From R$20 to R$50</w:t>
            </w:r>
          </w:p>
        </w:tc>
        <w:tc>
          <w:tcPr>
            <w:tcW w:w="0" w:type="auto"/>
            <w:tcMar>
              <w:top w:w="0" w:type="dxa"/>
              <w:left w:w="108" w:type="dxa"/>
              <w:bottom w:w="0" w:type="dxa"/>
              <w:right w:w="108" w:type="dxa"/>
            </w:tcMar>
            <w:vAlign w:val="center"/>
            <w:hideMark/>
          </w:tcPr>
          <w:p w14:paraId="5693DEEA" w14:textId="77777777" w:rsidR="00175462" w:rsidRDefault="00175462" w:rsidP="00411EBA">
            <w:pPr>
              <w:pStyle w:val="NormalWeb"/>
              <w:spacing w:before="0" w:beforeAutospacing="0" w:after="0" w:afterAutospacing="0"/>
              <w:jc w:val="right"/>
            </w:pPr>
            <w:r>
              <w:rPr>
                <w:color w:val="000000"/>
              </w:rPr>
              <w:t>34 (28.6%)</w:t>
            </w:r>
          </w:p>
        </w:tc>
      </w:tr>
      <w:tr w:rsidR="00175462" w14:paraId="257CD905" w14:textId="77777777" w:rsidTr="00411EBA">
        <w:trPr>
          <w:trHeight w:val="269"/>
        </w:trPr>
        <w:tc>
          <w:tcPr>
            <w:tcW w:w="0" w:type="auto"/>
            <w:tcMar>
              <w:top w:w="0" w:type="dxa"/>
              <w:left w:w="108" w:type="dxa"/>
              <w:bottom w:w="0" w:type="dxa"/>
              <w:right w:w="108" w:type="dxa"/>
            </w:tcMar>
            <w:vAlign w:val="center"/>
            <w:hideMark/>
          </w:tcPr>
          <w:p w14:paraId="61A68B9A" w14:textId="77777777" w:rsidR="00175462" w:rsidRDefault="00175462" w:rsidP="00411EBA">
            <w:pPr>
              <w:pStyle w:val="NormalWeb"/>
              <w:spacing w:before="0" w:beforeAutospacing="0" w:after="0" w:afterAutospacing="0"/>
              <w:ind w:left="284"/>
              <w:jc w:val="both"/>
            </w:pPr>
            <w:r>
              <w:rPr>
                <w:color w:val="000000"/>
              </w:rPr>
              <w:t>From R$50 to R$80</w:t>
            </w:r>
          </w:p>
        </w:tc>
        <w:tc>
          <w:tcPr>
            <w:tcW w:w="0" w:type="auto"/>
            <w:tcMar>
              <w:top w:w="0" w:type="dxa"/>
              <w:left w:w="108" w:type="dxa"/>
              <w:bottom w:w="0" w:type="dxa"/>
              <w:right w:w="108" w:type="dxa"/>
            </w:tcMar>
            <w:vAlign w:val="center"/>
            <w:hideMark/>
          </w:tcPr>
          <w:p w14:paraId="4D468583" w14:textId="77777777" w:rsidR="00175462" w:rsidRDefault="00175462" w:rsidP="00411EBA">
            <w:pPr>
              <w:pStyle w:val="NormalWeb"/>
              <w:spacing w:before="0" w:beforeAutospacing="0" w:after="0" w:afterAutospacing="0"/>
              <w:jc w:val="right"/>
            </w:pPr>
            <w:r>
              <w:rPr>
                <w:color w:val="000000"/>
              </w:rPr>
              <w:t>15 (12.6%)</w:t>
            </w:r>
          </w:p>
        </w:tc>
      </w:tr>
      <w:tr w:rsidR="00175462" w14:paraId="6211CBD0" w14:textId="77777777" w:rsidTr="00411EBA">
        <w:trPr>
          <w:trHeight w:val="269"/>
        </w:trPr>
        <w:tc>
          <w:tcPr>
            <w:tcW w:w="0" w:type="auto"/>
            <w:tcMar>
              <w:top w:w="0" w:type="dxa"/>
              <w:left w:w="108" w:type="dxa"/>
              <w:bottom w:w="0" w:type="dxa"/>
              <w:right w:w="108" w:type="dxa"/>
            </w:tcMar>
            <w:vAlign w:val="center"/>
            <w:hideMark/>
          </w:tcPr>
          <w:p w14:paraId="419E53E8" w14:textId="77777777" w:rsidR="00175462" w:rsidRDefault="00175462" w:rsidP="00411EBA">
            <w:pPr>
              <w:pStyle w:val="NormalWeb"/>
              <w:spacing w:before="0" w:beforeAutospacing="0" w:after="0" w:afterAutospacing="0"/>
              <w:ind w:left="284"/>
              <w:jc w:val="both"/>
            </w:pPr>
            <w:r>
              <w:rPr>
                <w:color w:val="000000"/>
              </w:rPr>
              <w:t>From R$80 to R$110</w:t>
            </w:r>
          </w:p>
        </w:tc>
        <w:tc>
          <w:tcPr>
            <w:tcW w:w="0" w:type="auto"/>
            <w:tcMar>
              <w:top w:w="0" w:type="dxa"/>
              <w:left w:w="108" w:type="dxa"/>
              <w:bottom w:w="0" w:type="dxa"/>
              <w:right w:w="108" w:type="dxa"/>
            </w:tcMar>
            <w:vAlign w:val="center"/>
            <w:hideMark/>
          </w:tcPr>
          <w:p w14:paraId="7205C2DF" w14:textId="77777777" w:rsidR="00175462" w:rsidRDefault="00175462" w:rsidP="00411EBA">
            <w:pPr>
              <w:pStyle w:val="NormalWeb"/>
              <w:spacing w:before="0" w:beforeAutospacing="0" w:after="0" w:afterAutospacing="0"/>
              <w:jc w:val="right"/>
            </w:pPr>
            <w:r>
              <w:rPr>
                <w:color w:val="000000"/>
              </w:rPr>
              <w:t>21 (17.6%)</w:t>
            </w:r>
          </w:p>
        </w:tc>
      </w:tr>
      <w:tr w:rsidR="00175462" w14:paraId="5DE078EF" w14:textId="77777777" w:rsidTr="00411EBA">
        <w:trPr>
          <w:trHeight w:val="269"/>
        </w:trPr>
        <w:tc>
          <w:tcPr>
            <w:tcW w:w="0" w:type="auto"/>
            <w:tcMar>
              <w:top w:w="0" w:type="dxa"/>
              <w:left w:w="108" w:type="dxa"/>
              <w:bottom w:w="0" w:type="dxa"/>
              <w:right w:w="108" w:type="dxa"/>
            </w:tcMar>
            <w:vAlign w:val="center"/>
            <w:hideMark/>
          </w:tcPr>
          <w:p w14:paraId="5FC4CC7E" w14:textId="77777777" w:rsidR="00175462" w:rsidRDefault="00175462" w:rsidP="00411EBA">
            <w:pPr>
              <w:pStyle w:val="NormalWeb"/>
              <w:spacing w:before="0" w:beforeAutospacing="0" w:after="0" w:afterAutospacing="0"/>
              <w:ind w:left="284"/>
              <w:jc w:val="both"/>
            </w:pPr>
            <w:r>
              <w:rPr>
                <w:color w:val="000000"/>
              </w:rPr>
              <w:t>More than R$110</w:t>
            </w:r>
          </w:p>
        </w:tc>
        <w:tc>
          <w:tcPr>
            <w:tcW w:w="0" w:type="auto"/>
            <w:tcMar>
              <w:top w:w="0" w:type="dxa"/>
              <w:left w:w="108" w:type="dxa"/>
              <w:bottom w:w="0" w:type="dxa"/>
              <w:right w:w="108" w:type="dxa"/>
            </w:tcMar>
            <w:vAlign w:val="center"/>
            <w:hideMark/>
          </w:tcPr>
          <w:p w14:paraId="1BE5E720" w14:textId="77777777" w:rsidR="00175462" w:rsidRDefault="00175462" w:rsidP="00411EBA">
            <w:pPr>
              <w:pStyle w:val="NormalWeb"/>
              <w:spacing w:before="0" w:beforeAutospacing="0" w:after="0" w:afterAutospacing="0"/>
              <w:jc w:val="right"/>
            </w:pPr>
            <w:r>
              <w:rPr>
                <w:color w:val="000000"/>
              </w:rPr>
              <w:t>14 (11.8%)</w:t>
            </w:r>
          </w:p>
        </w:tc>
      </w:tr>
      <w:tr w:rsidR="00175462" w14:paraId="36E7A642" w14:textId="77777777" w:rsidTr="00411EBA">
        <w:trPr>
          <w:trHeight w:val="558"/>
        </w:trPr>
        <w:tc>
          <w:tcPr>
            <w:tcW w:w="0" w:type="auto"/>
            <w:tcMar>
              <w:top w:w="0" w:type="dxa"/>
              <w:left w:w="108" w:type="dxa"/>
              <w:bottom w:w="0" w:type="dxa"/>
              <w:right w:w="108" w:type="dxa"/>
            </w:tcMar>
            <w:vAlign w:val="center"/>
            <w:hideMark/>
          </w:tcPr>
          <w:p w14:paraId="078C5F84" w14:textId="77777777" w:rsidR="00175462" w:rsidRDefault="00175462" w:rsidP="00411EBA">
            <w:pPr>
              <w:pStyle w:val="NormalWeb"/>
              <w:spacing w:before="0" w:beforeAutospacing="0" w:after="0" w:afterAutospacing="0"/>
              <w:jc w:val="both"/>
            </w:pPr>
            <w:r>
              <w:rPr>
                <w:color w:val="000000"/>
              </w:rPr>
              <w:t>How much are you willing to pay for the self-test combo (HIV + HCV + Syphilis) of oral fluid in pharmacies? (n=119)</w:t>
            </w:r>
          </w:p>
        </w:tc>
        <w:tc>
          <w:tcPr>
            <w:tcW w:w="0" w:type="auto"/>
            <w:tcMar>
              <w:top w:w="0" w:type="dxa"/>
              <w:left w:w="108" w:type="dxa"/>
              <w:bottom w:w="0" w:type="dxa"/>
              <w:right w:w="108" w:type="dxa"/>
            </w:tcMar>
            <w:vAlign w:val="center"/>
            <w:hideMark/>
          </w:tcPr>
          <w:p w14:paraId="2F38F3A4" w14:textId="77777777" w:rsidR="00175462" w:rsidRDefault="00175462" w:rsidP="00411EBA"/>
        </w:tc>
      </w:tr>
      <w:tr w:rsidR="00175462" w14:paraId="3681235E" w14:textId="77777777" w:rsidTr="00411EBA">
        <w:trPr>
          <w:trHeight w:val="269"/>
        </w:trPr>
        <w:tc>
          <w:tcPr>
            <w:tcW w:w="0" w:type="auto"/>
            <w:tcMar>
              <w:top w:w="0" w:type="dxa"/>
              <w:left w:w="108" w:type="dxa"/>
              <w:bottom w:w="0" w:type="dxa"/>
              <w:right w:w="108" w:type="dxa"/>
            </w:tcMar>
            <w:vAlign w:val="center"/>
            <w:hideMark/>
          </w:tcPr>
          <w:p w14:paraId="6FE1F6FC" w14:textId="77777777" w:rsidR="00175462" w:rsidRDefault="00175462" w:rsidP="00411EBA">
            <w:pPr>
              <w:pStyle w:val="NormalWeb"/>
              <w:spacing w:before="0" w:beforeAutospacing="0" w:after="0" w:afterAutospacing="0"/>
              <w:ind w:left="284"/>
              <w:jc w:val="both"/>
            </w:pPr>
            <w:r>
              <w:rPr>
                <w:color w:val="000000"/>
              </w:rPr>
              <w:t>Up to R$ 40</w:t>
            </w:r>
          </w:p>
        </w:tc>
        <w:tc>
          <w:tcPr>
            <w:tcW w:w="0" w:type="auto"/>
            <w:tcMar>
              <w:top w:w="0" w:type="dxa"/>
              <w:left w:w="108" w:type="dxa"/>
              <w:bottom w:w="0" w:type="dxa"/>
              <w:right w:w="108" w:type="dxa"/>
            </w:tcMar>
            <w:vAlign w:val="center"/>
            <w:hideMark/>
          </w:tcPr>
          <w:p w14:paraId="4ACD068D" w14:textId="77777777" w:rsidR="00175462" w:rsidRDefault="00175462" w:rsidP="00411EBA">
            <w:pPr>
              <w:pStyle w:val="NormalWeb"/>
              <w:spacing w:before="0" w:beforeAutospacing="0" w:after="0" w:afterAutospacing="0"/>
              <w:jc w:val="right"/>
            </w:pPr>
            <w:r>
              <w:rPr>
                <w:color w:val="000000"/>
              </w:rPr>
              <w:t>25 (21.0%)</w:t>
            </w:r>
          </w:p>
        </w:tc>
      </w:tr>
      <w:tr w:rsidR="00175462" w14:paraId="6C4FB980" w14:textId="77777777" w:rsidTr="00411EBA">
        <w:trPr>
          <w:trHeight w:val="269"/>
        </w:trPr>
        <w:tc>
          <w:tcPr>
            <w:tcW w:w="0" w:type="auto"/>
            <w:tcMar>
              <w:top w:w="0" w:type="dxa"/>
              <w:left w:w="108" w:type="dxa"/>
              <w:bottom w:w="0" w:type="dxa"/>
              <w:right w:w="108" w:type="dxa"/>
            </w:tcMar>
            <w:vAlign w:val="center"/>
            <w:hideMark/>
          </w:tcPr>
          <w:p w14:paraId="1336A651" w14:textId="77777777" w:rsidR="00175462" w:rsidRDefault="00175462" w:rsidP="00411EBA">
            <w:pPr>
              <w:pStyle w:val="NormalWeb"/>
              <w:spacing w:before="0" w:beforeAutospacing="0" w:after="0" w:afterAutospacing="0"/>
              <w:ind w:left="284"/>
              <w:jc w:val="both"/>
            </w:pPr>
            <w:r>
              <w:rPr>
                <w:color w:val="000000"/>
              </w:rPr>
              <w:t>From R$40 to R$80</w:t>
            </w:r>
          </w:p>
        </w:tc>
        <w:tc>
          <w:tcPr>
            <w:tcW w:w="0" w:type="auto"/>
            <w:tcMar>
              <w:top w:w="0" w:type="dxa"/>
              <w:left w:w="108" w:type="dxa"/>
              <w:bottom w:w="0" w:type="dxa"/>
              <w:right w:w="108" w:type="dxa"/>
            </w:tcMar>
            <w:vAlign w:val="center"/>
            <w:hideMark/>
          </w:tcPr>
          <w:p w14:paraId="32972ABF" w14:textId="77777777" w:rsidR="00175462" w:rsidRDefault="00175462" w:rsidP="00411EBA">
            <w:pPr>
              <w:pStyle w:val="NormalWeb"/>
              <w:spacing w:before="0" w:beforeAutospacing="0" w:after="0" w:afterAutospacing="0"/>
              <w:jc w:val="right"/>
            </w:pPr>
            <w:r>
              <w:rPr>
                <w:color w:val="000000"/>
              </w:rPr>
              <w:t>28 (23.5%)</w:t>
            </w:r>
          </w:p>
        </w:tc>
      </w:tr>
      <w:tr w:rsidR="00175462" w14:paraId="7AF6DEF0" w14:textId="77777777" w:rsidTr="00411EBA">
        <w:trPr>
          <w:trHeight w:val="269"/>
        </w:trPr>
        <w:tc>
          <w:tcPr>
            <w:tcW w:w="0" w:type="auto"/>
            <w:tcMar>
              <w:top w:w="0" w:type="dxa"/>
              <w:left w:w="108" w:type="dxa"/>
              <w:bottom w:w="0" w:type="dxa"/>
              <w:right w:w="108" w:type="dxa"/>
            </w:tcMar>
            <w:vAlign w:val="center"/>
            <w:hideMark/>
          </w:tcPr>
          <w:p w14:paraId="498C54B7" w14:textId="77777777" w:rsidR="00175462" w:rsidRDefault="00175462" w:rsidP="00411EBA">
            <w:pPr>
              <w:pStyle w:val="NormalWeb"/>
              <w:spacing w:before="0" w:beforeAutospacing="0" w:after="0" w:afterAutospacing="0"/>
              <w:ind w:left="284"/>
              <w:jc w:val="both"/>
            </w:pPr>
            <w:r>
              <w:rPr>
                <w:color w:val="000000"/>
              </w:rPr>
              <w:t>From R$80 to R$120</w:t>
            </w:r>
          </w:p>
        </w:tc>
        <w:tc>
          <w:tcPr>
            <w:tcW w:w="0" w:type="auto"/>
            <w:tcMar>
              <w:top w:w="0" w:type="dxa"/>
              <w:left w:w="108" w:type="dxa"/>
              <w:bottom w:w="0" w:type="dxa"/>
              <w:right w:w="108" w:type="dxa"/>
            </w:tcMar>
            <w:vAlign w:val="center"/>
            <w:hideMark/>
          </w:tcPr>
          <w:p w14:paraId="279ADC01" w14:textId="77777777" w:rsidR="00175462" w:rsidRDefault="00175462" w:rsidP="00411EBA">
            <w:pPr>
              <w:pStyle w:val="NormalWeb"/>
              <w:spacing w:before="0" w:beforeAutospacing="0" w:after="0" w:afterAutospacing="0"/>
              <w:jc w:val="right"/>
            </w:pPr>
            <w:r>
              <w:rPr>
                <w:color w:val="000000"/>
              </w:rPr>
              <w:t>34 (28.6%)</w:t>
            </w:r>
          </w:p>
        </w:tc>
      </w:tr>
      <w:tr w:rsidR="00175462" w14:paraId="7CA3E4AB" w14:textId="77777777" w:rsidTr="00411EBA">
        <w:trPr>
          <w:trHeight w:val="269"/>
        </w:trPr>
        <w:tc>
          <w:tcPr>
            <w:tcW w:w="0" w:type="auto"/>
            <w:tcMar>
              <w:top w:w="0" w:type="dxa"/>
              <w:left w:w="108" w:type="dxa"/>
              <w:bottom w:w="0" w:type="dxa"/>
              <w:right w:w="108" w:type="dxa"/>
            </w:tcMar>
            <w:vAlign w:val="center"/>
            <w:hideMark/>
          </w:tcPr>
          <w:p w14:paraId="6BD38F73" w14:textId="77777777" w:rsidR="00175462" w:rsidRDefault="00175462" w:rsidP="00411EBA">
            <w:pPr>
              <w:pStyle w:val="NormalWeb"/>
              <w:spacing w:before="0" w:beforeAutospacing="0" w:after="0" w:afterAutospacing="0"/>
              <w:ind w:left="284"/>
              <w:jc w:val="both"/>
            </w:pPr>
            <w:r>
              <w:rPr>
                <w:color w:val="000000"/>
              </w:rPr>
              <w:t>From R$160 to R$200</w:t>
            </w:r>
          </w:p>
        </w:tc>
        <w:tc>
          <w:tcPr>
            <w:tcW w:w="0" w:type="auto"/>
            <w:tcMar>
              <w:top w:w="0" w:type="dxa"/>
              <w:left w:w="108" w:type="dxa"/>
              <w:bottom w:w="0" w:type="dxa"/>
              <w:right w:w="108" w:type="dxa"/>
            </w:tcMar>
            <w:vAlign w:val="center"/>
            <w:hideMark/>
          </w:tcPr>
          <w:p w14:paraId="2E332F22" w14:textId="77777777" w:rsidR="00175462" w:rsidRDefault="00175462" w:rsidP="00411EBA">
            <w:pPr>
              <w:pStyle w:val="NormalWeb"/>
              <w:spacing w:before="0" w:beforeAutospacing="0" w:after="0" w:afterAutospacing="0"/>
              <w:jc w:val="right"/>
            </w:pPr>
            <w:r>
              <w:rPr>
                <w:color w:val="000000"/>
              </w:rPr>
              <w:t>17 (14.3%)</w:t>
            </w:r>
          </w:p>
        </w:tc>
      </w:tr>
      <w:tr w:rsidR="00175462" w14:paraId="6572A58E" w14:textId="77777777" w:rsidTr="00411EBA">
        <w:trPr>
          <w:trHeight w:val="269"/>
        </w:trPr>
        <w:tc>
          <w:tcPr>
            <w:tcW w:w="0" w:type="auto"/>
            <w:tcMar>
              <w:top w:w="0" w:type="dxa"/>
              <w:left w:w="108" w:type="dxa"/>
              <w:bottom w:w="0" w:type="dxa"/>
              <w:right w:w="108" w:type="dxa"/>
            </w:tcMar>
            <w:vAlign w:val="center"/>
            <w:hideMark/>
          </w:tcPr>
          <w:p w14:paraId="3688729A" w14:textId="77777777" w:rsidR="00175462" w:rsidRDefault="00175462" w:rsidP="00411EBA">
            <w:pPr>
              <w:pStyle w:val="NormalWeb"/>
              <w:spacing w:before="0" w:beforeAutospacing="0" w:after="0" w:afterAutospacing="0"/>
              <w:ind w:left="284"/>
              <w:jc w:val="both"/>
            </w:pPr>
            <w:r>
              <w:rPr>
                <w:color w:val="000000"/>
              </w:rPr>
              <w:t>More than de R$200</w:t>
            </w:r>
          </w:p>
        </w:tc>
        <w:tc>
          <w:tcPr>
            <w:tcW w:w="0" w:type="auto"/>
            <w:tcMar>
              <w:top w:w="0" w:type="dxa"/>
              <w:left w:w="108" w:type="dxa"/>
              <w:bottom w:w="0" w:type="dxa"/>
              <w:right w:w="108" w:type="dxa"/>
            </w:tcMar>
            <w:vAlign w:val="center"/>
            <w:hideMark/>
          </w:tcPr>
          <w:p w14:paraId="2BA148CD" w14:textId="77777777" w:rsidR="00175462" w:rsidRDefault="00175462" w:rsidP="00411EBA">
            <w:pPr>
              <w:pStyle w:val="NormalWeb"/>
              <w:spacing w:before="0" w:beforeAutospacing="0" w:after="0" w:afterAutospacing="0"/>
              <w:jc w:val="right"/>
            </w:pPr>
            <w:r>
              <w:rPr>
                <w:color w:val="000000"/>
              </w:rPr>
              <w:t>15 (12.6%)</w:t>
            </w:r>
          </w:p>
        </w:tc>
      </w:tr>
    </w:tbl>
    <w:p w14:paraId="7A46248E" w14:textId="77777777" w:rsidR="00175462" w:rsidRDefault="00175462" w:rsidP="00175462"/>
    <w:tbl>
      <w:tblPr>
        <w:tblW w:w="9463" w:type="dxa"/>
        <w:tblCellMar>
          <w:top w:w="15" w:type="dxa"/>
          <w:left w:w="15" w:type="dxa"/>
          <w:bottom w:w="15" w:type="dxa"/>
          <w:right w:w="15" w:type="dxa"/>
        </w:tblCellMar>
        <w:tblLook w:val="04A0" w:firstRow="1" w:lastRow="0" w:firstColumn="1" w:lastColumn="0" w:noHBand="0" w:noVBand="1"/>
      </w:tblPr>
      <w:tblGrid>
        <w:gridCol w:w="8193"/>
        <w:gridCol w:w="1270"/>
      </w:tblGrid>
      <w:tr w:rsidR="00175462" w14:paraId="61EB90DF" w14:textId="77777777" w:rsidTr="00411EBA">
        <w:trPr>
          <w:trHeight w:val="517"/>
        </w:trPr>
        <w:tc>
          <w:tcPr>
            <w:tcW w:w="0" w:type="auto"/>
            <w:tcMar>
              <w:top w:w="0" w:type="dxa"/>
              <w:left w:w="108" w:type="dxa"/>
              <w:bottom w:w="0" w:type="dxa"/>
              <w:right w:w="108" w:type="dxa"/>
            </w:tcMar>
            <w:vAlign w:val="center"/>
            <w:hideMark/>
          </w:tcPr>
          <w:p w14:paraId="6FF551F8" w14:textId="77777777" w:rsidR="00175462" w:rsidRDefault="00175462" w:rsidP="00411EBA">
            <w:pPr>
              <w:pStyle w:val="NormalWeb"/>
              <w:spacing w:before="0" w:beforeAutospacing="0" w:after="0" w:afterAutospacing="0"/>
              <w:jc w:val="both"/>
            </w:pPr>
            <w:r>
              <w:rPr>
                <w:color w:val="000000"/>
              </w:rPr>
              <w:t>If you had access to this technology, how often would you test yourself for HIV? (n=124)</w:t>
            </w:r>
          </w:p>
        </w:tc>
        <w:tc>
          <w:tcPr>
            <w:tcW w:w="0" w:type="auto"/>
            <w:tcMar>
              <w:top w:w="0" w:type="dxa"/>
              <w:left w:w="108" w:type="dxa"/>
              <w:bottom w:w="0" w:type="dxa"/>
              <w:right w:w="108" w:type="dxa"/>
            </w:tcMar>
            <w:vAlign w:val="center"/>
            <w:hideMark/>
          </w:tcPr>
          <w:p w14:paraId="315696FF" w14:textId="77777777" w:rsidR="00175462" w:rsidRDefault="00175462" w:rsidP="00411EBA"/>
        </w:tc>
      </w:tr>
      <w:tr w:rsidR="00175462" w14:paraId="572E5A78" w14:textId="77777777" w:rsidTr="00411EBA">
        <w:trPr>
          <w:trHeight w:val="257"/>
        </w:trPr>
        <w:tc>
          <w:tcPr>
            <w:tcW w:w="0" w:type="auto"/>
            <w:tcMar>
              <w:top w:w="0" w:type="dxa"/>
              <w:left w:w="108" w:type="dxa"/>
              <w:bottom w:w="0" w:type="dxa"/>
              <w:right w:w="108" w:type="dxa"/>
            </w:tcMar>
            <w:vAlign w:val="center"/>
            <w:hideMark/>
          </w:tcPr>
          <w:p w14:paraId="2521ABDB" w14:textId="77777777" w:rsidR="00175462" w:rsidRDefault="00175462" w:rsidP="00411EBA">
            <w:pPr>
              <w:pStyle w:val="NormalWeb"/>
              <w:spacing w:before="0" w:beforeAutospacing="0" w:after="0" w:afterAutospacing="0"/>
              <w:ind w:left="284"/>
              <w:jc w:val="both"/>
            </w:pPr>
            <w:r>
              <w:rPr>
                <w:color w:val="000000"/>
              </w:rPr>
              <w:t>I would test myself less frequently </w:t>
            </w:r>
          </w:p>
        </w:tc>
        <w:tc>
          <w:tcPr>
            <w:tcW w:w="0" w:type="auto"/>
            <w:tcMar>
              <w:top w:w="0" w:type="dxa"/>
              <w:left w:w="108" w:type="dxa"/>
              <w:bottom w:w="0" w:type="dxa"/>
              <w:right w:w="108" w:type="dxa"/>
            </w:tcMar>
            <w:vAlign w:val="center"/>
            <w:hideMark/>
          </w:tcPr>
          <w:p w14:paraId="17CAB92B" w14:textId="77777777" w:rsidR="00175462" w:rsidRDefault="00175462" w:rsidP="00411EBA">
            <w:pPr>
              <w:pStyle w:val="NormalWeb"/>
              <w:spacing w:before="0" w:beforeAutospacing="0" w:after="0" w:afterAutospacing="0"/>
              <w:jc w:val="right"/>
            </w:pPr>
            <w:r>
              <w:rPr>
                <w:color w:val="000000"/>
              </w:rPr>
              <w:t>4 (3.2%)</w:t>
            </w:r>
          </w:p>
        </w:tc>
      </w:tr>
      <w:tr w:rsidR="00175462" w14:paraId="3F91171A" w14:textId="77777777" w:rsidTr="00411EBA">
        <w:trPr>
          <w:trHeight w:val="257"/>
        </w:trPr>
        <w:tc>
          <w:tcPr>
            <w:tcW w:w="0" w:type="auto"/>
            <w:tcMar>
              <w:top w:w="0" w:type="dxa"/>
              <w:left w:w="108" w:type="dxa"/>
              <w:bottom w:w="0" w:type="dxa"/>
              <w:right w:w="108" w:type="dxa"/>
            </w:tcMar>
            <w:vAlign w:val="center"/>
            <w:hideMark/>
          </w:tcPr>
          <w:p w14:paraId="2851A21C" w14:textId="77777777" w:rsidR="00175462" w:rsidRDefault="00175462" w:rsidP="00411EBA">
            <w:pPr>
              <w:pStyle w:val="NormalWeb"/>
              <w:spacing w:before="0" w:beforeAutospacing="0" w:after="0" w:afterAutospacing="0"/>
              <w:ind w:left="284"/>
              <w:jc w:val="both"/>
            </w:pPr>
            <w:r>
              <w:rPr>
                <w:color w:val="000000"/>
              </w:rPr>
              <w:t>I would test myself with the same frequency</w:t>
            </w:r>
          </w:p>
        </w:tc>
        <w:tc>
          <w:tcPr>
            <w:tcW w:w="0" w:type="auto"/>
            <w:tcMar>
              <w:top w:w="0" w:type="dxa"/>
              <w:left w:w="108" w:type="dxa"/>
              <w:bottom w:w="0" w:type="dxa"/>
              <w:right w:w="108" w:type="dxa"/>
            </w:tcMar>
            <w:vAlign w:val="center"/>
            <w:hideMark/>
          </w:tcPr>
          <w:p w14:paraId="5EC4D0F4" w14:textId="77777777" w:rsidR="00175462" w:rsidRDefault="00175462" w:rsidP="00411EBA">
            <w:pPr>
              <w:pStyle w:val="NormalWeb"/>
              <w:spacing w:before="0" w:beforeAutospacing="0" w:after="0" w:afterAutospacing="0"/>
              <w:jc w:val="right"/>
            </w:pPr>
            <w:r>
              <w:rPr>
                <w:color w:val="000000"/>
              </w:rPr>
              <w:t>31 (25.0%)</w:t>
            </w:r>
          </w:p>
        </w:tc>
      </w:tr>
      <w:tr w:rsidR="00175462" w14:paraId="7AF2E575" w14:textId="77777777" w:rsidTr="00411EBA">
        <w:trPr>
          <w:trHeight w:val="277"/>
        </w:trPr>
        <w:tc>
          <w:tcPr>
            <w:tcW w:w="0" w:type="auto"/>
            <w:tcBorders>
              <w:bottom w:val="single" w:sz="4" w:space="0" w:color="000000"/>
            </w:tcBorders>
            <w:tcMar>
              <w:top w:w="0" w:type="dxa"/>
              <w:left w:w="108" w:type="dxa"/>
              <w:bottom w:w="0" w:type="dxa"/>
              <w:right w:w="108" w:type="dxa"/>
            </w:tcMar>
            <w:vAlign w:val="center"/>
            <w:hideMark/>
          </w:tcPr>
          <w:p w14:paraId="3C3020F4" w14:textId="77777777" w:rsidR="00175462" w:rsidRDefault="00175462" w:rsidP="00411EBA">
            <w:pPr>
              <w:pStyle w:val="NormalWeb"/>
              <w:spacing w:before="0" w:beforeAutospacing="0" w:after="0" w:afterAutospacing="0"/>
              <w:ind w:left="284"/>
              <w:jc w:val="both"/>
            </w:pPr>
            <w:r>
              <w:rPr>
                <w:color w:val="000000"/>
              </w:rPr>
              <w:t>I would test myself more frequently</w:t>
            </w:r>
          </w:p>
        </w:tc>
        <w:tc>
          <w:tcPr>
            <w:tcW w:w="0" w:type="auto"/>
            <w:tcBorders>
              <w:bottom w:val="single" w:sz="4" w:space="0" w:color="000000"/>
            </w:tcBorders>
            <w:tcMar>
              <w:top w:w="0" w:type="dxa"/>
              <w:left w:w="108" w:type="dxa"/>
              <w:bottom w:w="0" w:type="dxa"/>
              <w:right w:w="108" w:type="dxa"/>
            </w:tcMar>
            <w:vAlign w:val="center"/>
            <w:hideMark/>
          </w:tcPr>
          <w:p w14:paraId="1D6D08AF" w14:textId="77777777" w:rsidR="00175462" w:rsidRDefault="00175462" w:rsidP="00411EBA">
            <w:pPr>
              <w:pStyle w:val="NormalWeb"/>
              <w:spacing w:before="0" w:beforeAutospacing="0" w:after="0" w:afterAutospacing="0"/>
              <w:jc w:val="right"/>
            </w:pPr>
            <w:r>
              <w:rPr>
                <w:color w:val="000000"/>
              </w:rPr>
              <w:t>89 (71.8%)</w:t>
            </w:r>
          </w:p>
        </w:tc>
      </w:tr>
    </w:tbl>
    <w:p w14:paraId="5359A912" w14:textId="77777777" w:rsidR="00175462" w:rsidRDefault="00175462" w:rsidP="00175462">
      <w:pPr>
        <w:pStyle w:val="NormalWeb"/>
        <w:spacing w:before="0" w:beforeAutospacing="0" w:after="0" w:afterAutospacing="0"/>
        <w:jc w:val="both"/>
      </w:pPr>
      <w:r>
        <w:rPr>
          <w:color w:val="000000"/>
          <w:sz w:val="14"/>
          <w:szCs w:val="14"/>
          <w:vertAlign w:val="superscript"/>
        </w:rPr>
        <w:t xml:space="preserve">n </w:t>
      </w:r>
      <w:r>
        <w:rPr>
          <w:color w:val="000000"/>
        </w:rPr>
        <w:t>Sample size</w:t>
      </w:r>
    </w:p>
    <w:p w14:paraId="54FDA062" w14:textId="77777777" w:rsidR="00175462" w:rsidRPr="00F1779C" w:rsidRDefault="00175462" w:rsidP="00CF3782">
      <w:pPr>
        <w:spacing w:before="100" w:beforeAutospacing="1" w:after="100" w:afterAutospacing="1" w:line="240" w:lineRule="exact"/>
        <w:rPr>
          <w:rFonts w:ascii="Times New Roman" w:eastAsia="Times New Roman" w:hAnsi="Times New Roman" w:cs="Times New Roman"/>
          <w:kern w:val="0"/>
          <w:sz w:val="24"/>
          <w:szCs w:val="24"/>
          <w:lang w:val="en-US"/>
          <w14:ligatures w14:val="none"/>
        </w:rPr>
      </w:pPr>
    </w:p>
    <w:sectPr w:rsidR="00175462" w:rsidRPr="00F1779C">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9D5B6C" w14:textId="77777777" w:rsidR="00C316E8" w:rsidRDefault="00C316E8" w:rsidP="006E6B9C">
      <w:pPr>
        <w:spacing w:after="0" w:line="240" w:lineRule="auto"/>
      </w:pPr>
      <w:r>
        <w:separator/>
      </w:r>
    </w:p>
  </w:endnote>
  <w:endnote w:type="continuationSeparator" w:id="0">
    <w:p w14:paraId="0D61A0F4" w14:textId="77777777" w:rsidR="00C316E8" w:rsidRDefault="00C316E8" w:rsidP="006E6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3134493"/>
      <w:docPartObj>
        <w:docPartGallery w:val="Page Numbers (Bottom of Page)"/>
        <w:docPartUnique/>
      </w:docPartObj>
    </w:sdtPr>
    <w:sdtEndPr>
      <w:rPr>
        <w:noProof/>
      </w:rPr>
    </w:sdtEndPr>
    <w:sdtContent>
      <w:p w14:paraId="72AFEF98" w14:textId="03C69AD1" w:rsidR="006E6B9C" w:rsidRDefault="006E6B9C">
        <w:pPr>
          <w:pStyle w:val="Footer"/>
        </w:pPr>
        <w:r>
          <w:fldChar w:fldCharType="begin"/>
        </w:r>
        <w:r>
          <w:instrText xml:space="preserve"> PAGE   \* MERGEFORMAT </w:instrText>
        </w:r>
        <w:r>
          <w:fldChar w:fldCharType="separate"/>
        </w:r>
        <w:r>
          <w:rPr>
            <w:noProof/>
          </w:rPr>
          <w:t>2</w:t>
        </w:r>
        <w:r>
          <w:rPr>
            <w:noProof/>
          </w:rPr>
          <w:fldChar w:fldCharType="end"/>
        </w:r>
      </w:p>
    </w:sdtContent>
  </w:sdt>
  <w:p w14:paraId="7C767B54" w14:textId="77777777" w:rsidR="006E6B9C" w:rsidRDefault="006E6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793F24" w14:textId="77777777" w:rsidR="00C316E8" w:rsidRDefault="00C316E8" w:rsidP="006E6B9C">
      <w:pPr>
        <w:spacing w:after="0" w:line="240" w:lineRule="auto"/>
      </w:pPr>
      <w:r>
        <w:separator/>
      </w:r>
    </w:p>
  </w:footnote>
  <w:footnote w:type="continuationSeparator" w:id="0">
    <w:p w14:paraId="13B88242" w14:textId="77777777" w:rsidR="00C316E8" w:rsidRDefault="00C316E8" w:rsidP="006E6B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067E74"/>
    <w:multiLevelType w:val="multilevel"/>
    <w:tmpl w:val="145A20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5C432C6"/>
    <w:multiLevelType w:val="multilevel"/>
    <w:tmpl w:val="2BC0B8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7245526">
    <w:abstractNumId w:val="0"/>
  </w:num>
  <w:num w:numId="2" w16cid:durableId="12417187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EAC"/>
    <w:rsid w:val="00076013"/>
    <w:rsid w:val="00081533"/>
    <w:rsid w:val="001561A4"/>
    <w:rsid w:val="00175462"/>
    <w:rsid w:val="001B3249"/>
    <w:rsid w:val="002015D6"/>
    <w:rsid w:val="002025E1"/>
    <w:rsid w:val="00222841"/>
    <w:rsid w:val="00227C66"/>
    <w:rsid w:val="00235477"/>
    <w:rsid w:val="00236EF1"/>
    <w:rsid w:val="00241A2A"/>
    <w:rsid w:val="00241C3E"/>
    <w:rsid w:val="003A051B"/>
    <w:rsid w:val="00451459"/>
    <w:rsid w:val="004B1293"/>
    <w:rsid w:val="004B5EAC"/>
    <w:rsid w:val="00527538"/>
    <w:rsid w:val="005C2940"/>
    <w:rsid w:val="005F5D33"/>
    <w:rsid w:val="0061670B"/>
    <w:rsid w:val="006767A4"/>
    <w:rsid w:val="006A6BC3"/>
    <w:rsid w:val="006D13F0"/>
    <w:rsid w:val="006E2D05"/>
    <w:rsid w:val="006E6B9C"/>
    <w:rsid w:val="007238CB"/>
    <w:rsid w:val="00762390"/>
    <w:rsid w:val="007A1B27"/>
    <w:rsid w:val="007B1DD7"/>
    <w:rsid w:val="007C53ED"/>
    <w:rsid w:val="00865B26"/>
    <w:rsid w:val="008B00AC"/>
    <w:rsid w:val="009002E0"/>
    <w:rsid w:val="00957D51"/>
    <w:rsid w:val="009718F8"/>
    <w:rsid w:val="009C2072"/>
    <w:rsid w:val="009E3F63"/>
    <w:rsid w:val="009E4179"/>
    <w:rsid w:val="00A10BD1"/>
    <w:rsid w:val="00A1320F"/>
    <w:rsid w:val="00A15453"/>
    <w:rsid w:val="00A557EF"/>
    <w:rsid w:val="00A72F9C"/>
    <w:rsid w:val="00A95AF9"/>
    <w:rsid w:val="00B03150"/>
    <w:rsid w:val="00B57EB3"/>
    <w:rsid w:val="00B90488"/>
    <w:rsid w:val="00BC0204"/>
    <w:rsid w:val="00BD2752"/>
    <w:rsid w:val="00BD5875"/>
    <w:rsid w:val="00BD712C"/>
    <w:rsid w:val="00C142DD"/>
    <w:rsid w:val="00C22FEF"/>
    <w:rsid w:val="00C316E8"/>
    <w:rsid w:val="00C8110D"/>
    <w:rsid w:val="00CB2B52"/>
    <w:rsid w:val="00CE5C19"/>
    <w:rsid w:val="00CF3782"/>
    <w:rsid w:val="00D5679B"/>
    <w:rsid w:val="00D800DD"/>
    <w:rsid w:val="00DB5261"/>
    <w:rsid w:val="00E1200C"/>
    <w:rsid w:val="00E43CED"/>
    <w:rsid w:val="00EC62DE"/>
    <w:rsid w:val="00EF4A18"/>
    <w:rsid w:val="00F1779C"/>
    <w:rsid w:val="00F62599"/>
    <w:rsid w:val="00FC2B5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19548"/>
  <w15:chartTrackingRefBased/>
  <w15:docId w15:val="{5B10A811-6108-4AC1-8251-C64E37709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6B9C"/>
    <w:pPr>
      <w:tabs>
        <w:tab w:val="center" w:pos="4252"/>
        <w:tab w:val="right" w:pos="8504"/>
      </w:tabs>
      <w:spacing w:after="0" w:line="240" w:lineRule="auto"/>
    </w:pPr>
  </w:style>
  <w:style w:type="character" w:customStyle="1" w:styleId="HeaderChar">
    <w:name w:val="Header Char"/>
    <w:basedOn w:val="DefaultParagraphFont"/>
    <w:link w:val="Header"/>
    <w:uiPriority w:val="99"/>
    <w:rsid w:val="006E6B9C"/>
  </w:style>
  <w:style w:type="paragraph" w:styleId="Footer">
    <w:name w:val="footer"/>
    <w:basedOn w:val="Normal"/>
    <w:link w:val="FooterChar"/>
    <w:uiPriority w:val="99"/>
    <w:unhideWhenUsed/>
    <w:rsid w:val="006E6B9C"/>
    <w:pPr>
      <w:tabs>
        <w:tab w:val="center" w:pos="4252"/>
        <w:tab w:val="right" w:pos="8504"/>
      </w:tabs>
      <w:spacing w:after="0" w:line="240" w:lineRule="auto"/>
    </w:pPr>
  </w:style>
  <w:style w:type="character" w:customStyle="1" w:styleId="FooterChar">
    <w:name w:val="Footer Char"/>
    <w:basedOn w:val="DefaultParagraphFont"/>
    <w:link w:val="Footer"/>
    <w:uiPriority w:val="99"/>
    <w:rsid w:val="006E6B9C"/>
  </w:style>
  <w:style w:type="paragraph" w:styleId="NormalWeb">
    <w:name w:val="Normal (Web)"/>
    <w:basedOn w:val="Normal"/>
    <w:uiPriority w:val="99"/>
    <w:unhideWhenUsed/>
    <w:rsid w:val="00BC0204"/>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056714">
      <w:bodyDiv w:val="1"/>
      <w:marLeft w:val="0"/>
      <w:marRight w:val="0"/>
      <w:marTop w:val="0"/>
      <w:marBottom w:val="0"/>
      <w:divBdr>
        <w:top w:val="none" w:sz="0" w:space="0" w:color="auto"/>
        <w:left w:val="none" w:sz="0" w:space="0" w:color="auto"/>
        <w:bottom w:val="none" w:sz="0" w:space="0" w:color="auto"/>
        <w:right w:val="none" w:sz="0" w:space="0" w:color="auto"/>
      </w:divBdr>
    </w:div>
    <w:div w:id="163403881">
      <w:bodyDiv w:val="1"/>
      <w:marLeft w:val="0"/>
      <w:marRight w:val="0"/>
      <w:marTop w:val="0"/>
      <w:marBottom w:val="0"/>
      <w:divBdr>
        <w:top w:val="none" w:sz="0" w:space="0" w:color="auto"/>
        <w:left w:val="none" w:sz="0" w:space="0" w:color="auto"/>
        <w:bottom w:val="none" w:sz="0" w:space="0" w:color="auto"/>
        <w:right w:val="none" w:sz="0" w:space="0" w:color="auto"/>
      </w:divBdr>
    </w:div>
    <w:div w:id="325860833">
      <w:bodyDiv w:val="1"/>
      <w:marLeft w:val="0"/>
      <w:marRight w:val="0"/>
      <w:marTop w:val="0"/>
      <w:marBottom w:val="0"/>
      <w:divBdr>
        <w:top w:val="none" w:sz="0" w:space="0" w:color="auto"/>
        <w:left w:val="none" w:sz="0" w:space="0" w:color="auto"/>
        <w:bottom w:val="none" w:sz="0" w:space="0" w:color="auto"/>
        <w:right w:val="none" w:sz="0" w:space="0" w:color="auto"/>
      </w:divBdr>
    </w:div>
    <w:div w:id="754783781">
      <w:bodyDiv w:val="1"/>
      <w:marLeft w:val="0"/>
      <w:marRight w:val="0"/>
      <w:marTop w:val="0"/>
      <w:marBottom w:val="0"/>
      <w:divBdr>
        <w:top w:val="none" w:sz="0" w:space="0" w:color="auto"/>
        <w:left w:val="none" w:sz="0" w:space="0" w:color="auto"/>
        <w:bottom w:val="none" w:sz="0" w:space="0" w:color="auto"/>
        <w:right w:val="none" w:sz="0" w:space="0" w:color="auto"/>
      </w:divBdr>
    </w:div>
    <w:div w:id="786042974">
      <w:bodyDiv w:val="1"/>
      <w:marLeft w:val="0"/>
      <w:marRight w:val="0"/>
      <w:marTop w:val="0"/>
      <w:marBottom w:val="0"/>
      <w:divBdr>
        <w:top w:val="none" w:sz="0" w:space="0" w:color="auto"/>
        <w:left w:val="none" w:sz="0" w:space="0" w:color="auto"/>
        <w:bottom w:val="none" w:sz="0" w:space="0" w:color="auto"/>
        <w:right w:val="none" w:sz="0" w:space="0" w:color="auto"/>
      </w:divBdr>
    </w:div>
    <w:div w:id="1166939770">
      <w:bodyDiv w:val="1"/>
      <w:marLeft w:val="0"/>
      <w:marRight w:val="0"/>
      <w:marTop w:val="0"/>
      <w:marBottom w:val="0"/>
      <w:divBdr>
        <w:top w:val="none" w:sz="0" w:space="0" w:color="auto"/>
        <w:left w:val="none" w:sz="0" w:space="0" w:color="auto"/>
        <w:bottom w:val="none" w:sz="0" w:space="0" w:color="auto"/>
        <w:right w:val="none" w:sz="0" w:space="0" w:color="auto"/>
      </w:divBdr>
    </w:div>
    <w:div w:id="1223760518">
      <w:bodyDiv w:val="1"/>
      <w:marLeft w:val="0"/>
      <w:marRight w:val="0"/>
      <w:marTop w:val="0"/>
      <w:marBottom w:val="0"/>
      <w:divBdr>
        <w:top w:val="none" w:sz="0" w:space="0" w:color="auto"/>
        <w:left w:val="none" w:sz="0" w:space="0" w:color="auto"/>
        <w:bottom w:val="none" w:sz="0" w:space="0" w:color="auto"/>
        <w:right w:val="none" w:sz="0" w:space="0" w:color="auto"/>
      </w:divBdr>
    </w:div>
    <w:div w:id="1481582466">
      <w:bodyDiv w:val="1"/>
      <w:marLeft w:val="0"/>
      <w:marRight w:val="0"/>
      <w:marTop w:val="0"/>
      <w:marBottom w:val="0"/>
      <w:divBdr>
        <w:top w:val="none" w:sz="0" w:space="0" w:color="auto"/>
        <w:left w:val="none" w:sz="0" w:space="0" w:color="auto"/>
        <w:bottom w:val="none" w:sz="0" w:space="0" w:color="auto"/>
        <w:right w:val="none" w:sz="0" w:space="0" w:color="auto"/>
      </w:divBdr>
    </w:div>
    <w:div w:id="1898933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0</Pages>
  <Words>4081</Words>
  <Characters>23267</Characters>
  <Application>Microsoft Office Word</Application>
  <DocSecurity>0</DocSecurity>
  <Lines>193</Lines>
  <Paragraphs>54</Paragraphs>
  <ScaleCrop>false</ScaleCrop>
  <Company/>
  <LinksUpToDate>false</LinksUpToDate>
  <CharactersWithSpaces>2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Vitor Levindo Coelho Novaes</dc:creator>
  <cp:keywords/>
  <dc:description/>
  <cp:lastModifiedBy>João Vitor Levindo Coelho Novaes</cp:lastModifiedBy>
  <cp:revision>46</cp:revision>
  <dcterms:created xsi:type="dcterms:W3CDTF">2024-03-18T16:44:00Z</dcterms:created>
  <dcterms:modified xsi:type="dcterms:W3CDTF">2024-10-15T17:57:00Z</dcterms:modified>
</cp:coreProperties>
</file>